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7D85F" w14:textId="0B6EBA0E" w:rsidR="00437CD8" w:rsidRDefault="00437CD8" w:rsidP="00437CD8">
      <w:pPr>
        <w:jc w:val="center"/>
        <w:rPr>
          <w:b/>
          <w:bCs/>
        </w:rPr>
      </w:pPr>
      <w:bookmarkStart w:id="0" w:name="_Hlk111838295"/>
      <w:r w:rsidRPr="00304978">
        <w:rPr>
          <w:b/>
          <w:bCs/>
        </w:rPr>
        <w:t>SMARTPHONE OWNERSHIP AND USAGE AMONGST PREGNANT WOMEN LIVING WITH HIV IN SOUTH AFRICA</w:t>
      </w:r>
      <w:bookmarkEnd w:id="0"/>
    </w:p>
    <w:p w14:paraId="4F3D65AE" w14:textId="77777777" w:rsidR="00E56CE2" w:rsidRDefault="00E56CE2" w:rsidP="000E1FA4">
      <w:pPr>
        <w:spacing w:after="0" w:line="240" w:lineRule="auto"/>
        <w:ind w:right="-514"/>
        <w:jc w:val="both"/>
        <w:rPr>
          <w:rFonts w:ascii="Calibri" w:eastAsia="Times New Roman" w:hAnsi="Calibri" w:cs="Calibri"/>
          <w:i/>
          <w:iCs/>
          <w:color w:val="000000"/>
          <w:lang w:eastAsia="en-ZA"/>
        </w:rPr>
      </w:pPr>
    </w:p>
    <w:p w14:paraId="1509DABE" w14:textId="77777777" w:rsidR="00024B6A" w:rsidRDefault="00024B6A" w:rsidP="0047360A">
      <w:pPr>
        <w:spacing w:after="0" w:line="240" w:lineRule="auto"/>
        <w:ind w:left="-540" w:right="-514"/>
        <w:rPr>
          <w:rFonts w:ascii="Calibri" w:eastAsia="Times New Roman" w:hAnsi="Calibri" w:cs="Calibri"/>
          <w:i/>
          <w:iCs/>
          <w:color w:val="000000"/>
          <w:lang w:eastAsia="en-ZA"/>
        </w:rPr>
      </w:pPr>
    </w:p>
    <w:p w14:paraId="0414D160" w14:textId="31E456C5" w:rsidR="00E56CE2" w:rsidRPr="00024B6A" w:rsidRDefault="00E56CE2" w:rsidP="00E56CE2">
      <w:pPr>
        <w:spacing w:after="0" w:line="240" w:lineRule="auto"/>
        <w:ind w:left="-540" w:right="-514"/>
        <w:rPr>
          <w:rFonts w:ascii="Calibri" w:eastAsia="Times New Roman" w:hAnsi="Calibri" w:cs="Calibri"/>
          <w:i/>
          <w:iCs/>
          <w:color w:val="000000"/>
          <w:sz w:val="26"/>
          <w:szCs w:val="26"/>
          <w:lang w:eastAsia="en-ZA"/>
        </w:rPr>
      </w:pPr>
      <w:r w:rsidRPr="00024B6A">
        <w:rPr>
          <w:rFonts w:ascii="Calibri" w:eastAsia="Times New Roman" w:hAnsi="Calibri" w:cs="Calibri"/>
          <w:i/>
          <w:iCs/>
          <w:color w:val="000000"/>
          <w:sz w:val="26"/>
          <w:szCs w:val="26"/>
          <w:lang w:eastAsia="en-ZA"/>
        </w:rPr>
        <w:t>Supplementary Appendices:</w:t>
      </w:r>
    </w:p>
    <w:p w14:paraId="2A34968C" w14:textId="77777777" w:rsidR="009D79D5" w:rsidRDefault="009D79D5" w:rsidP="009D79D5">
      <w:pPr>
        <w:spacing w:after="0" w:line="240" w:lineRule="auto"/>
        <w:ind w:left="-540" w:right="-514"/>
        <w:rPr>
          <w:rFonts w:ascii="Calibri" w:eastAsia="Times New Roman" w:hAnsi="Calibri" w:cs="Calibri"/>
          <w:b/>
          <w:bCs/>
          <w:color w:val="000000"/>
          <w:lang w:eastAsia="en-ZA"/>
        </w:rPr>
      </w:pPr>
    </w:p>
    <w:p w14:paraId="45E0B1FE" w14:textId="33A4C052" w:rsidR="009D79D5" w:rsidRPr="005A282F" w:rsidRDefault="009D79D5" w:rsidP="009D79D5">
      <w:pPr>
        <w:spacing w:after="0" w:line="240" w:lineRule="auto"/>
        <w:ind w:left="-540" w:right="-514"/>
        <w:rPr>
          <w:rFonts w:ascii="Calibri" w:eastAsia="Times New Roman" w:hAnsi="Calibri" w:cs="Calibri"/>
          <w:i/>
          <w:iCs/>
          <w:color w:val="000000"/>
          <w:lang w:eastAsia="en-ZA"/>
        </w:rPr>
      </w:pPr>
      <w:r w:rsidRPr="005A282F">
        <w:rPr>
          <w:rFonts w:ascii="Calibri" w:eastAsia="Times New Roman" w:hAnsi="Calibri" w:cs="Calibri"/>
          <w:i/>
          <w:iCs/>
          <w:color w:val="000000"/>
          <w:lang w:eastAsia="en-ZA"/>
        </w:rPr>
        <w:t>Appendix A: Eligibility checklist</w:t>
      </w:r>
    </w:p>
    <w:p w14:paraId="2DB4C1EC" w14:textId="77777777" w:rsidR="009D79D5" w:rsidRDefault="009D79D5" w:rsidP="009D79D5">
      <w:pPr>
        <w:spacing w:after="0" w:line="240" w:lineRule="auto"/>
        <w:ind w:left="-540" w:right="-514"/>
        <w:rPr>
          <w:rFonts w:ascii="Calibri" w:eastAsia="Times New Roman" w:hAnsi="Calibri" w:cs="Calibri"/>
          <w:color w:val="000000"/>
          <w:lang w:eastAsia="en-ZA"/>
        </w:rPr>
      </w:pPr>
    </w:p>
    <w:p w14:paraId="2A56C20C" w14:textId="28505AB6" w:rsidR="009D79D5" w:rsidRPr="009D79D5" w:rsidRDefault="009D79D5" w:rsidP="009D79D5">
      <w:pPr>
        <w:spacing w:after="0" w:line="240" w:lineRule="auto"/>
        <w:ind w:left="-540" w:right="-514"/>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We are conducting a study to assess a new smartphone application (“app”) called CareConekta. We designed CareConekta to help postpartum women living with HIV link to HIV care services if they travel away from their home area. We want to assess the feasibility and acceptability of using this new smartphone app and also see if it helps to link women to care.</w:t>
      </w:r>
    </w:p>
    <w:p w14:paraId="5D5F1EEC" w14:textId="77777777" w:rsidR="009D79D5" w:rsidRPr="009D79D5" w:rsidRDefault="009D79D5" w:rsidP="009D79D5">
      <w:pPr>
        <w:spacing w:after="0" w:line="240" w:lineRule="auto"/>
        <w:rPr>
          <w:rFonts w:ascii="Times New Roman" w:eastAsia="Times New Roman" w:hAnsi="Times New Roman" w:cs="Times New Roman"/>
          <w:sz w:val="24"/>
          <w:szCs w:val="24"/>
          <w:lang w:eastAsia="en-ZA"/>
        </w:rPr>
      </w:pPr>
    </w:p>
    <w:p w14:paraId="25323866" w14:textId="77777777" w:rsidR="009D79D5" w:rsidRPr="009D79D5" w:rsidRDefault="009D79D5" w:rsidP="009D79D5">
      <w:pPr>
        <w:spacing w:after="0" w:line="240" w:lineRule="auto"/>
        <w:ind w:left="-540" w:right="-514"/>
        <w:rPr>
          <w:rFonts w:ascii="Times New Roman" w:eastAsia="Times New Roman" w:hAnsi="Times New Roman" w:cs="Times New Roman"/>
          <w:sz w:val="24"/>
          <w:szCs w:val="24"/>
          <w:lang w:eastAsia="en-ZA"/>
        </w:rPr>
      </w:pPr>
      <w:r w:rsidRPr="009D79D5">
        <w:rPr>
          <w:rFonts w:ascii="Calibri" w:eastAsia="Times New Roman" w:hAnsi="Calibri" w:cs="Calibri"/>
          <w:i/>
          <w:iCs/>
          <w:color w:val="000000"/>
          <w:lang w:eastAsia="en-ZA"/>
        </w:rPr>
        <w:t xml:space="preserve">Senza </w:t>
      </w:r>
      <w:proofErr w:type="spellStart"/>
      <w:r w:rsidRPr="009D79D5">
        <w:rPr>
          <w:rFonts w:ascii="Calibri" w:eastAsia="Times New Roman" w:hAnsi="Calibri" w:cs="Calibri"/>
          <w:i/>
          <w:iCs/>
          <w:color w:val="000000"/>
          <w:lang w:eastAsia="en-ZA"/>
        </w:rPr>
        <w:t>isifundo</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esibizw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ngeCareConekt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sokuvavany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i</w:t>
      </w:r>
      <w:proofErr w:type="spellEnd"/>
      <w:r w:rsidRPr="009D79D5">
        <w:rPr>
          <w:rFonts w:ascii="Calibri" w:eastAsia="Times New Roman" w:hAnsi="Calibri" w:cs="Calibri"/>
          <w:i/>
          <w:iCs/>
          <w:color w:val="000000"/>
          <w:lang w:eastAsia="en-ZA"/>
        </w:rPr>
        <w:t>-application (</w:t>
      </w:r>
      <w:proofErr w:type="spellStart"/>
      <w:r w:rsidRPr="009D79D5">
        <w:rPr>
          <w:rFonts w:ascii="Calibri" w:eastAsia="Times New Roman" w:hAnsi="Calibri" w:cs="Calibri"/>
          <w:i/>
          <w:iCs/>
          <w:color w:val="000000"/>
          <w:lang w:eastAsia="en-ZA"/>
        </w:rPr>
        <w:t>i</w:t>
      </w:r>
      <w:proofErr w:type="spellEnd"/>
      <w:r w:rsidRPr="009D79D5">
        <w:rPr>
          <w:rFonts w:ascii="Calibri" w:eastAsia="Times New Roman" w:hAnsi="Calibri" w:cs="Calibri"/>
          <w:i/>
          <w:iCs/>
          <w:color w:val="000000"/>
          <w:lang w:eastAsia="en-ZA"/>
        </w:rPr>
        <w:t xml:space="preserve">-app) </w:t>
      </w:r>
      <w:proofErr w:type="spellStart"/>
      <w:r w:rsidRPr="009D79D5">
        <w:rPr>
          <w:rFonts w:ascii="Calibri" w:eastAsia="Times New Roman" w:hAnsi="Calibri" w:cs="Calibri"/>
          <w:i/>
          <w:iCs/>
          <w:color w:val="000000"/>
          <w:lang w:eastAsia="en-ZA"/>
        </w:rPr>
        <w:t>entsh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yezifowuni</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zalamaxesh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Sakhe</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iCareConekt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ukuncend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amabhinq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asand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kubelek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aphil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nentsholongwane</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kagawulayo</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i</w:t>
      </w:r>
      <w:proofErr w:type="spellEnd"/>
      <w:r w:rsidRPr="009D79D5">
        <w:rPr>
          <w:rFonts w:ascii="Calibri" w:eastAsia="Times New Roman" w:hAnsi="Calibri" w:cs="Calibri"/>
          <w:i/>
          <w:iCs/>
          <w:color w:val="000000"/>
          <w:lang w:eastAsia="en-ZA"/>
        </w:rPr>
        <w:t xml:space="preserve">-HIV) </w:t>
      </w:r>
      <w:proofErr w:type="spellStart"/>
      <w:r w:rsidRPr="009D79D5">
        <w:rPr>
          <w:rFonts w:ascii="Calibri" w:eastAsia="Times New Roman" w:hAnsi="Calibri" w:cs="Calibri"/>
          <w:i/>
          <w:iCs/>
          <w:color w:val="000000"/>
          <w:lang w:eastAsia="en-ZA"/>
        </w:rPr>
        <w:t>adityaniswe</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neenkonzo</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zononophelo</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lwe</w:t>
      </w:r>
      <w:proofErr w:type="spellEnd"/>
      <w:r w:rsidRPr="009D79D5">
        <w:rPr>
          <w:rFonts w:ascii="Calibri" w:eastAsia="Times New Roman" w:hAnsi="Calibri" w:cs="Calibri"/>
          <w:i/>
          <w:iCs/>
          <w:color w:val="000000"/>
          <w:lang w:eastAsia="en-ZA"/>
        </w:rPr>
        <w:t xml:space="preserve"> HIV </w:t>
      </w:r>
      <w:proofErr w:type="spellStart"/>
      <w:r w:rsidRPr="009D79D5">
        <w:rPr>
          <w:rFonts w:ascii="Calibri" w:eastAsia="Times New Roman" w:hAnsi="Calibri" w:cs="Calibri"/>
          <w:i/>
          <w:iCs/>
          <w:color w:val="000000"/>
          <w:lang w:eastAsia="en-ZA"/>
        </w:rPr>
        <w:t>x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behambele</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kude</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kunamakhay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wabo</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Sifun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ukuqond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ukufikelelek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nokwamkelek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kokusetyenzisw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kwale</w:t>
      </w:r>
      <w:proofErr w:type="spellEnd"/>
      <w:r w:rsidRPr="009D79D5">
        <w:rPr>
          <w:rFonts w:ascii="Calibri" w:eastAsia="Times New Roman" w:hAnsi="Calibri" w:cs="Calibri"/>
          <w:i/>
          <w:iCs/>
          <w:color w:val="000000"/>
          <w:lang w:eastAsia="en-ZA"/>
        </w:rPr>
        <w:t xml:space="preserve">-app </w:t>
      </w:r>
      <w:proofErr w:type="spellStart"/>
      <w:r w:rsidRPr="009D79D5">
        <w:rPr>
          <w:rFonts w:ascii="Calibri" w:eastAsia="Times New Roman" w:hAnsi="Calibri" w:cs="Calibri"/>
          <w:i/>
          <w:iCs/>
          <w:color w:val="000000"/>
          <w:lang w:eastAsia="en-ZA"/>
        </w:rPr>
        <w:t>intsh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yeefowuni</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zalamaxesh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kwaye</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sijonge</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ukub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iyanced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ukudibanis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amabhinqa</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nononophelo</w:t>
      </w:r>
      <w:proofErr w:type="spellEnd"/>
      <w:r w:rsidRPr="009D79D5">
        <w:rPr>
          <w:rFonts w:ascii="Calibri" w:eastAsia="Times New Roman" w:hAnsi="Calibri" w:cs="Calibri"/>
          <w:i/>
          <w:iCs/>
          <w:color w:val="000000"/>
          <w:lang w:eastAsia="en-ZA"/>
        </w:rPr>
        <w:t xml:space="preserve"> </w:t>
      </w:r>
      <w:proofErr w:type="spellStart"/>
      <w:r w:rsidRPr="009D79D5">
        <w:rPr>
          <w:rFonts w:ascii="Calibri" w:eastAsia="Times New Roman" w:hAnsi="Calibri" w:cs="Calibri"/>
          <w:i/>
          <w:iCs/>
          <w:color w:val="000000"/>
          <w:lang w:eastAsia="en-ZA"/>
        </w:rPr>
        <w:t>lwempilo</w:t>
      </w:r>
      <w:proofErr w:type="spellEnd"/>
      <w:r w:rsidRPr="009D79D5">
        <w:rPr>
          <w:rFonts w:ascii="Calibri" w:eastAsia="Times New Roman" w:hAnsi="Calibri" w:cs="Calibri"/>
          <w:i/>
          <w:iCs/>
          <w:color w:val="000000"/>
          <w:lang w:eastAsia="en-ZA"/>
        </w:rPr>
        <w:t>.</w:t>
      </w:r>
    </w:p>
    <w:p w14:paraId="12AA73C7" w14:textId="77777777" w:rsidR="009D79D5" w:rsidRPr="009D79D5" w:rsidRDefault="009D79D5" w:rsidP="009D79D5">
      <w:pPr>
        <w:spacing w:after="0" w:line="240" w:lineRule="auto"/>
        <w:ind w:left="-540" w:right="-514"/>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     </w:t>
      </w:r>
    </w:p>
    <w:p w14:paraId="30286127" w14:textId="77777777" w:rsidR="009D79D5" w:rsidRPr="009D79D5" w:rsidRDefault="009D79D5" w:rsidP="009D79D5">
      <w:pPr>
        <w:spacing w:after="0" w:line="240" w:lineRule="auto"/>
        <w:ind w:left="-540" w:right="-514"/>
        <w:rPr>
          <w:rFonts w:ascii="Times New Roman" w:eastAsia="Times New Roman" w:hAnsi="Times New Roman" w:cs="Times New Roman"/>
          <w:sz w:val="24"/>
          <w:szCs w:val="24"/>
          <w:lang w:eastAsia="en-ZA"/>
        </w:rPr>
      </w:pPr>
      <w:r w:rsidRPr="009D79D5">
        <w:rPr>
          <w:rFonts w:ascii="Calibri" w:eastAsia="Times New Roman" w:hAnsi="Calibri" w:cs="Calibri"/>
          <w:color w:val="000000"/>
          <w:lang w:eastAsia="en-ZA"/>
        </w:rPr>
        <w:t>If you think you might be interested, I will ask you a few demographic questions, and then check that you are eligible for the study and then we will give you all the information you need to decide if you would like to take part. Participation is voluntary and you can decide not to take part at any time without any penalty.</w:t>
      </w:r>
    </w:p>
    <w:p w14:paraId="1823D010" w14:textId="77777777" w:rsidR="009D79D5" w:rsidRPr="00437CD8" w:rsidRDefault="009D79D5" w:rsidP="009D79D5">
      <w:pPr>
        <w:spacing w:after="0" w:line="240" w:lineRule="auto"/>
        <w:rPr>
          <w:rFonts w:eastAsia="Times New Roman" w:cstheme="minorHAnsi"/>
          <w:lang w:eastAsia="en-ZA"/>
        </w:rPr>
      </w:pPr>
    </w:p>
    <w:p w14:paraId="30F1C6D0" w14:textId="77777777" w:rsidR="009D79D5" w:rsidRPr="00437CD8" w:rsidRDefault="009D79D5" w:rsidP="009D79D5">
      <w:pPr>
        <w:spacing w:after="0" w:line="240" w:lineRule="auto"/>
        <w:ind w:left="-540" w:right="-514"/>
        <w:rPr>
          <w:rFonts w:eastAsia="Times New Roman" w:cstheme="minorHAnsi"/>
          <w:lang w:eastAsia="en-ZA"/>
        </w:rPr>
      </w:pPr>
      <w:proofErr w:type="spellStart"/>
      <w:r w:rsidRPr="00437CD8">
        <w:rPr>
          <w:rFonts w:eastAsia="Times New Roman" w:cstheme="minorHAnsi"/>
          <w:i/>
          <w:iCs/>
          <w:color w:val="000000"/>
          <w:lang w:eastAsia="en-ZA"/>
        </w:rPr>
        <w:t>Uku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cing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nganomdl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dizakubuz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mibuz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mbalw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malung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aw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mv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ok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dijong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ngakwaz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thath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nxaxhe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wesisifund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mv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ok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sizakukunik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yonk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nkcazel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oyidingay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z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thath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sigqib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soku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yafun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thath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nxaxhe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thath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nxaxhe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ungokukhulu</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zikhethel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way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ngathath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sigqib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sokungathath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xaxhe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angaliph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xesh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aphandl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okohlwaywa</w:t>
      </w:r>
      <w:proofErr w:type="spellEnd"/>
      <w:r w:rsidRPr="00437CD8">
        <w:rPr>
          <w:rFonts w:eastAsia="Times New Roman" w:cstheme="minorHAnsi"/>
          <w:i/>
          <w:iCs/>
          <w:color w:val="000000"/>
          <w:lang w:eastAsia="en-ZA"/>
        </w:rPr>
        <w:t>. </w:t>
      </w:r>
    </w:p>
    <w:p w14:paraId="4664DA9A" w14:textId="77777777" w:rsidR="009D79D5" w:rsidRPr="00437CD8" w:rsidRDefault="009D79D5" w:rsidP="009D79D5">
      <w:pPr>
        <w:spacing w:after="0" w:line="240" w:lineRule="auto"/>
        <w:rPr>
          <w:rFonts w:eastAsia="Times New Roman" w:cstheme="minorHAnsi"/>
          <w:lang w:eastAsia="en-ZA"/>
        </w:rPr>
      </w:pPr>
    </w:p>
    <w:tbl>
      <w:tblPr>
        <w:tblW w:w="9209" w:type="dxa"/>
        <w:jc w:val="center"/>
        <w:tblLayout w:type="fixed"/>
        <w:tblCellMar>
          <w:top w:w="15" w:type="dxa"/>
          <w:left w:w="15" w:type="dxa"/>
          <w:bottom w:w="15" w:type="dxa"/>
          <w:right w:w="15" w:type="dxa"/>
        </w:tblCellMar>
        <w:tblLook w:val="04A0" w:firstRow="1" w:lastRow="0" w:firstColumn="1" w:lastColumn="0" w:noHBand="0" w:noVBand="1"/>
      </w:tblPr>
      <w:tblGrid>
        <w:gridCol w:w="990"/>
        <w:gridCol w:w="3967"/>
        <w:gridCol w:w="1417"/>
        <w:gridCol w:w="2835"/>
      </w:tblGrid>
      <w:tr w:rsidR="000A1C76" w:rsidRPr="00437CD8" w14:paraId="2DEA6B46" w14:textId="77777777" w:rsidTr="00D001F2">
        <w:trPr>
          <w:trHeight w:val="440"/>
          <w:jc w:val="center"/>
        </w:trPr>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tcPr>
          <w:p w14:paraId="463708E6" w14:textId="77777777" w:rsidR="000A1C76" w:rsidRPr="00437CD8" w:rsidRDefault="000A1C76" w:rsidP="000A1C76">
            <w:pPr>
              <w:pStyle w:val="ListParagraph"/>
              <w:numPr>
                <w:ilvl w:val="0"/>
                <w:numId w:val="37"/>
              </w:numPr>
              <w:tabs>
                <w:tab w:val="left" w:pos="750"/>
              </w:tabs>
              <w:spacing w:before="100" w:beforeAutospacing="1" w:after="100" w:afterAutospacing="1" w:line="240" w:lineRule="auto"/>
              <w:jc w:val="both"/>
              <w:textAlignment w:val="baseline"/>
              <w:rPr>
                <w:rFonts w:eastAsia="Times New Roman" w:cstheme="minorHAnsi"/>
                <w:color w:val="000000"/>
                <w:lang w:eastAsia="en-ZA"/>
              </w:rPr>
            </w:pPr>
          </w:p>
        </w:tc>
        <w:tc>
          <w:tcPr>
            <w:tcW w:w="538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tcPr>
          <w:p w14:paraId="485D3114" w14:textId="77777777" w:rsidR="000A1C76" w:rsidRPr="00437CD8" w:rsidRDefault="000A1C76" w:rsidP="00D001F2">
            <w:pPr>
              <w:spacing w:after="0" w:line="240" w:lineRule="auto"/>
              <w:rPr>
                <w:rFonts w:eastAsia="Times New Roman" w:cstheme="minorHAnsi"/>
                <w:color w:val="000000"/>
                <w:lang w:eastAsia="en-ZA"/>
              </w:rPr>
            </w:pPr>
            <w:r w:rsidRPr="00437CD8">
              <w:rPr>
                <w:rFonts w:eastAsia="Times New Roman" w:cstheme="minorHAnsi"/>
                <w:color w:val="000000"/>
                <w:lang w:eastAsia="en-ZA"/>
              </w:rPr>
              <w:t>We will be recruiting 200 women to try out this new application for about 9 months. The app will be loaded on your smartphone for free – do you think you might be interested?</w:t>
            </w:r>
          </w:p>
          <w:p w14:paraId="3A3097B8" w14:textId="77777777" w:rsidR="000A1C76" w:rsidRPr="00437CD8" w:rsidRDefault="000A1C76" w:rsidP="00D001F2">
            <w:pPr>
              <w:spacing w:after="0" w:line="240" w:lineRule="auto"/>
              <w:rPr>
                <w:rFonts w:eastAsia="Times New Roman" w:cstheme="minorHAnsi"/>
                <w:color w:val="000000"/>
                <w:lang w:eastAsia="en-ZA"/>
              </w:rPr>
            </w:pPr>
            <w:proofErr w:type="spellStart"/>
            <w:r w:rsidRPr="00437CD8">
              <w:rPr>
                <w:rFonts w:eastAsia="Times New Roman" w:cstheme="minorHAnsi"/>
                <w:color w:val="000000"/>
                <w:lang w:eastAsia="en-ZA"/>
              </w:rPr>
              <w:t>Sizakumema</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amabhinqa</w:t>
            </w:r>
            <w:proofErr w:type="spellEnd"/>
            <w:r w:rsidRPr="00437CD8">
              <w:rPr>
                <w:rFonts w:eastAsia="Times New Roman" w:cstheme="minorHAnsi"/>
                <w:color w:val="000000"/>
                <w:lang w:eastAsia="en-ZA"/>
              </w:rPr>
              <w:t xml:space="preserve"> ayi-200 </w:t>
            </w:r>
            <w:proofErr w:type="spellStart"/>
            <w:r w:rsidRPr="00437CD8">
              <w:rPr>
                <w:rFonts w:eastAsia="Times New Roman" w:cstheme="minorHAnsi"/>
                <w:color w:val="000000"/>
                <w:lang w:eastAsia="en-ZA"/>
              </w:rPr>
              <w:t>ukuba</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azame</w:t>
            </w:r>
            <w:proofErr w:type="spellEnd"/>
            <w:r w:rsidRPr="00437CD8">
              <w:rPr>
                <w:rFonts w:eastAsia="Times New Roman" w:cstheme="minorHAnsi"/>
                <w:color w:val="000000"/>
                <w:lang w:eastAsia="en-ZA"/>
              </w:rPr>
              <w:t xml:space="preserve"> le-app </w:t>
            </w:r>
            <w:proofErr w:type="spellStart"/>
            <w:r w:rsidRPr="00437CD8">
              <w:rPr>
                <w:rFonts w:eastAsia="Times New Roman" w:cstheme="minorHAnsi"/>
                <w:color w:val="000000"/>
                <w:lang w:eastAsia="en-ZA"/>
              </w:rPr>
              <w:t>intsha</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isithuba</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esingangeenyanga</w:t>
            </w:r>
            <w:proofErr w:type="spellEnd"/>
            <w:r w:rsidRPr="00437CD8">
              <w:rPr>
                <w:rFonts w:eastAsia="Times New Roman" w:cstheme="minorHAnsi"/>
                <w:color w:val="000000"/>
                <w:lang w:eastAsia="en-ZA"/>
              </w:rPr>
              <w:t xml:space="preserve"> eziyi-9. I-app </w:t>
            </w:r>
            <w:proofErr w:type="spellStart"/>
            <w:r w:rsidRPr="00437CD8">
              <w:rPr>
                <w:rFonts w:eastAsia="Times New Roman" w:cstheme="minorHAnsi"/>
                <w:color w:val="000000"/>
                <w:lang w:eastAsia="en-ZA"/>
              </w:rPr>
              <w:t>izaku</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fakwa</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kwifowuni</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yakho</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yalamaxesha</w:t>
            </w:r>
            <w:proofErr w:type="spellEnd"/>
            <w:r w:rsidRPr="00437CD8">
              <w:rPr>
                <w:rFonts w:eastAsia="Times New Roman" w:cstheme="minorHAnsi"/>
                <w:color w:val="000000"/>
                <w:lang w:eastAsia="en-ZA"/>
              </w:rPr>
              <w:t xml:space="preserve"> mahala – </w:t>
            </w:r>
            <w:proofErr w:type="spellStart"/>
            <w:r w:rsidRPr="00437CD8">
              <w:rPr>
                <w:rFonts w:eastAsia="Times New Roman" w:cstheme="minorHAnsi"/>
                <w:color w:val="000000"/>
                <w:lang w:eastAsia="en-ZA"/>
              </w:rPr>
              <w:t>xa</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ucinga</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unganomdla</w:t>
            </w:r>
            <w:proofErr w:type="spellEnd"/>
            <w:r w:rsidRPr="00437CD8">
              <w:rPr>
                <w:rFonts w:eastAsia="Times New Roman" w:cstheme="minorHAnsi"/>
                <w:color w:val="000000"/>
                <w:lang w:eastAsia="en-ZA"/>
              </w:rPr>
              <w:t>?</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tcPr>
          <w:p w14:paraId="7539444F" w14:textId="77777777" w:rsidR="000A1C76" w:rsidRPr="00437CD8" w:rsidRDefault="000A1C76" w:rsidP="00D001F2">
            <w:pPr>
              <w:spacing w:after="0" w:line="240" w:lineRule="auto"/>
              <w:rPr>
                <w:rFonts w:eastAsia="Times New Roman" w:cstheme="minorHAnsi"/>
                <w:color w:val="000000"/>
                <w:lang w:eastAsia="en-ZA"/>
              </w:rPr>
            </w:pPr>
            <w:r w:rsidRPr="00437CD8">
              <w:rPr>
                <w:rFonts w:eastAsia="Times New Roman" w:cstheme="minorHAnsi"/>
                <w:color w:val="000000"/>
                <w:lang w:eastAsia="en-ZA"/>
              </w:rPr>
              <w:t>___ Yes Ewe</w:t>
            </w:r>
          </w:p>
          <w:p w14:paraId="30FE7C11" w14:textId="77777777" w:rsidR="000A1C76" w:rsidRPr="00437CD8" w:rsidRDefault="000A1C76" w:rsidP="00D001F2">
            <w:pPr>
              <w:spacing w:after="0" w:line="240" w:lineRule="auto"/>
              <w:rPr>
                <w:rFonts w:eastAsia="Times New Roman" w:cstheme="minorHAnsi"/>
                <w:color w:val="000000"/>
                <w:lang w:eastAsia="en-ZA"/>
              </w:rPr>
            </w:pPr>
            <w:r w:rsidRPr="00437CD8">
              <w:rPr>
                <w:rFonts w:eastAsia="Times New Roman" w:cstheme="minorHAnsi"/>
                <w:color w:val="000000"/>
                <w:lang w:eastAsia="en-ZA"/>
              </w:rPr>
              <w:t xml:space="preserve">___ No </w:t>
            </w:r>
            <w:proofErr w:type="spellStart"/>
            <w:proofErr w:type="gramStart"/>
            <w:r w:rsidRPr="00437CD8">
              <w:rPr>
                <w:rFonts w:eastAsia="Times New Roman" w:cstheme="minorHAnsi"/>
                <w:color w:val="000000"/>
                <w:lang w:eastAsia="en-ZA"/>
              </w:rPr>
              <w:t>Hayi</w:t>
            </w:r>
            <w:proofErr w:type="spellEnd"/>
            <w:r w:rsidRPr="00437CD8">
              <w:rPr>
                <w:rFonts w:eastAsia="Times New Roman" w:cstheme="minorHAnsi"/>
                <w:color w:val="000000"/>
                <w:lang w:eastAsia="en-ZA"/>
              </w:rPr>
              <w:t xml:space="preserve">  →</w:t>
            </w:r>
            <w:proofErr w:type="gramEnd"/>
            <w:r w:rsidRPr="00437CD8">
              <w:rPr>
                <w:rFonts w:eastAsia="Times New Roman" w:cstheme="minorHAnsi"/>
                <w:color w:val="000000"/>
                <w:lang w:eastAsia="en-ZA"/>
              </w:rPr>
              <w:t xml:space="preserve">  continue to demographic questions</w:t>
            </w:r>
          </w:p>
        </w:tc>
      </w:tr>
      <w:tr w:rsidR="000A1C76" w:rsidRPr="00437CD8" w14:paraId="19E6ED21" w14:textId="77777777" w:rsidTr="00D001F2">
        <w:trPr>
          <w:trHeight w:val="440"/>
          <w:jc w:val="center"/>
        </w:trPr>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152220C4" w14:textId="77777777" w:rsidR="000A1C76" w:rsidRPr="00437CD8" w:rsidRDefault="000A1C76" w:rsidP="00D001F2">
            <w:pPr>
              <w:spacing w:before="100" w:beforeAutospacing="1" w:after="100" w:afterAutospacing="1" w:line="240" w:lineRule="auto"/>
              <w:textAlignment w:val="baseline"/>
              <w:rPr>
                <w:rFonts w:eastAsia="Times New Roman" w:cstheme="minorHAnsi"/>
                <w:color w:val="000000"/>
                <w:lang w:eastAsia="en-ZA"/>
              </w:rPr>
            </w:pPr>
            <w:r w:rsidRPr="00437CD8">
              <w:rPr>
                <w:rFonts w:eastAsia="Times New Roman" w:cstheme="minorHAnsi"/>
                <w:color w:val="000000"/>
                <w:lang w:eastAsia="en-ZA"/>
              </w:rPr>
              <w:t>2.</w:t>
            </w:r>
          </w:p>
        </w:tc>
        <w:tc>
          <w:tcPr>
            <w:tcW w:w="538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594FCBDB"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xml:space="preserve">Date screening </w:t>
            </w:r>
            <w:proofErr w:type="gramStart"/>
            <w:r w:rsidRPr="00437CD8">
              <w:rPr>
                <w:rFonts w:eastAsia="Times New Roman" w:cstheme="minorHAnsi"/>
                <w:color w:val="000000"/>
                <w:lang w:eastAsia="en-ZA"/>
              </w:rPr>
              <w:t>completed</w:t>
            </w:r>
            <w:proofErr w:type="gramEnd"/>
          </w:p>
          <w:p w14:paraId="654C636D" w14:textId="77777777" w:rsidR="000A1C76" w:rsidRPr="00437CD8" w:rsidRDefault="000A1C76" w:rsidP="00D001F2">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Umhla</w:t>
            </w:r>
            <w:proofErr w:type="spellEnd"/>
            <w:r w:rsidRPr="00437CD8">
              <w:rPr>
                <w:rFonts w:eastAsia="Times New Roman" w:cstheme="minorHAnsi"/>
                <w:i/>
                <w:iCs/>
                <w:color w:val="000000"/>
                <w:lang w:eastAsia="en-ZA"/>
              </w:rPr>
              <w:t xml:space="preserve"> we-screening</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3E8F48C1"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__ __ | __ __ __ | __ __ __ __</w:t>
            </w:r>
          </w:p>
        </w:tc>
      </w:tr>
      <w:tr w:rsidR="000A1C76" w:rsidRPr="00437CD8" w14:paraId="39D7F8A8" w14:textId="77777777" w:rsidTr="00D001F2">
        <w:trPr>
          <w:trHeight w:val="260"/>
          <w:jc w:val="center"/>
        </w:trPr>
        <w:tc>
          <w:tcPr>
            <w:tcW w:w="920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4B23DCBC"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i/>
                <w:iCs/>
                <w:color w:val="000000"/>
                <w:lang w:eastAsia="en-ZA"/>
              </w:rPr>
              <w:t>Eligibility screening</w:t>
            </w:r>
          </w:p>
        </w:tc>
      </w:tr>
      <w:tr w:rsidR="000A1C76" w:rsidRPr="00437CD8" w14:paraId="1B44D9FB" w14:textId="77777777" w:rsidTr="00D001F2">
        <w:trPr>
          <w:trHeight w:val="440"/>
          <w:jc w:val="center"/>
        </w:trPr>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2D6B0F23" w14:textId="77777777" w:rsidR="000A1C76" w:rsidRPr="00437CD8" w:rsidRDefault="000A1C76" w:rsidP="00D001F2">
            <w:pPr>
              <w:spacing w:before="100" w:beforeAutospacing="1" w:after="100" w:afterAutospacing="1" w:line="240" w:lineRule="auto"/>
              <w:textAlignment w:val="baseline"/>
              <w:rPr>
                <w:rFonts w:eastAsia="Times New Roman" w:cstheme="minorHAnsi"/>
                <w:color w:val="000000"/>
                <w:lang w:eastAsia="en-ZA"/>
              </w:rPr>
            </w:pPr>
            <w:r w:rsidRPr="00437CD8">
              <w:rPr>
                <w:rFonts w:eastAsia="Times New Roman" w:cstheme="minorHAnsi"/>
                <w:color w:val="000000"/>
                <w:lang w:eastAsia="en-ZA"/>
              </w:rPr>
              <w:t>3.</w:t>
            </w:r>
          </w:p>
        </w:tc>
        <w:tc>
          <w:tcPr>
            <w:tcW w:w="538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7F307DD7"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How old are you?</w:t>
            </w:r>
          </w:p>
          <w:p w14:paraId="02588FEE" w14:textId="77777777" w:rsidR="000A1C76" w:rsidRPr="00437CD8" w:rsidRDefault="000A1C76" w:rsidP="00D001F2">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Mingaph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minyak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yakho</w:t>
            </w:r>
            <w:proofErr w:type="spellEnd"/>
            <w:r w:rsidRPr="00437CD8">
              <w:rPr>
                <w:rFonts w:eastAsia="Times New Roman" w:cstheme="minorHAnsi"/>
                <w:i/>
                <w:iCs/>
                <w:color w:val="000000"/>
                <w:lang w:eastAsia="en-ZA"/>
              </w:rPr>
              <w:t>?</w:t>
            </w:r>
          </w:p>
          <w:p w14:paraId="1A964374" w14:textId="77777777" w:rsidR="000A1C76" w:rsidRPr="00437CD8" w:rsidRDefault="000A1C76" w:rsidP="00D001F2">
            <w:pPr>
              <w:spacing w:after="0" w:line="240" w:lineRule="auto"/>
              <w:rPr>
                <w:rFonts w:eastAsia="Times New Roman" w:cstheme="minorHAnsi"/>
                <w:lang w:eastAsia="en-ZA"/>
              </w:rPr>
            </w:pPr>
          </w:p>
          <w:p w14:paraId="11A67025"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Confirm using clinic folder or ID document]</w:t>
            </w:r>
          </w:p>
          <w:p w14:paraId="3928EBFF"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i/>
                <w:iCs/>
                <w:color w:val="000000"/>
                <w:lang w:eastAsia="en-ZA"/>
              </w:rPr>
              <w:t>[</w:t>
            </w:r>
            <w:proofErr w:type="spellStart"/>
            <w:r w:rsidRPr="00437CD8">
              <w:rPr>
                <w:rFonts w:eastAsia="Times New Roman" w:cstheme="minorHAnsi"/>
                <w:i/>
                <w:iCs/>
                <w:color w:val="000000"/>
                <w:lang w:eastAsia="en-ZA"/>
              </w:rPr>
              <w:t>Qinisekis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wiclinic</w:t>
            </w:r>
            <w:proofErr w:type="spellEnd"/>
            <w:r w:rsidRPr="00437CD8">
              <w:rPr>
                <w:rFonts w:eastAsia="Times New Roman" w:cstheme="minorHAnsi"/>
                <w:i/>
                <w:iCs/>
                <w:color w:val="000000"/>
                <w:lang w:eastAsia="en-ZA"/>
              </w:rPr>
              <w:t xml:space="preserve"> folder </w:t>
            </w:r>
            <w:proofErr w:type="spellStart"/>
            <w:r w:rsidRPr="00437CD8">
              <w:rPr>
                <w:rFonts w:eastAsia="Times New Roman" w:cstheme="minorHAnsi"/>
                <w:i/>
                <w:iCs/>
                <w:color w:val="000000"/>
                <w:lang w:eastAsia="en-ZA"/>
              </w:rPr>
              <w:t>neID</w:t>
            </w:r>
            <w:proofErr w:type="spellEnd"/>
            <w:r w:rsidRPr="00437CD8">
              <w:rPr>
                <w:rFonts w:eastAsia="Times New Roman" w:cstheme="minorHAnsi"/>
                <w:i/>
                <w:iCs/>
                <w:color w:val="000000"/>
                <w:lang w:eastAsia="en-ZA"/>
              </w:rPr>
              <w:t>]</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71F26415"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__________ years </w:t>
            </w:r>
          </w:p>
          <w:p w14:paraId="7AF680A5"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If not yet 18 years, NOT ELIGIBLE</w:t>
            </w:r>
          </w:p>
          <w:p w14:paraId="5DB2466E" w14:textId="77777777" w:rsidR="000A1C76" w:rsidRPr="00437CD8" w:rsidRDefault="000A1C76" w:rsidP="00D001F2">
            <w:pPr>
              <w:spacing w:after="0" w:line="240" w:lineRule="auto"/>
              <w:rPr>
                <w:rFonts w:eastAsia="Times New Roman" w:cstheme="minorHAnsi"/>
                <w:lang w:eastAsia="en-ZA"/>
              </w:rPr>
            </w:pPr>
          </w:p>
        </w:tc>
      </w:tr>
      <w:tr w:rsidR="000A1C76" w:rsidRPr="00437CD8" w14:paraId="1A1FE4FD" w14:textId="77777777" w:rsidTr="00D001F2">
        <w:trPr>
          <w:trHeight w:val="440"/>
          <w:jc w:val="center"/>
        </w:trPr>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3B6B3ADD" w14:textId="77777777" w:rsidR="000A1C76" w:rsidRPr="00437CD8" w:rsidRDefault="000A1C76" w:rsidP="00D001F2">
            <w:pPr>
              <w:spacing w:before="100" w:beforeAutospacing="1" w:after="100" w:afterAutospacing="1" w:line="240" w:lineRule="auto"/>
              <w:textAlignment w:val="baseline"/>
              <w:rPr>
                <w:rFonts w:eastAsia="Times New Roman" w:cstheme="minorHAnsi"/>
                <w:color w:val="000000"/>
                <w:lang w:eastAsia="en-ZA"/>
              </w:rPr>
            </w:pPr>
            <w:r w:rsidRPr="00437CD8">
              <w:rPr>
                <w:rFonts w:eastAsia="Times New Roman" w:cstheme="minorHAnsi"/>
                <w:color w:val="000000"/>
                <w:lang w:eastAsia="en-ZA"/>
              </w:rPr>
              <w:t>4.</w:t>
            </w:r>
          </w:p>
        </w:tc>
        <w:tc>
          <w:tcPr>
            <w:tcW w:w="538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1BBE1178"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Do you own a mobile phone?</w:t>
            </w:r>
          </w:p>
          <w:p w14:paraId="65B0F29F" w14:textId="77777777" w:rsidR="000A1C76" w:rsidRPr="00437CD8" w:rsidRDefault="000A1C76" w:rsidP="00D001F2">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Inga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nay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fowuni</w:t>
            </w:r>
            <w:proofErr w:type="spellEnd"/>
            <w:r w:rsidRPr="00437CD8">
              <w:rPr>
                <w:rFonts w:eastAsia="Times New Roman" w:cstheme="minorHAnsi"/>
                <w:i/>
                <w:iCs/>
                <w:color w:val="000000"/>
                <w:lang w:eastAsia="en-ZA"/>
              </w:rPr>
              <w:t>?</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5058A948"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0=No NOT ELIGIBLE</w:t>
            </w:r>
          </w:p>
          <w:p w14:paraId="74632218"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1=Yes CONTINUE</w:t>
            </w:r>
          </w:p>
        </w:tc>
      </w:tr>
      <w:tr w:rsidR="000A1C76" w:rsidRPr="00437CD8" w14:paraId="32BEF7C0" w14:textId="77777777" w:rsidTr="00D001F2">
        <w:trPr>
          <w:trHeight w:val="440"/>
          <w:jc w:val="center"/>
        </w:trPr>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54A07189" w14:textId="77777777" w:rsidR="000A1C76" w:rsidRPr="00437CD8" w:rsidRDefault="000A1C76" w:rsidP="00D001F2">
            <w:pPr>
              <w:spacing w:before="100" w:beforeAutospacing="1" w:after="100" w:afterAutospacing="1" w:line="240" w:lineRule="auto"/>
              <w:textAlignment w:val="baseline"/>
              <w:rPr>
                <w:rFonts w:eastAsia="Times New Roman" w:cstheme="minorHAnsi"/>
                <w:color w:val="000000"/>
                <w:lang w:eastAsia="en-ZA"/>
              </w:rPr>
            </w:pPr>
            <w:r w:rsidRPr="00437CD8">
              <w:rPr>
                <w:rFonts w:eastAsia="Times New Roman" w:cstheme="minorHAnsi"/>
                <w:color w:val="000000"/>
                <w:lang w:eastAsia="en-ZA"/>
              </w:rPr>
              <w:t>5.</w:t>
            </w:r>
          </w:p>
        </w:tc>
        <w:tc>
          <w:tcPr>
            <w:tcW w:w="396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2A307461"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Do you own a smartphone?</w:t>
            </w:r>
          </w:p>
          <w:p w14:paraId="1FED7E63" w14:textId="77777777" w:rsidR="000A1C76" w:rsidRPr="00437CD8" w:rsidRDefault="000A1C76" w:rsidP="00D001F2">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Unay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fowun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yalamaxesha</w:t>
            </w:r>
            <w:proofErr w:type="spellEnd"/>
            <w:r w:rsidRPr="00437CD8">
              <w:rPr>
                <w:rFonts w:eastAsia="Times New Roman" w:cstheme="minorHAnsi"/>
                <w:i/>
                <w:iCs/>
                <w:color w:val="000000"/>
                <w:lang w:eastAsia="en-ZA"/>
              </w:rPr>
              <w:t>?</w:t>
            </w:r>
          </w:p>
          <w:p w14:paraId="75166AF0"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lang w:eastAsia="en-ZA"/>
              </w:rPr>
              <w:br/>
            </w:r>
          </w:p>
          <w:p w14:paraId="78116442" w14:textId="77777777" w:rsidR="000A1C76" w:rsidRPr="00437CD8" w:rsidRDefault="000A1C76" w:rsidP="000A1C76">
            <w:pPr>
              <w:numPr>
                <w:ilvl w:val="0"/>
                <w:numId w:val="8"/>
              </w:numPr>
              <w:spacing w:after="0" w:line="240" w:lineRule="auto"/>
              <w:ind w:left="417"/>
              <w:textAlignment w:val="baseline"/>
              <w:rPr>
                <w:rFonts w:eastAsia="Times New Roman" w:cstheme="minorHAnsi"/>
                <w:color w:val="000000"/>
                <w:lang w:eastAsia="en-ZA"/>
              </w:rPr>
            </w:pPr>
            <w:r w:rsidRPr="00437CD8">
              <w:rPr>
                <w:rFonts w:eastAsia="Times New Roman" w:cstheme="minorHAnsi"/>
                <w:color w:val="000000"/>
                <w:lang w:eastAsia="en-ZA"/>
              </w:rPr>
              <w:lastRenderedPageBreak/>
              <w:t xml:space="preserve">Does it have a touch screen? </w:t>
            </w:r>
            <w:r w:rsidRPr="00437CD8">
              <w:rPr>
                <w:rFonts w:eastAsia="Times New Roman" w:cstheme="minorHAnsi"/>
                <w:i/>
                <w:iCs/>
                <w:color w:val="000000"/>
                <w:lang w:eastAsia="en-ZA"/>
              </w:rPr>
              <w:t>Ine</w:t>
            </w:r>
            <w:r w:rsidRPr="00437CD8">
              <w:rPr>
                <w:rFonts w:eastAsia="Times New Roman" w:cstheme="minorHAnsi"/>
                <w:color w:val="000000"/>
                <w:lang w:eastAsia="en-ZA"/>
              </w:rPr>
              <w:t xml:space="preserve"> </w:t>
            </w:r>
            <w:r w:rsidRPr="00437CD8">
              <w:rPr>
                <w:rFonts w:eastAsia="Times New Roman" w:cstheme="minorHAnsi"/>
                <w:i/>
                <w:iCs/>
                <w:color w:val="000000"/>
                <w:lang w:eastAsia="en-ZA"/>
              </w:rPr>
              <w:t>touch screen</w:t>
            </w:r>
            <w:r w:rsidRPr="00437CD8">
              <w:rPr>
                <w:rFonts w:eastAsia="Times New Roman" w:cstheme="minorHAnsi"/>
                <w:color w:val="000000"/>
                <w:lang w:eastAsia="en-ZA"/>
              </w:rPr>
              <w:t>? </w:t>
            </w:r>
          </w:p>
          <w:p w14:paraId="4E40278B"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lang w:eastAsia="en-ZA"/>
              </w:rPr>
              <w:br/>
            </w:r>
          </w:p>
          <w:p w14:paraId="0E39EB2C" w14:textId="77777777" w:rsidR="000A1C76" w:rsidRPr="00437CD8" w:rsidRDefault="000A1C76" w:rsidP="000A1C76">
            <w:pPr>
              <w:numPr>
                <w:ilvl w:val="0"/>
                <w:numId w:val="9"/>
              </w:numPr>
              <w:spacing w:after="0" w:line="240" w:lineRule="auto"/>
              <w:ind w:left="417"/>
              <w:textAlignment w:val="baseline"/>
              <w:rPr>
                <w:rFonts w:eastAsia="Times New Roman" w:cstheme="minorHAnsi"/>
                <w:i/>
                <w:iCs/>
                <w:color w:val="000000"/>
                <w:lang w:eastAsia="en-ZA"/>
              </w:rPr>
            </w:pPr>
            <w:r w:rsidRPr="00437CD8">
              <w:rPr>
                <w:rFonts w:eastAsia="Times New Roman" w:cstheme="minorHAnsi"/>
                <w:color w:val="000000"/>
                <w:lang w:eastAsia="en-ZA"/>
              </w:rPr>
              <w:t xml:space="preserve">Can you use it to browse the internet? </w:t>
            </w:r>
            <w:proofErr w:type="spellStart"/>
            <w:r w:rsidRPr="00437CD8">
              <w:rPr>
                <w:rFonts w:eastAsia="Times New Roman" w:cstheme="minorHAnsi"/>
                <w:i/>
                <w:iCs/>
                <w:color w:val="000000"/>
                <w:lang w:eastAsia="en-ZA"/>
              </w:rPr>
              <w:t>Uyakwaz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yisebenzisel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jong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w:t>
            </w:r>
            <w:proofErr w:type="spellEnd"/>
            <w:r w:rsidRPr="00437CD8">
              <w:rPr>
                <w:rFonts w:eastAsia="Times New Roman" w:cstheme="minorHAnsi"/>
                <w:i/>
                <w:iCs/>
                <w:color w:val="000000"/>
                <w:lang w:eastAsia="en-ZA"/>
              </w:rPr>
              <w:t>-internet? </w:t>
            </w:r>
          </w:p>
          <w:p w14:paraId="5EFFAB22"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lang w:eastAsia="en-ZA"/>
              </w:rPr>
              <w:br/>
            </w:r>
          </w:p>
          <w:p w14:paraId="11552161" w14:textId="77777777" w:rsidR="000A1C76" w:rsidRPr="00437CD8" w:rsidRDefault="000A1C76" w:rsidP="000A1C76">
            <w:pPr>
              <w:numPr>
                <w:ilvl w:val="0"/>
                <w:numId w:val="10"/>
              </w:numPr>
              <w:spacing w:after="0" w:line="240" w:lineRule="auto"/>
              <w:ind w:left="417"/>
              <w:textAlignment w:val="baseline"/>
              <w:rPr>
                <w:rFonts w:eastAsia="Times New Roman" w:cstheme="minorHAnsi"/>
                <w:i/>
                <w:iCs/>
                <w:color w:val="000000"/>
                <w:lang w:eastAsia="en-ZA"/>
              </w:rPr>
            </w:pPr>
            <w:r w:rsidRPr="00437CD8">
              <w:rPr>
                <w:rFonts w:eastAsia="Times New Roman" w:cstheme="minorHAnsi"/>
                <w:color w:val="000000"/>
                <w:lang w:eastAsia="en-ZA"/>
              </w:rPr>
              <w:t xml:space="preserve">Is the operating system Android, version 5.0 or later? </w:t>
            </w:r>
            <w:proofErr w:type="spellStart"/>
            <w:r w:rsidRPr="00437CD8">
              <w:rPr>
                <w:rFonts w:eastAsia="Times New Roman" w:cstheme="minorHAnsi"/>
                <w:i/>
                <w:iCs/>
                <w:color w:val="000000"/>
                <w:lang w:eastAsia="en-ZA"/>
              </w:rPr>
              <w:t>Isebenz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e</w:t>
            </w:r>
            <w:proofErr w:type="spellEnd"/>
            <w:r w:rsidRPr="00437CD8">
              <w:rPr>
                <w:rFonts w:eastAsia="Times New Roman" w:cstheme="minorHAnsi"/>
                <w:i/>
                <w:iCs/>
                <w:color w:val="000000"/>
                <w:lang w:eastAsia="en-ZA"/>
              </w:rPr>
              <w:t xml:space="preserve"> operating system ka-Android version 5.0 </w:t>
            </w:r>
            <w:proofErr w:type="spellStart"/>
            <w:r w:rsidRPr="00437CD8">
              <w:rPr>
                <w:rFonts w:eastAsia="Times New Roman" w:cstheme="minorHAnsi"/>
                <w:i/>
                <w:iCs/>
                <w:color w:val="000000"/>
                <w:lang w:eastAsia="en-ZA"/>
              </w:rPr>
              <w:t>okany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version</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yakutsh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unoko</w:t>
            </w:r>
            <w:proofErr w:type="spellEnd"/>
            <w:r w:rsidRPr="00437CD8">
              <w:rPr>
                <w:rFonts w:eastAsia="Times New Roman" w:cstheme="minorHAnsi"/>
                <w:i/>
                <w:iCs/>
                <w:color w:val="000000"/>
                <w:lang w:eastAsia="en-ZA"/>
              </w:rPr>
              <w:t>? </w:t>
            </w:r>
          </w:p>
          <w:p w14:paraId="09EE3A8B" w14:textId="77777777" w:rsidR="000A1C76" w:rsidRPr="00437CD8" w:rsidRDefault="000A1C76" w:rsidP="000A1C76">
            <w:pPr>
              <w:numPr>
                <w:ilvl w:val="1"/>
                <w:numId w:val="10"/>
              </w:numPr>
              <w:spacing w:after="0" w:line="240" w:lineRule="auto"/>
              <w:ind w:left="1111"/>
              <w:textAlignment w:val="baseline"/>
              <w:rPr>
                <w:rFonts w:eastAsia="Times New Roman" w:cstheme="minorHAnsi"/>
                <w:color w:val="000000"/>
                <w:lang w:eastAsia="en-ZA"/>
              </w:rPr>
            </w:pPr>
            <w:r w:rsidRPr="00437CD8">
              <w:rPr>
                <w:rFonts w:eastAsia="Times New Roman" w:cstheme="minorHAnsi"/>
                <w:b/>
                <w:bCs/>
                <w:color w:val="000000"/>
                <w:lang w:eastAsia="en-ZA"/>
              </w:rPr>
              <w:t>Android version number:</w:t>
            </w:r>
            <w:r w:rsidRPr="00437CD8">
              <w:rPr>
                <w:rFonts w:eastAsia="Times New Roman" w:cstheme="minorHAnsi"/>
                <w:color w:val="000000"/>
                <w:lang w:eastAsia="en-ZA"/>
              </w:rPr>
              <w:t xml:space="preserve">     _____________________</w:t>
            </w:r>
          </w:p>
          <w:p w14:paraId="134891BC"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lang w:eastAsia="en-ZA"/>
              </w:rPr>
              <w:br/>
            </w:r>
          </w:p>
          <w:p w14:paraId="620B855A" w14:textId="77777777" w:rsidR="000A1C76" w:rsidRPr="00437CD8" w:rsidRDefault="000A1C76" w:rsidP="000A1C76">
            <w:pPr>
              <w:numPr>
                <w:ilvl w:val="0"/>
                <w:numId w:val="12"/>
              </w:numPr>
              <w:spacing w:after="0" w:line="240" w:lineRule="auto"/>
              <w:ind w:left="417"/>
              <w:textAlignment w:val="baseline"/>
              <w:rPr>
                <w:rFonts w:eastAsia="Times New Roman" w:cstheme="minorHAnsi"/>
                <w:i/>
                <w:iCs/>
                <w:color w:val="000000"/>
                <w:lang w:eastAsia="en-ZA"/>
              </w:rPr>
            </w:pPr>
            <w:r w:rsidRPr="00437CD8">
              <w:rPr>
                <w:rFonts w:eastAsia="Times New Roman" w:cstheme="minorHAnsi"/>
                <w:color w:val="000000"/>
                <w:lang w:eastAsia="en-ZA"/>
              </w:rPr>
              <w:t xml:space="preserve">Is the service provider Vodacom, Cell-C, Telkom or MTN? </w:t>
            </w:r>
            <w:proofErr w:type="spellStart"/>
            <w:r w:rsidRPr="00437CD8">
              <w:rPr>
                <w:rFonts w:eastAsia="Times New Roman" w:cstheme="minorHAnsi"/>
                <w:i/>
                <w:iCs/>
                <w:color w:val="000000"/>
                <w:lang w:eastAsia="en-ZA"/>
              </w:rPr>
              <w:t>Umnikez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konz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u</w:t>
            </w:r>
            <w:proofErr w:type="spellEnd"/>
            <w:r w:rsidRPr="00437CD8">
              <w:rPr>
                <w:rFonts w:eastAsia="Times New Roman" w:cstheme="minorHAnsi"/>
                <w:i/>
                <w:iCs/>
                <w:color w:val="000000"/>
                <w:lang w:eastAsia="en-ZA"/>
              </w:rPr>
              <w:t xml:space="preserve"> Vodacom, Cell-C, Telkom </w:t>
            </w:r>
            <w:proofErr w:type="spellStart"/>
            <w:r w:rsidRPr="00437CD8">
              <w:rPr>
                <w:rFonts w:eastAsia="Times New Roman" w:cstheme="minorHAnsi"/>
                <w:i/>
                <w:iCs/>
                <w:color w:val="000000"/>
                <w:lang w:eastAsia="en-ZA"/>
              </w:rPr>
              <w:t>okanye</w:t>
            </w:r>
            <w:proofErr w:type="spellEnd"/>
            <w:r w:rsidRPr="00437CD8">
              <w:rPr>
                <w:rFonts w:eastAsia="Times New Roman" w:cstheme="minorHAnsi"/>
                <w:i/>
                <w:iCs/>
                <w:color w:val="000000"/>
                <w:lang w:eastAsia="en-ZA"/>
              </w:rPr>
              <w:t xml:space="preserve"> MTN?</w:t>
            </w:r>
          </w:p>
          <w:p w14:paraId="6F07C667"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lang w:eastAsia="en-ZA"/>
              </w:rPr>
              <w:br/>
            </w:r>
          </w:p>
          <w:p w14:paraId="18534F29" w14:textId="77777777" w:rsidR="000A1C76" w:rsidRPr="00437CD8" w:rsidRDefault="000A1C76" w:rsidP="000A1C76">
            <w:pPr>
              <w:numPr>
                <w:ilvl w:val="0"/>
                <w:numId w:val="13"/>
              </w:numPr>
              <w:spacing w:after="0" w:line="240" w:lineRule="auto"/>
              <w:ind w:left="417"/>
              <w:textAlignment w:val="baseline"/>
              <w:rPr>
                <w:rFonts w:eastAsia="Times New Roman" w:cstheme="minorHAnsi"/>
                <w:i/>
                <w:iCs/>
                <w:color w:val="000000"/>
                <w:lang w:eastAsia="en-ZA"/>
              </w:rPr>
            </w:pPr>
            <w:r w:rsidRPr="00437CD8">
              <w:rPr>
                <w:rFonts w:eastAsia="Times New Roman" w:cstheme="minorHAnsi"/>
                <w:color w:val="000000"/>
                <w:lang w:eastAsia="en-ZA"/>
              </w:rPr>
              <w:t xml:space="preserve">Can the phone use GPS to show current location (open Google Maps or </w:t>
            </w:r>
            <w:proofErr w:type="gramStart"/>
            <w:r w:rsidRPr="00437CD8">
              <w:rPr>
                <w:rFonts w:eastAsia="Times New Roman" w:cstheme="minorHAnsi"/>
                <w:color w:val="000000"/>
                <w:lang w:eastAsia="en-ZA"/>
              </w:rPr>
              <w:t>other</w:t>
            </w:r>
            <w:proofErr w:type="gramEnd"/>
            <w:r w:rsidRPr="00437CD8">
              <w:rPr>
                <w:rFonts w:eastAsia="Times New Roman" w:cstheme="minorHAnsi"/>
                <w:color w:val="000000"/>
                <w:lang w:eastAsia="en-ZA"/>
              </w:rPr>
              <w:t xml:space="preserve"> map app). </w:t>
            </w:r>
            <w:proofErr w:type="spellStart"/>
            <w:r w:rsidRPr="00437CD8">
              <w:rPr>
                <w:rFonts w:eastAsia="Times New Roman" w:cstheme="minorHAnsi"/>
                <w:i/>
                <w:iCs/>
                <w:color w:val="000000"/>
                <w:lang w:eastAsia="en-ZA"/>
              </w:rPr>
              <w:t>Ifowun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yakwaz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sebenzis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w:t>
            </w:r>
            <w:proofErr w:type="spellEnd"/>
            <w:r w:rsidRPr="00437CD8">
              <w:rPr>
                <w:rFonts w:eastAsia="Times New Roman" w:cstheme="minorHAnsi"/>
                <w:i/>
                <w:iCs/>
                <w:color w:val="000000"/>
                <w:lang w:eastAsia="en-ZA"/>
              </w:rPr>
              <w:t xml:space="preserve">-GPS </w:t>
            </w:r>
            <w:proofErr w:type="spellStart"/>
            <w:r w:rsidRPr="00437CD8">
              <w:rPr>
                <w:rFonts w:eastAsia="Times New Roman" w:cstheme="minorHAnsi"/>
                <w:i/>
                <w:iCs/>
                <w:color w:val="000000"/>
                <w:lang w:eastAsia="en-ZA"/>
              </w:rPr>
              <w:t>ukubonis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ndaw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okuy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vul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Google</w:t>
            </w:r>
            <w:proofErr w:type="spellEnd"/>
            <w:r w:rsidRPr="00437CD8">
              <w:rPr>
                <w:rFonts w:eastAsia="Times New Roman" w:cstheme="minorHAnsi"/>
                <w:i/>
                <w:iCs/>
                <w:color w:val="000000"/>
                <w:lang w:eastAsia="en-ZA"/>
              </w:rPr>
              <w:t xml:space="preserve"> Maps </w:t>
            </w:r>
            <w:proofErr w:type="spellStart"/>
            <w:r w:rsidRPr="00437CD8">
              <w:rPr>
                <w:rFonts w:eastAsia="Times New Roman" w:cstheme="minorHAnsi"/>
                <w:i/>
                <w:iCs/>
                <w:color w:val="000000"/>
                <w:lang w:eastAsia="en-ZA"/>
              </w:rPr>
              <w:t>okany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ny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w:t>
            </w:r>
            <w:proofErr w:type="spellEnd"/>
            <w:r w:rsidRPr="00437CD8">
              <w:rPr>
                <w:rFonts w:eastAsia="Times New Roman" w:cstheme="minorHAnsi"/>
                <w:i/>
                <w:iCs/>
                <w:color w:val="000000"/>
                <w:lang w:eastAsia="en-ZA"/>
              </w:rPr>
              <w:t xml:space="preserve">-app </w:t>
            </w:r>
            <w:proofErr w:type="spellStart"/>
            <w:r w:rsidRPr="00437CD8">
              <w:rPr>
                <w:rFonts w:eastAsia="Times New Roman" w:cstheme="minorHAnsi"/>
                <w:i/>
                <w:iCs/>
                <w:color w:val="000000"/>
                <w:lang w:eastAsia="en-ZA"/>
              </w:rPr>
              <w:t>yemap</w:t>
            </w:r>
            <w:proofErr w:type="spellEnd"/>
            <w:r w:rsidRPr="00437CD8">
              <w:rPr>
                <w:rFonts w:eastAsia="Times New Roman" w:cstheme="minorHAnsi"/>
                <w:i/>
                <w:iCs/>
                <w:color w:val="000000"/>
                <w:lang w:eastAsia="en-ZA"/>
              </w:rPr>
              <w:t>)</w:t>
            </w:r>
          </w:p>
          <w:p w14:paraId="4F10A78B"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lang w:eastAsia="en-ZA"/>
              </w:rPr>
              <w:br/>
            </w:r>
          </w:p>
          <w:p w14:paraId="4CF85C8E" w14:textId="77777777" w:rsidR="000A1C76" w:rsidRPr="00437CD8" w:rsidRDefault="000A1C76" w:rsidP="000A1C76">
            <w:pPr>
              <w:numPr>
                <w:ilvl w:val="0"/>
                <w:numId w:val="14"/>
              </w:numPr>
              <w:spacing w:after="0" w:line="240" w:lineRule="auto"/>
              <w:ind w:left="417"/>
              <w:textAlignment w:val="baseline"/>
              <w:rPr>
                <w:rFonts w:eastAsia="Times New Roman" w:cstheme="minorHAnsi"/>
                <w:color w:val="000000"/>
                <w:lang w:eastAsia="en-ZA"/>
              </w:rPr>
            </w:pPr>
            <w:r w:rsidRPr="00437CD8">
              <w:rPr>
                <w:rFonts w:eastAsia="Times New Roman" w:cstheme="minorHAnsi"/>
                <w:color w:val="000000"/>
                <w:lang w:eastAsia="en-ZA"/>
              </w:rPr>
              <w:t xml:space="preserve">Does the battery require charging less than twice a day, on average? </w:t>
            </w:r>
            <w:r w:rsidRPr="00437CD8">
              <w:rPr>
                <w:rFonts w:eastAsia="Times New Roman" w:cstheme="minorHAnsi"/>
                <w:i/>
                <w:iCs/>
                <w:color w:val="000000"/>
                <w:lang w:eastAsia="en-ZA"/>
              </w:rPr>
              <w:t xml:space="preserve">I-battery </w:t>
            </w:r>
            <w:proofErr w:type="spellStart"/>
            <w:r w:rsidRPr="00437CD8">
              <w:rPr>
                <w:rFonts w:eastAsia="Times New Roman" w:cstheme="minorHAnsi"/>
                <w:i/>
                <w:iCs/>
                <w:color w:val="000000"/>
                <w:lang w:eastAsia="en-ZA"/>
              </w:rPr>
              <w:t>yefowun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ding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gcwalisw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aphants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wakabin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osuku</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okomlinganiselo</w:t>
            </w:r>
            <w:proofErr w:type="spellEnd"/>
            <w:r w:rsidRPr="00437CD8">
              <w:rPr>
                <w:rFonts w:eastAsia="Times New Roman" w:cstheme="minorHAnsi"/>
                <w:i/>
                <w:iCs/>
                <w:color w:val="000000"/>
                <w:lang w:eastAsia="en-ZA"/>
              </w:rPr>
              <w:t>? Ewe/</w:t>
            </w:r>
            <w:proofErr w:type="spellStart"/>
            <w:r w:rsidRPr="00437CD8">
              <w:rPr>
                <w:rFonts w:eastAsia="Times New Roman" w:cstheme="minorHAnsi"/>
                <w:i/>
                <w:iCs/>
                <w:color w:val="000000"/>
                <w:lang w:eastAsia="en-ZA"/>
              </w:rPr>
              <w:t>Hayi</w:t>
            </w:r>
            <w:proofErr w:type="spellEnd"/>
          </w:p>
          <w:p w14:paraId="6F03A45A"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lang w:eastAsia="en-ZA"/>
              </w:rPr>
              <w:br/>
            </w:r>
          </w:p>
          <w:p w14:paraId="79C4F8B1" w14:textId="77777777" w:rsidR="000A1C76" w:rsidRPr="00437CD8" w:rsidRDefault="000A1C76" w:rsidP="000A1C76">
            <w:pPr>
              <w:numPr>
                <w:ilvl w:val="0"/>
                <w:numId w:val="15"/>
              </w:numPr>
              <w:spacing w:after="0" w:line="240" w:lineRule="auto"/>
              <w:ind w:left="417"/>
              <w:textAlignment w:val="baseline"/>
              <w:rPr>
                <w:rFonts w:eastAsia="Times New Roman" w:cstheme="minorHAnsi"/>
                <w:color w:val="000000"/>
                <w:lang w:eastAsia="en-ZA"/>
              </w:rPr>
            </w:pPr>
            <w:r w:rsidRPr="00437CD8">
              <w:rPr>
                <w:rFonts w:eastAsia="Times New Roman" w:cstheme="minorHAnsi"/>
                <w:color w:val="000000"/>
                <w:lang w:eastAsia="en-ZA"/>
              </w:rPr>
              <w:t>Is your phone with you today?</w:t>
            </w:r>
          </w:p>
          <w:p w14:paraId="1485A300"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w:t>
            </w:r>
            <w:proofErr w:type="spellStart"/>
            <w:r w:rsidRPr="00437CD8">
              <w:rPr>
                <w:rFonts w:eastAsia="Times New Roman" w:cstheme="minorHAnsi"/>
                <w:i/>
                <w:iCs/>
                <w:color w:val="000000"/>
                <w:lang w:eastAsia="en-ZA"/>
              </w:rPr>
              <w:t>Uyipheth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fowun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yakh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amhlanje</w:t>
            </w:r>
            <w:proofErr w:type="spellEnd"/>
            <w:r w:rsidRPr="00437CD8">
              <w:rPr>
                <w:rFonts w:eastAsia="Times New Roman" w:cstheme="minorHAnsi"/>
                <w:i/>
                <w:iCs/>
                <w:color w:val="000000"/>
                <w:lang w:eastAsia="en-ZA"/>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65CB04D9"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lastRenderedPageBreak/>
              <w:t xml:space="preserve">___ Yes </w:t>
            </w:r>
            <w:r w:rsidRPr="00437CD8">
              <w:rPr>
                <w:rFonts w:eastAsia="Times New Roman" w:cstheme="minorHAnsi"/>
                <w:i/>
                <w:iCs/>
                <w:color w:val="000000"/>
                <w:lang w:eastAsia="en-ZA"/>
              </w:rPr>
              <w:t>Ewe</w:t>
            </w:r>
          </w:p>
          <w:p w14:paraId="3885EE78"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___ No</w:t>
            </w:r>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Hayi</w:t>
            </w:r>
            <w:proofErr w:type="spellEnd"/>
          </w:p>
          <w:p w14:paraId="051A522E" w14:textId="77777777" w:rsidR="000A1C76" w:rsidRPr="00437CD8" w:rsidRDefault="000A1C76" w:rsidP="00D001F2">
            <w:pPr>
              <w:spacing w:after="0" w:line="240" w:lineRule="auto"/>
              <w:rPr>
                <w:rFonts w:eastAsia="Times New Roman" w:cstheme="minorHAnsi"/>
                <w:lang w:eastAsia="en-ZA"/>
              </w:rPr>
            </w:pPr>
          </w:p>
          <w:p w14:paraId="5DCF675B"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xml:space="preserve">___ Yes </w:t>
            </w:r>
            <w:r w:rsidRPr="00437CD8">
              <w:rPr>
                <w:rFonts w:eastAsia="Times New Roman" w:cstheme="minorHAnsi"/>
                <w:i/>
                <w:iCs/>
                <w:color w:val="000000"/>
                <w:lang w:eastAsia="en-ZA"/>
              </w:rPr>
              <w:t>Ewe</w:t>
            </w:r>
          </w:p>
          <w:p w14:paraId="78BCF42F"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lastRenderedPageBreak/>
              <w:t>___ No</w:t>
            </w:r>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Hayi</w:t>
            </w:r>
            <w:proofErr w:type="spellEnd"/>
            <w:r w:rsidRPr="00437CD8">
              <w:rPr>
                <w:rFonts w:eastAsia="Times New Roman" w:cstheme="minorHAnsi"/>
                <w:color w:val="000000"/>
                <w:lang w:eastAsia="en-ZA"/>
              </w:rPr>
              <w:t>  </w:t>
            </w:r>
          </w:p>
          <w:p w14:paraId="03F09F05" w14:textId="77777777" w:rsidR="000A1C76" w:rsidRPr="00437CD8" w:rsidRDefault="000A1C76" w:rsidP="00D001F2">
            <w:pPr>
              <w:spacing w:after="0" w:line="240" w:lineRule="auto"/>
              <w:rPr>
                <w:rFonts w:eastAsia="Times New Roman" w:cstheme="minorHAnsi"/>
                <w:lang w:eastAsia="en-ZA"/>
              </w:rPr>
            </w:pPr>
          </w:p>
          <w:p w14:paraId="411144AE"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xml:space="preserve">___ Yes </w:t>
            </w:r>
            <w:r w:rsidRPr="00437CD8">
              <w:rPr>
                <w:rFonts w:eastAsia="Times New Roman" w:cstheme="minorHAnsi"/>
                <w:i/>
                <w:iCs/>
                <w:color w:val="000000"/>
                <w:lang w:eastAsia="en-ZA"/>
              </w:rPr>
              <w:t>Ewe</w:t>
            </w:r>
          </w:p>
          <w:p w14:paraId="4E849416"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___ No</w:t>
            </w:r>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Hayi</w:t>
            </w:r>
            <w:proofErr w:type="spellEnd"/>
            <w:r w:rsidRPr="00437CD8">
              <w:rPr>
                <w:rFonts w:eastAsia="Times New Roman" w:cstheme="minorHAnsi"/>
                <w:color w:val="000000"/>
                <w:lang w:eastAsia="en-ZA"/>
              </w:rPr>
              <w:t>  </w:t>
            </w:r>
          </w:p>
          <w:p w14:paraId="4F31F7C4" w14:textId="77777777" w:rsidR="000A1C76" w:rsidRPr="00437CD8" w:rsidRDefault="000A1C76" w:rsidP="00D001F2">
            <w:pPr>
              <w:spacing w:after="240" w:line="240" w:lineRule="auto"/>
              <w:rPr>
                <w:rFonts w:eastAsia="Times New Roman" w:cstheme="minorHAnsi"/>
                <w:lang w:eastAsia="en-ZA"/>
              </w:rPr>
            </w:pPr>
          </w:p>
          <w:p w14:paraId="4AFB09FF"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xml:space="preserve">___ Yes </w:t>
            </w:r>
            <w:r w:rsidRPr="00437CD8">
              <w:rPr>
                <w:rFonts w:eastAsia="Times New Roman" w:cstheme="minorHAnsi"/>
                <w:i/>
                <w:iCs/>
                <w:color w:val="000000"/>
                <w:lang w:eastAsia="en-ZA"/>
              </w:rPr>
              <w:t>Ewe</w:t>
            </w:r>
          </w:p>
          <w:p w14:paraId="1BBB55C7"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___ No</w:t>
            </w:r>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Hayi</w:t>
            </w:r>
            <w:proofErr w:type="spellEnd"/>
            <w:r w:rsidRPr="00437CD8">
              <w:rPr>
                <w:rFonts w:eastAsia="Times New Roman" w:cstheme="minorHAnsi"/>
                <w:color w:val="000000"/>
                <w:lang w:eastAsia="en-ZA"/>
              </w:rPr>
              <w:t>  </w:t>
            </w:r>
          </w:p>
          <w:p w14:paraId="7CD67A79" w14:textId="77777777" w:rsidR="000A1C76" w:rsidRPr="00437CD8" w:rsidRDefault="000A1C76" w:rsidP="00D001F2">
            <w:pPr>
              <w:spacing w:after="240" w:line="240" w:lineRule="auto"/>
              <w:rPr>
                <w:rFonts w:eastAsia="Times New Roman" w:cstheme="minorHAnsi"/>
                <w:lang w:eastAsia="en-ZA"/>
              </w:rPr>
            </w:pPr>
            <w:r w:rsidRPr="00437CD8">
              <w:rPr>
                <w:rFonts w:eastAsia="Times New Roman" w:cstheme="minorHAnsi"/>
                <w:lang w:eastAsia="en-ZA"/>
              </w:rPr>
              <w:br/>
            </w:r>
            <w:r w:rsidRPr="00437CD8">
              <w:rPr>
                <w:rFonts w:eastAsia="Times New Roman" w:cstheme="minorHAnsi"/>
                <w:lang w:eastAsia="en-ZA"/>
              </w:rPr>
              <w:br/>
            </w:r>
            <w:r w:rsidRPr="00437CD8">
              <w:rPr>
                <w:rFonts w:eastAsia="Times New Roman" w:cstheme="minorHAnsi"/>
                <w:lang w:eastAsia="en-ZA"/>
              </w:rPr>
              <w:br/>
            </w:r>
          </w:p>
          <w:p w14:paraId="4B25633A"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xml:space="preserve">___ Yes </w:t>
            </w:r>
            <w:r w:rsidRPr="00437CD8">
              <w:rPr>
                <w:rFonts w:eastAsia="Times New Roman" w:cstheme="minorHAnsi"/>
                <w:i/>
                <w:iCs/>
                <w:color w:val="000000"/>
                <w:lang w:eastAsia="en-ZA"/>
              </w:rPr>
              <w:t>Ewe</w:t>
            </w:r>
          </w:p>
          <w:p w14:paraId="745C77DE"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___ No</w:t>
            </w:r>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Hayi</w:t>
            </w:r>
            <w:proofErr w:type="spellEnd"/>
            <w:r w:rsidRPr="00437CD8">
              <w:rPr>
                <w:rFonts w:eastAsia="Times New Roman" w:cstheme="minorHAnsi"/>
                <w:color w:val="000000"/>
                <w:lang w:eastAsia="en-ZA"/>
              </w:rPr>
              <w:t>  </w:t>
            </w:r>
          </w:p>
          <w:p w14:paraId="1A6F6AA6" w14:textId="77777777" w:rsidR="000A1C76" w:rsidRPr="00437CD8" w:rsidRDefault="000A1C76" w:rsidP="00D001F2">
            <w:pPr>
              <w:spacing w:after="240" w:line="240" w:lineRule="auto"/>
              <w:rPr>
                <w:rFonts w:eastAsia="Times New Roman" w:cstheme="minorHAnsi"/>
                <w:lang w:eastAsia="en-ZA"/>
              </w:rPr>
            </w:pPr>
          </w:p>
          <w:p w14:paraId="3F5B2477"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xml:space="preserve">___ Yes </w:t>
            </w:r>
            <w:r w:rsidRPr="00437CD8">
              <w:rPr>
                <w:rFonts w:eastAsia="Times New Roman" w:cstheme="minorHAnsi"/>
                <w:i/>
                <w:iCs/>
                <w:color w:val="000000"/>
                <w:lang w:eastAsia="en-ZA"/>
              </w:rPr>
              <w:t>Ewe</w:t>
            </w:r>
          </w:p>
          <w:p w14:paraId="2692D1FB"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___ No</w:t>
            </w:r>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Hayi</w:t>
            </w:r>
            <w:proofErr w:type="spellEnd"/>
            <w:r w:rsidRPr="00437CD8">
              <w:rPr>
                <w:rFonts w:eastAsia="Times New Roman" w:cstheme="minorHAnsi"/>
                <w:color w:val="000000"/>
                <w:lang w:eastAsia="en-ZA"/>
              </w:rPr>
              <w:t>  </w:t>
            </w:r>
          </w:p>
          <w:p w14:paraId="698E6179" w14:textId="77777777" w:rsidR="000A1C76" w:rsidRPr="00437CD8" w:rsidRDefault="000A1C76" w:rsidP="00D001F2">
            <w:pPr>
              <w:spacing w:after="0" w:line="240" w:lineRule="auto"/>
              <w:rPr>
                <w:rFonts w:eastAsia="Times New Roman" w:cstheme="minorHAnsi"/>
                <w:lang w:eastAsia="en-ZA"/>
              </w:rPr>
            </w:pPr>
          </w:p>
          <w:p w14:paraId="163E5040"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xml:space="preserve">___ Yes </w:t>
            </w:r>
            <w:r w:rsidRPr="00437CD8">
              <w:rPr>
                <w:rFonts w:eastAsia="Times New Roman" w:cstheme="minorHAnsi"/>
                <w:i/>
                <w:iCs/>
                <w:color w:val="000000"/>
                <w:lang w:eastAsia="en-ZA"/>
              </w:rPr>
              <w:t>Ewe</w:t>
            </w:r>
          </w:p>
          <w:p w14:paraId="6F99734D"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___ No</w:t>
            </w:r>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Hayi</w:t>
            </w:r>
            <w:proofErr w:type="spellEnd"/>
            <w:r w:rsidRPr="00437CD8">
              <w:rPr>
                <w:rFonts w:eastAsia="Times New Roman" w:cstheme="minorHAnsi"/>
                <w:color w:val="000000"/>
                <w:lang w:eastAsia="en-ZA"/>
              </w:rPr>
              <w:t>  </w:t>
            </w:r>
          </w:p>
          <w:p w14:paraId="6CE938D2" w14:textId="77777777" w:rsidR="000A1C76" w:rsidRPr="00437CD8" w:rsidRDefault="000A1C76" w:rsidP="00D001F2">
            <w:pPr>
              <w:spacing w:after="240" w:line="240" w:lineRule="auto"/>
              <w:rPr>
                <w:rFonts w:eastAsia="Times New Roman" w:cstheme="minorHAnsi"/>
                <w:lang w:eastAsia="en-ZA"/>
              </w:rPr>
            </w:pPr>
            <w:r w:rsidRPr="00437CD8">
              <w:rPr>
                <w:rFonts w:eastAsia="Times New Roman" w:cstheme="minorHAnsi"/>
                <w:lang w:eastAsia="en-ZA"/>
              </w:rPr>
              <w:br/>
            </w:r>
          </w:p>
          <w:p w14:paraId="4A35C733"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xml:space="preserve">___ Yes </w:t>
            </w:r>
            <w:r w:rsidRPr="00437CD8">
              <w:rPr>
                <w:rFonts w:eastAsia="Times New Roman" w:cstheme="minorHAnsi"/>
                <w:i/>
                <w:iCs/>
                <w:color w:val="000000"/>
                <w:lang w:eastAsia="en-ZA"/>
              </w:rPr>
              <w:t>Ewe</w:t>
            </w:r>
          </w:p>
          <w:p w14:paraId="0C27D38F"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___ No</w:t>
            </w:r>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Hayi</w:t>
            </w:r>
            <w:proofErr w:type="spellEnd"/>
            <w:r w:rsidRPr="00437CD8">
              <w:rPr>
                <w:rFonts w:eastAsia="Times New Roman" w:cstheme="minorHAnsi"/>
                <w:color w:val="000000"/>
                <w:lang w:eastAsia="en-ZA"/>
              </w:rPr>
              <w:t>  </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6EEBDB3B" w14:textId="77777777" w:rsidR="000A1C76" w:rsidRPr="00437CD8" w:rsidRDefault="000A1C76" w:rsidP="00D001F2">
            <w:pPr>
              <w:spacing w:after="0" w:line="240" w:lineRule="auto"/>
              <w:rPr>
                <w:rFonts w:eastAsia="Times New Roman" w:cstheme="minorHAnsi"/>
                <w:color w:val="000000"/>
                <w:lang w:eastAsia="en-ZA"/>
              </w:rPr>
            </w:pPr>
          </w:p>
          <w:p w14:paraId="69464ECE" w14:textId="77777777" w:rsidR="000A1C76" w:rsidRPr="00437CD8" w:rsidRDefault="000A1C76" w:rsidP="00D001F2">
            <w:pPr>
              <w:spacing w:after="0" w:line="240" w:lineRule="auto"/>
              <w:rPr>
                <w:rFonts w:eastAsia="Times New Roman" w:cstheme="minorHAnsi"/>
                <w:color w:val="000000"/>
                <w:lang w:eastAsia="en-ZA"/>
              </w:rPr>
            </w:pPr>
          </w:p>
          <w:p w14:paraId="494A3616" w14:textId="77777777" w:rsidR="000A1C76" w:rsidRPr="00437CD8" w:rsidRDefault="000A1C76" w:rsidP="00D001F2">
            <w:pPr>
              <w:spacing w:after="0" w:line="240" w:lineRule="auto"/>
              <w:rPr>
                <w:rFonts w:eastAsia="Times New Roman" w:cstheme="minorHAnsi"/>
                <w:color w:val="000000"/>
                <w:lang w:eastAsia="en-ZA"/>
              </w:rPr>
            </w:pPr>
          </w:p>
          <w:p w14:paraId="3F09D07F" w14:textId="77777777" w:rsidR="000A1C76" w:rsidRPr="00437CD8" w:rsidRDefault="000A1C76" w:rsidP="00D001F2">
            <w:pPr>
              <w:spacing w:after="0" w:line="240" w:lineRule="auto"/>
              <w:rPr>
                <w:rFonts w:eastAsia="Times New Roman" w:cstheme="minorHAnsi"/>
                <w:color w:val="000000"/>
                <w:lang w:eastAsia="en-ZA"/>
              </w:rPr>
            </w:pPr>
          </w:p>
          <w:p w14:paraId="76905E31" w14:textId="77777777" w:rsidR="000A1C76" w:rsidRPr="00437CD8" w:rsidRDefault="000A1C76" w:rsidP="00D001F2">
            <w:pPr>
              <w:spacing w:after="0" w:line="240" w:lineRule="auto"/>
              <w:rPr>
                <w:rFonts w:eastAsia="Times New Roman" w:cstheme="minorHAnsi"/>
                <w:color w:val="000000"/>
                <w:lang w:eastAsia="en-ZA"/>
              </w:rPr>
            </w:pPr>
          </w:p>
          <w:p w14:paraId="1B7A77A3" w14:textId="77777777" w:rsidR="000A1C76" w:rsidRPr="00437CD8" w:rsidRDefault="000A1C76" w:rsidP="00D001F2">
            <w:pPr>
              <w:spacing w:after="0" w:line="240" w:lineRule="auto"/>
              <w:rPr>
                <w:rFonts w:eastAsia="Times New Roman" w:cstheme="minorHAnsi"/>
                <w:color w:val="000000"/>
                <w:lang w:eastAsia="en-ZA"/>
              </w:rPr>
            </w:pPr>
          </w:p>
          <w:p w14:paraId="444C692E" w14:textId="77777777" w:rsidR="000A1C76" w:rsidRPr="00437CD8" w:rsidRDefault="000A1C76" w:rsidP="00D001F2">
            <w:pPr>
              <w:spacing w:after="0" w:line="240" w:lineRule="auto"/>
              <w:rPr>
                <w:rFonts w:eastAsia="Times New Roman" w:cstheme="minorHAnsi"/>
                <w:color w:val="000000"/>
                <w:lang w:eastAsia="en-ZA"/>
              </w:rPr>
            </w:pPr>
          </w:p>
          <w:p w14:paraId="426BCFB2" w14:textId="77777777" w:rsidR="000A1C76" w:rsidRPr="00437CD8" w:rsidRDefault="000A1C76" w:rsidP="00D001F2">
            <w:pPr>
              <w:spacing w:after="0" w:line="240" w:lineRule="auto"/>
              <w:rPr>
                <w:rFonts w:eastAsia="Times New Roman" w:cstheme="minorHAnsi"/>
                <w:color w:val="000000"/>
                <w:lang w:eastAsia="en-ZA"/>
              </w:rPr>
            </w:pPr>
          </w:p>
          <w:p w14:paraId="3D0BAC2B" w14:textId="77777777" w:rsidR="000A1C76" w:rsidRPr="00437CD8" w:rsidRDefault="000A1C76" w:rsidP="00D001F2">
            <w:pPr>
              <w:spacing w:after="0" w:line="240" w:lineRule="auto"/>
              <w:rPr>
                <w:rFonts w:eastAsia="Times New Roman" w:cstheme="minorHAnsi"/>
                <w:color w:val="000000"/>
                <w:lang w:eastAsia="en-ZA"/>
              </w:rPr>
            </w:pPr>
          </w:p>
          <w:p w14:paraId="03D8B28F" w14:textId="77777777" w:rsidR="000A1C76" w:rsidRPr="00437CD8" w:rsidRDefault="000A1C76" w:rsidP="00D001F2">
            <w:pPr>
              <w:spacing w:after="0" w:line="240" w:lineRule="auto"/>
              <w:rPr>
                <w:rFonts w:eastAsia="Times New Roman" w:cstheme="minorHAnsi"/>
                <w:color w:val="000000"/>
                <w:lang w:eastAsia="en-ZA"/>
              </w:rPr>
            </w:pPr>
          </w:p>
          <w:p w14:paraId="2B46CF9F" w14:textId="77777777" w:rsidR="000A1C76" w:rsidRPr="00437CD8" w:rsidRDefault="000A1C76" w:rsidP="00D001F2">
            <w:pPr>
              <w:spacing w:after="0" w:line="240" w:lineRule="auto"/>
              <w:rPr>
                <w:rFonts w:eastAsia="Times New Roman" w:cstheme="minorHAnsi"/>
                <w:color w:val="000000"/>
                <w:lang w:eastAsia="en-ZA"/>
              </w:rPr>
            </w:pPr>
          </w:p>
          <w:p w14:paraId="5697DF07" w14:textId="77777777" w:rsidR="000A1C76" w:rsidRPr="00437CD8" w:rsidRDefault="000A1C76" w:rsidP="00D001F2">
            <w:pPr>
              <w:spacing w:after="0" w:line="240" w:lineRule="auto"/>
              <w:rPr>
                <w:rFonts w:eastAsia="Times New Roman" w:cstheme="minorHAnsi"/>
                <w:color w:val="000000"/>
                <w:lang w:eastAsia="en-ZA"/>
              </w:rPr>
            </w:pPr>
          </w:p>
          <w:p w14:paraId="1B53E856"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If ANY 0=No →NOT ELIGIBLE</w:t>
            </w:r>
          </w:p>
          <w:p w14:paraId="7D04E815" w14:textId="77777777" w:rsidR="000A1C76" w:rsidRPr="00437CD8" w:rsidRDefault="000A1C76" w:rsidP="00D001F2">
            <w:pPr>
              <w:spacing w:after="0" w:line="240" w:lineRule="auto"/>
              <w:rPr>
                <w:rFonts w:eastAsia="Times New Roman" w:cstheme="minorHAnsi"/>
                <w:lang w:eastAsia="en-ZA"/>
              </w:rPr>
            </w:pPr>
          </w:p>
          <w:p w14:paraId="40485A5A"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If ALL 1=Yes → CONTINUE </w:t>
            </w:r>
          </w:p>
        </w:tc>
      </w:tr>
      <w:tr w:rsidR="000A1C76" w:rsidRPr="00437CD8" w14:paraId="406F0B07" w14:textId="77777777" w:rsidTr="00D001F2">
        <w:trPr>
          <w:trHeight w:val="440"/>
          <w:jc w:val="center"/>
        </w:trPr>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63335E69" w14:textId="77777777" w:rsidR="000A1C76" w:rsidRPr="00437CD8" w:rsidRDefault="000A1C76" w:rsidP="00D001F2">
            <w:pPr>
              <w:spacing w:before="100" w:beforeAutospacing="1" w:after="100" w:afterAutospacing="1" w:line="240" w:lineRule="auto"/>
              <w:textAlignment w:val="baseline"/>
              <w:rPr>
                <w:rFonts w:eastAsia="Times New Roman" w:cstheme="minorHAnsi"/>
                <w:color w:val="000000"/>
                <w:lang w:eastAsia="en-ZA"/>
              </w:rPr>
            </w:pPr>
            <w:r w:rsidRPr="00437CD8">
              <w:rPr>
                <w:rFonts w:eastAsia="Times New Roman" w:cstheme="minorHAnsi"/>
                <w:color w:val="000000"/>
                <w:lang w:eastAsia="en-ZA"/>
              </w:rPr>
              <w:lastRenderedPageBreak/>
              <w:t>6.</w:t>
            </w:r>
          </w:p>
        </w:tc>
        <w:tc>
          <w:tcPr>
            <w:tcW w:w="538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44B9BDEF"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xml:space="preserve">Confirm by looking at her </w:t>
            </w:r>
            <w:proofErr w:type="gramStart"/>
            <w:r w:rsidRPr="00437CD8">
              <w:rPr>
                <w:rFonts w:eastAsia="Times New Roman" w:cstheme="minorHAnsi"/>
                <w:color w:val="000000"/>
                <w:lang w:eastAsia="en-ZA"/>
              </w:rPr>
              <w:t>phone</w:t>
            </w:r>
            <w:proofErr w:type="gramEnd"/>
          </w:p>
          <w:p w14:paraId="24B840DC" w14:textId="77777777" w:rsidR="000A1C76" w:rsidRPr="00437CD8" w:rsidRDefault="000A1C76" w:rsidP="00D001F2">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Qinisekis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okujong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fowun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yakhe</w:t>
            </w:r>
            <w:proofErr w:type="spellEnd"/>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4B9CF2E4"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0=not confirmed </w:t>
            </w:r>
          </w:p>
          <w:p w14:paraId="5F1EECCB"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1=</w:t>
            </w:r>
            <w:proofErr w:type="gramStart"/>
            <w:r w:rsidRPr="00437CD8">
              <w:rPr>
                <w:rFonts w:eastAsia="Times New Roman" w:cstheme="minorHAnsi"/>
                <w:color w:val="000000"/>
                <w:lang w:eastAsia="en-ZA"/>
              </w:rPr>
              <w:t>confirmed  →</w:t>
            </w:r>
            <w:proofErr w:type="gramEnd"/>
            <w:r w:rsidRPr="00437CD8">
              <w:rPr>
                <w:rFonts w:eastAsia="Times New Roman" w:cstheme="minorHAnsi"/>
                <w:color w:val="000000"/>
                <w:lang w:eastAsia="en-ZA"/>
              </w:rPr>
              <w:t xml:space="preserve"> CONTINUE </w:t>
            </w:r>
          </w:p>
        </w:tc>
      </w:tr>
      <w:tr w:rsidR="000A1C76" w:rsidRPr="00437CD8" w14:paraId="56788EF9" w14:textId="77777777" w:rsidTr="00D001F2">
        <w:trPr>
          <w:trHeight w:val="440"/>
          <w:jc w:val="center"/>
        </w:trPr>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7F06D8DE" w14:textId="77777777" w:rsidR="000A1C76" w:rsidRPr="00437CD8" w:rsidRDefault="000A1C76" w:rsidP="00D001F2">
            <w:pPr>
              <w:spacing w:before="100" w:beforeAutospacing="1" w:after="100" w:afterAutospacing="1" w:line="240" w:lineRule="auto"/>
              <w:textAlignment w:val="baseline"/>
              <w:rPr>
                <w:rFonts w:eastAsia="Times New Roman" w:cstheme="minorHAnsi"/>
                <w:color w:val="000000"/>
                <w:lang w:eastAsia="en-ZA"/>
              </w:rPr>
            </w:pPr>
            <w:r w:rsidRPr="00437CD8">
              <w:rPr>
                <w:rFonts w:eastAsia="Times New Roman" w:cstheme="minorHAnsi"/>
                <w:color w:val="000000"/>
                <w:lang w:eastAsia="en-ZA"/>
              </w:rPr>
              <w:t>7.</w:t>
            </w:r>
          </w:p>
        </w:tc>
        <w:tc>
          <w:tcPr>
            <w:tcW w:w="538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44BAA7DF"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Are you ≥28 weeks pregnant?</w:t>
            </w:r>
          </w:p>
          <w:p w14:paraId="47C6ED27" w14:textId="77777777" w:rsidR="000A1C76" w:rsidRPr="00437CD8" w:rsidRDefault="000A1C76" w:rsidP="00D001F2">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Inga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neeveki</w:t>
            </w:r>
            <w:proofErr w:type="spellEnd"/>
            <w:r w:rsidRPr="00437CD8">
              <w:rPr>
                <w:rFonts w:eastAsia="Times New Roman" w:cstheme="minorHAnsi"/>
                <w:i/>
                <w:iCs/>
                <w:color w:val="000000"/>
                <w:lang w:eastAsia="en-ZA"/>
              </w:rPr>
              <w:t xml:space="preserve"> eziyi-28 </w:t>
            </w:r>
            <w:proofErr w:type="spellStart"/>
            <w:r w:rsidRPr="00437CD8">
              <w:rPr>
                <w:rFonts w:eastAsia="Times New Roman" w:cstheme="minorHAnsi"/>
                <w:i/>
                <w:iCs/>
                <w:color w:val="000000"/>
                <w:lang w:eastAsia="en-ZA"/>
              </w:rPr>
              <w:t>okany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aphezulu</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hulelwe</w:t>
            </w:r>
            <w:proofErr w:type="spellEnd"/>
            <w:r w:rsidRPr="00437CD8">
              <w:rPr>
                <w:rFonts w:eastAsia="Times New Roman" w:cstheme="minorHAnsi"/>
                <w:i/>
                <w:iCs/>
                <w:color w:val="000000"/>
                <w:lang w:eastAsia="en-ZA"/>
              </w:rPr>
              <w:t>?</w:t>
            </w:r>
          </w:p>
          <w:p w14:paraId="3584D486" w14:textId="77777777" w:rsidR="000A1C76" w:rsidRPr="00437CD8" w:rsidRDefault="000A1C76" w:rsidP="00D001F2">
            <w:pPr>
              <w:spacing w:after="0" w:line="240" w:lineRule="auto"/>
              <w:rPr>
                <w:rFonts w:eastAsia="Times New Roman" w:cstheme="minorHAnsi"/>
                <w:lang w:eastAsia="en-ZA"/>
              </w:rPr>
            </w:pPr>
          </w:p>
          <w:p w14:paraId="43D9ECF9" w14:textId="77777777" w:rsidR="000A1C76" w:rsidRPr="00437CD8" w:rsidRDefault="000A1C76" w:rsidP="00D001F2">
            <w:pPr>
              <w:spacing w:line="240" w:lineRule="auto"/>
              <w:rPr>
                <w:rFonts w:eastAsia="Times New Roman" w:cstheme="minorHAnsi"/>
                <w:lang w:eastAsia="en-ZA"/>
              </w:rPr>
            </w:pPr>
            <w:r w:rsidRPr="00437CD8">
              <w:rPr>
                <w:rFonts w:eastAsia="Times New Roman" w:cstheme="minorHAnsi"/>
                <w:color w:val="000000"/>
                <w:lang w:eastAsia="en-ZA"/>
              </w:rPr>
              <w:t xml:space="preserve">[Confirm in maternity case record/ </w:t>
            </w:r>
            <w:proofErr w:type="spellStart"/>
            <w:r w:rsidRPr="00437CD8">
              <w:rPr>
                <w:rFonts w:eastAsia="Times New Roman" w:cstheme="minorHAnsi"/>
                <w:i/>
                <w:iCs/>
                <w:color w:val="000000"/>
                <w:lang w:eastAsia="en-ZA"/>
              </w:rPr>
              <w:t>Qinisekis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wimaternity</w:t>
            </w:r>
            <w:proofErr w:type="spellEnd"/>
            <w:r w:rsidRPr="00437CD8">
              <w:rPr>
                <w:rFonts w:eastAsia="Times New Roman" w:cstheme="minorHAnsi"/>
                <w:i/>
                <w:iCs/>
                <w:color w:val="000000"/>
                <w:lang w:eastAsia="en-ZA"/>
              </w:rPr>
              <w:t xml:space="preserve"> case record]</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1A64F390"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0=No</w:t>
            </w:r>
            <w:r w:rsidRPr="00437CD8">
              <w:rPr>
                <w:rFonts w:eastAsia="Times New Roman" w:cstheme="minorHAnsi"/>
                <w:i/>
                <w:iCs/>
                <w:color w:val="000000"/>
                <w:lang w:eastAsia="en-ZA"/>
              </w:rPr>
              <w:t xml:space="preserve"> </w:t>
            </w:r>
            <w:r w:rsidRPr="00437CD8">
              <w:rPr>
                <w:rFonts w:eastAsia="Times New Roman" w:cstheme="minorHAnsi"/>
                <w:color w:val="000000"/>
                <w:lang w:eastAsia="en-ZA"/>
              </w:rPr>
              <w:t>→ NOT ELIGIBLE – invite to review again at next clinic visit </w:t>
            </w:r>
          </w:p>
          <w:p w14:paraId="2DE08C64" w14:textId="77777777" w:rsidR="000A1C76" w:rsidRPr="00437CD8" w:rsidRDefault="000A1C76" w:rsidP="00D001F2">
            <w:pPr>
              <w:spacing w:after="0" w:line="240" w:lineRule="auto"/>
              <w:rPr>
                <w:rFonts w:eastAsia="Times New Roman" w:cstheme="minorHAnsi"/>
                <w:lang w:eastAsia="en-ZA"/>
              </w:rPr>
            </w:pPr>
          </w:p>
          <w:p w14:paraId="1A76B132"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1=Yes</w:t>
            </w:r>
            <w:r w:rsidRPr="00437CD8">
              <w:rPr>
                <w:rFonts w:eastAsia="Times New Roman" w:cstheme="minorHAnsi"/>
                <w:i/>
                <w:iCs/>
                <w:color w:val="000000"/>
                <w:lang w:eastAsia="en-ZA"/>
              </w:rPr>
              <w:t xml:space="preserve"> </w:t>
            </w:r>
            <w:r w:rsidRPr="00437CD8">
              <w:rPr>
                <w:rFonts w:eastAsia="Times New Roman" w:cstheme="minorHAnsi"/>
                <w:color w:val="000000"/>
                <w:lang w:eastAsia="en-ZA"/>
              </w:rPr>
              <w:t>→ CONTINUE</w:t>
            </w:r>
          </w:p>
        </w:tc>
      </w:tr>
      <w:tr w:rsidR="000A1C76" w:rsidRPr="00437CD8" w14:paraId="1CCC797E" w14:textId="77777777" w:rsidTr="00D001F2">
        <w:trPr>
          <w:trHeight w:val="440"/>
          <w:jc w:val="center"/>
        </w:trPr>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6A11CF0E" w14:textId="77777777" w:rsidR="000A1C76" w:rsidRPr="00437CD8" w:rsidRDefault="000A1C76" w:rsidP="00D001F2">
            <w:pPr>
              <w:spacing w:before="100" w:beforeAutospacing="1" w:after="100" w:afterAutospacing="1" w:line="240" w:lineRule="auto"/>
              <w:textAlignment w:val="baseline"/>
              <w:rPr>
                <w:rFonts w:eastAsia="Times New Roman" w:cstheme="minorHAnsi"/>
                <w:color w:val="000000"/>
                <w:lang w:eastAsia="en-ZA"/>
              </w:rPr>
            </w:pPr>
            <w:r w:rsidRPr="00437CD8">
              <w:rPr>
                <w:rFonts w:eastAsia="Times New Roman" w:cstheme="minorHAnsi"/>
                <w:color w:val="000000"/>
                <w:lang w:eastAsia="en-ZA"/>
              </w:rPr>
              <w:lastRenderedPageBreak/>
              <w:t>8.</w:t>
            </w:r>
          </w:p>
        </w:tc>
        <w:tc>
          <w:tcPr>
            <w:tcW w:w="538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48413BCE"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Are you HIV-positive?</w:t>
            </w:r>
          </w:p>
          <w:p w14:paraId="09A02103" w14:textId="77777777" w:rsidR="000A1C76" w:rsidRPr="00437CD8" w:rsidRDefault="000A1C76" w:rsidP="00D001F2">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Inga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phil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entsholongwan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agawulayo</w:t>
            </w:r>
            <w:proofErr w:type="spellEnd"/>
            <w:r w:rsidRPr="00437CD8">
              <w:rPr>
                <w:rFonts w:eastAsia="Times New Roman" w:cstheme="minorHAnsi"/>
                <w:i/>
                <w:iCs/>
                <w:color w:val="000000"/>
                <w:lang w:eastAsia="en-ZA"/>
              </w:rPr>
              <w:t>?</w:t>
            </w:r>
          </w:p>
          <w:p w14:paraId="5F1F1507" w14:textId="77777777" w:rsidR="000A1C76" w:rsidRPr="00437CD8" w:rsidRDefault="000A1C76" w:rsidP="00D001F2">
            <w:pPr>
              <w:spacing w:line="240" w:lineRule="auto"/>
              <w:rPr>
                <w:rFonts w:eastAsia="Times New Roman" w:cstheme="minorHAnsi"/>
                <w:lang w:eastAsia="en-ZA"/>
              </w:rPr>
            </w:pPr>
            <w:r w:rsidRPr="00437CD8">
              <w:rPr>
                <w:rFonts w:eastAsia="Times New Roman" w:cstheme="minorHAnsi"/>
                <w:color w:val="000000"/>
                <w:lang w:eastAsia="en-ZA"/>
              </w:rPr>
              <w:t>[Confirm in maternity case record]</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46769C70"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xml:space="preserve">0=No </w:t>
            </w:r>
            <w:proofErr w:type="gramStart"/>
            <w:r w:rsidRPr="00437CD8">
              <w:rPr>
                <w:rFonts w:eastAsia="Times New Roman" w:cstheme="minorHAnsi"/>
                <w:color w:val="000000"/>
                <w:lang w:eastAsia="en-ZA"/>
              </w:rPr>
              <w:t>→  NOT</w:t>
            </w:r>
            <w:proofErr w:type="gramEnd"/>
            <w:r w:rsidRPr="00437CD8">
              <w:rPr>
                <w:rFonts w:eastAsia="Times New Roman" w:cstheme="minorHAnsi"/>
                <w:color w:val="000000"/>
                <w:lang w:eastAsia="en-ZA"/>
              </w:rPr>
              <w:t xml:space="preserve"> ELIGIBLE  </w:t>
            </w:r>
          </w:p>
          <w:p w14:paraId="4F5C47EF" w14:textId="77777777" w:rsidR="000A1C76" w:rsidRPr="00437CD8" w:rsidRDefault="000A1C76" w:rsidP="00D001F2">
            <w:pPr>
              <w:spacing w:after="0" w:line="240" w:lineRule="auto"/>
              <w:rPr>
                <w:rFonts w:eastAsia="Times New Roman" w:cstheme="minorHAnsi"/>
                <w:lang w:eastAsia="en-ZA"/>
              </w:rPr>
            </w:pPr>
          </w:p>
          <w:p w14:paraId="22406E19"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 xml:space="preserve">1=Yes </w:t>
            </w:r>
            <w:proofErr w:type="gramStart"/>
            <w:r w:rsidRPr="00437CD8">
              <w:rPr>
                <w:rFonts w:eastAsia="Times New Roman" w:cstheme="minorHAnsi"/>
                <w:color w:val="000000"/>
                <w:lang w:eastAsia="en-ZA"/>
              </w:rPr>
              <w:t>→  CONTINUE</w:t>
            </w:r>
            <w:proofErr w:type="gramEnd"/>
            <w:r w:rsidRPr="00437CD8">
              <w:rPr>
                <w:rFonts w:eastAsia="Times New Roman" w:cstheme="minorHAnsi"/>
                <w:color w:val="000000"/>
                <w:lang w:eastAsia="en-ZA"/>
              </w:rPr>
              <w:t> </w:t>
            </w:r>
          </w:p>
        </w:tc>
      </w:tr>
      <w:tr w:rsidR="000A1C76" w:rsidRPr="00437CD8" w14:paraId="6637B977" w14:textId="77777777" w:rsidTr="00D001F2">
        <w:trPr>
          <w:trHeight w:val="440"/>
          <w:jc w:val="center"/>
        </w:trPr>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6B5DAA64" w14:textId="77777777" w:rsidR="000A1C76" w:rsidRPr="00437CD8" w:rsidRDefault="000A1C76" w:rsidP="00D001F2">
            <w:pPr>
              <w:spacing w:before="100" w:beforeAutospacing="1" w:after="100" w:afterAutospacing="1" w:line="240" w:lineRule="auto"/>
              <w:textAlignment w:val="baseline"/>
              <w:rPr>
                <w:rFonts w:eastAsia="Times New Roman" w:cstheme="minorHAnsi"/>
                <w:color w:val="000000"/>
                <w:lang w:eastAsia="en-ZA"/>
              </w:rPr>
            </w:pPr>
            <w:r w:rsidRPr="00437CD8">
              <w:rPr>
                <w:rFonts w:eastAsia="Times New Roman" w:cstheme="minorHAnsi"/>
                <w:color w:val="000000"/>
                <w:lang w:eastAsia="en-ZA"/>
              </w:rPr>
              <w:t>9.</w:t>
            </w:r>
          </w:p>
        </w:tc>
        <w:tc>
          <w:tcPr>
            <w:tcW w:w="538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035EB372"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What is your preferred language?</w:t>
            </w:r>
          </w:p>
          <w:p w14:paraId="6316CC4B" w14:textId="77777777" w:rsidR="000A1C76" w:rsidRPr="00437CD8" w:rsidRDefault="000A1C76" w:rsidP="00D001F2">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Ukheth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oluph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lwimi</w:t>
            </w:r>
            <w:proofErr w:type="spellEnd"/>
            <w:r w:rsidRPr="00437CD8">
              <w:rPr>
                <w:rFonts w:eastAsia="Times New Roman" w:cstheme="minorHAnsi"/>
                <w:i/>
                <w:iCs/>
                <w:color w:val="000000"/>
                <w:lang w:eastAsia="en-ZA"/>
              </w:rPr>
              <w:t>?</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7CA835B4"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1=isiXhosa</w:t>
            </w:r>
          </w:p>
          <w:p w14:paraId="5C214023"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2=English </w:t>
            </w:r>
          </w:p>
          <w:p w14:paraId="02A66166"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3=Other, specify: _______________________</w:t>
            </w:r>
          </w:p>
          <w:p w14:paraId="43F341FF" w14:textId="77777777" w:rsidR="000A1C76" w:rsidRPr="00437CD8" w:rsidRDefault="000A1C76" w:rsidP="00D001F2">
            <w:pPr>
              <w:spacing w:after="0" w:line="240" w:lineRule="auto"/>
              <w:rPr>
                <w:rFonts w:eastAsia="Times New Roman" w:cstheme="minorHAnsi"/>
                <w:lang w:eastAsia="en-ZA"/>
              </w:rPr>
            </w:pPr>
          </w:p>
        </w:tc>
      </w:tr>
      <w:tr w:rsidR="000A1C76" w:rsidRPr="00437CD8" w14:paraId="7E4ACFA7" w14:textId="77777777" w:rsidTr="00D001F2">
        <w:trPr>
          <w:trHeight w:val="440"/>
          <w:jc w:val="center"/>
        </w:trPr>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02D2F54F" w14:textId="77777777" w:rsidR="000A1C76" w:rsidRPr="00437CD8" w:rsidRDefault="000A1C76" w:rsidP="00D001F2">
            <w:pPr>
              <w:spacing w:before="100" w:beforeAutospacing="1" w:after="100" w:afterAutospacing="1" w:line="240" w:lineRule="auto"/>
              <w:textAlignment w:val="baseline"/>
              <w:rPr>
                <w:rFonts w:eastAsia="Times New Roman" w:cstheme="minorHAnsi"/>
                <w:color w:val="000000"/>
                <w:lang w:eastAsia="en-ZA"/>
              </w:rPr>
            </w:pPr>
            <w:r w:rsidRPr="00437CD8">
              <w:rPr>
                <w:rFonts w:eastAsia="Times New Roman" w:cstheme="minorHAnsi"/>
                <w:color w:val="000000"/>
                <w:lang w:eastAsia="en-ZA"/>
              </w:rPr>
              <w:t>10.</w:t>
            </w:r>
          </w:p>
        </w:tc>
        <w:tc>
          <w:tcPr>
            <w:tcW w:w="538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72197A77"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Are you able to read basic isiXhosa or English?</w:t>
            </w:r>
          </w:p>
          <w:p w14:paraId="567C0BDC" w14:textId="77777777" w:rsidR="000A1C76" w:rsidRPr="00437CD8" w:rsidRDefault="000A1C76" w:rsidP="00D001F2">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Uyakwaz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funda</w:t>
            </w:r>
            <w:proofErr w:type="spellEnd"/>
            <w:r w:rsidRPr="00437CD8">
              <w:rPr>
                <w:rFonts w:eastAsia="Times New Roman" w:cstheme="minorHAnsi"/>
                <w:i/>
                <w:iCs/>
                <w:color w:val="000000"/>
                <w:lang w:eastAsia="en-ZA"/>
              </w:rPr>
              <w:t xml:space="preserve"> isiXhosa </w:t>
            </w:r>
            <w:proofErr w:type="spellStart"/>
            <w:r w:rsidRPr="00437CD8">
              <w:rPr>
                <w:rFonts w:eastAsia="Times New Roman" w:cstheme="minorHAnsi"/>
                <w:i/>
                <w:iCs/>
                <w:color w:val="000000"/>
                <w:lang w:eastAsia="en-ZA"/>
              </w:rPr>
              <w:t>okany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singes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sezing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lisisisekelo</w:t>
            </w:r>
            <w:proofErr w:type="spellEnd"/>
            <w:r w:rsidRPr="00437CD8">
              <w:rPr>
                <w:rFonts w:eastAsia="Times New Roman" w:cstheme="minorHAnsi"/>
                <w:i/>
                <w:iCs/>
                <w:color w:val="000000"/>
                <w:lang w:eastAsia="en-ZA"/>
              </w:rPr>
              <w:t>?</w:t>
            </w:r>
          </w:p>
          <w:p w14:paraId="6FDFE597" w14:textId="77777777" w:rsidR="000A1C76" w:rsidRPr="00437CD8" w:rsidRDefault="000A1C76" w:rsidP="000A1C76">
            <w:pPr>
              <w:numPr>
                <w:ilvl w:val="0"/>
                <w:numId w:val="21"/>
              </w:numPr>
              <w:spacing w:after="0" w:line="240" w:lineRule="auto"/>
              <w:textAlignment w:val="baseline"/>
              <w:rPr>
                <w:rFonts w:eastAsia="Times New Roman" w:cstheme="minorHAnsi"/>
                <w:color w:val="000000"/>
                <w:lang w:eastAsia="en-ZA"/>
              </w:rPr>
            </w:pPr>
            <w:r w:rsidRPr="00437CD8">
              <w:rPr>
                <w:rFonts w:eastAsia="Times New Roman" w:cstheme="minorHAnsi"/>
                <w:color w:val="000000"/>
                <w:lang w:eastAsia="en-ZA"/>
              </w:rPr>
              <w:t>Confirm by asking the enrolee to read the following sentence in English or isiXhosa: </w:t>
            </w:r>
          </w:p>
          <w:p w14:paraId="7B77B68E" w14:textId="77777777" w:rsidR="000A1C76" w:rsidRPr="00437CD8" w:rsidRDefault="000A1C76" w:rsidP="00D001F2">
            <w:pPr>
              <w:spacing w:after="0" w:line="240" w:lineRule="auto"/>
              <w:ind w:left="720"/>
              <w:rPr>
                <w:rFonts w:eastAsia="Times New Roman" w:cstheme="minorHAnsi"/>
                <w:lang w:eastAsia="en-ZA"/>
              </w:rPr>
            </w:pPr>
            <w:proofErr w:type="spellStart"/>
            <w:r w:rsidRPr="00437CD8">
              <w:rPr>
                <w:rFonts w:eastAsia="Times New Roman" w:cstheme="minorHAnsi"/>
                <w:i/>
                <w:iCs/>
                <w:color w:val="000000"/>
                <w:lang w:eastAsia="en-ZA"/>
              </w:rPr>
              <w:t>Qinisekis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omcel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afund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sisivakalis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silandelay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esiXhos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okany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esiNgesi</w:t>
            </w:r>
            <w:proofErr w:type="spellEnd"/>
            <w:r w:rsidRPr="00437CD8">
              <w:rPr>
                <w:rFonts w:eastAsia="Times New Roman" w:cstheme="minorHAnsi"/>
                <w:i/>
                <w:iCs/>
                <w:color w:val="000000"/>
                <w:lang w:eastAsia="en-ZA"/>
              </w:rPr>
              <w:t>:</w:t>
            </w:r>
          </w:p>
          <w:p w14:paraId="3AA36A96" w14:textId="77777777" w:rsidR="000A1C76" w:rsidRPr="00437CD8" w:rsidRDefault="000A1C76" w:rsidP="00D001F2">
            <w:pPr>
              <w:spacing w:after="0" w:line="240" w:lineRule="auto"/>
              <w:rPr>
                <w:rFonts w:eastAsia="Times New Roman" w:cstheme="minorHAnsi"/>
                <w:lang w:eastAsia="en-ZA"/>
              </w:rPr>
            </w:pPr>
          </w:p>
          <w:p w14:paraId="2A3CBFDB" w14:textId="77777777" w:rsidR="000A1C76" w:rsidRPr="00437CD8" w:rsidRDefault="000A1C76" w:rsidP="00D001F2">
            <w:pPr>
              <w:spacing w:after="0" w:line="240" w:lineRule="auto"/>
              <w:ind w:hanging="720"/>
              <w:rPr>
                <w:rFonts w:eastAsia="Times New Roman" w:cstheme="minorHAnsi"/>
                <w:lang w:eastAsia="en-ZA"/>
              </w:rPr>
            </w:pPr>
            <w:r w:rsidRPr="00437CD8">
              <w:rPr>
                <w:rFonts w:eastAsia="Times New Roman" w:cstheme="minorHAnsi"/>
                <w:color w:val="000000"/>
                <w:lang w:eastAsia="en-ZA"/>
              </w:rPr>
              <w:t>“I can look up a new clinic on the phone.”</w:t>
            </w:r>
          </w:p>
          <w:p w14:paraId="7798F358" w14:textId="77777777" w:rsidR="000A1C76" w:rsidRPr="00437CD8" w:rsidRDefault="000A1C76" w:rsidP="00D001F2">
            <w:pPr>
              <w:spacing w:line="240" w:lineRule="auto"/>
              <w:ind w:hanging="720"/>
              <w:rPr>
                <w:rFonts w:eastAsia="Times New Roman" w:cstheme="minorHAnsi"/>
                <w:lang w:eastAsia="en-ZA"/>
              </w:rPr>
            </w:pPr>
            <w:r w:rsidRPr="00437CD8">
              <w:rPr>
                <w:rFonts w:eastAsia="Times New Roman" w:cstheme="minorHAnsi"/>
                <w:color w:val="000000"/>
                <w:lang w:eastAsia="en-ZA"/>
              </w:rPr>
              <w:t>“</w:t>
            </w:r>
            <w:proofErr w:type="spellStart"/>
            <w:r w:rsidRPr="00437CD8">
              <w:rPr>
                <w:rFonts w:eastAsia="Times New Roman" w:cstheme="minorHAnsi"/>
                <w:color w:val="000000"/>
                <w:lang w:eastAsia="en-ZA"/>
              </w:rPr>
              <w:t>Ndingakhangela</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ikliniki</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entsha</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emnxebeni</w:t>
            </w:r>
            <w:proofErr w:type="spellEnd"/>
            <w:r w:rsidRPr="00437CD8">
              <w:rPr>
                <w:rFonts w:eastAsia="Times New Roman" w:cstheme="minorHAnsi"/>
                <w:color w:val="000000"/>
                <w:lang w:eastAsia="en-ZA"/>
              </w:rPr>
              <w:t>.”</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41BC7F6A"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0=No → NOT ELIGIBLE </w:t>
            </w:r>
          </w:p>
          <w:p w14:paraId="7770D681" w14:textId="77777777" w:rsidR="000A1C76" w:rsidRPr="00437CD8" w:rsidRDefault="000A1C76" w:rsidP="00D001F2">
            <w:pPr>
              <w:spacing w:after="0" w:line="240" w:lineRule="auto"/>
              <w:rPr>
                <w:rFonts w:eastAsia="Times New Roman" w:cstheme="minorHAnsi"/>
                <w:lang w:eastAsia="en-ZA"/>
              </w:rPr>
            </w:pPr>
          </w:p>
          <w:p w14:paraId="3EE1FA44"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1=Yes → CONTINUE </w:t>
            </w:r>
          </w:p>
        </w:tc>
      </w:tr>
      <w:tr w:rsidR="000A1C76" w:rsidRPr="00437CD8" w14:paraId="01802142" w14:textId="77777777" w:rsidTr="00D001F2">
        <w:trPr>
          <w:trHeight w:val="440"/>
          <w:jc w:val="center"/>
        </w:trPr>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170D286A" w14:textId="77777777" w:rsidR="000A1C76" w:rsidRPr="00437CD8" w:rsidRDefault="000A1C76" w:rsidP="00D001F2">
            <w:pPr>
              <w:spacing w:before="100" w:beforeAutospacing="1" w:after="100" w:afterAutospacing="1" w:line="240" w:lineRule="auto"/>
              <w:textAlignment w:val="baseline"/>
              <w:rPr>
                <w:rFonts w:eastAsia="Times New Roman" w:cstheme="minorHAnsi"/>
                <w:color w:val="000000"/>
                <w:lang w:eastAsia="en-ZA"/>
              </w:rPr>
            </w:pPr>
            <w:r w:rsidRPr="00437CD8">
              <w:rPr>
                <w:rFonts w:eastAsia="Times New Roman" w:cstheme="minorHAnsi"/>
                <w:color w:val="000000"/>
                <w:lang w:eastAsia="en-ZA"/>
              </w:rPr>
              <w:t>11.</w:t>
            </w:r>
          </w:p>
        </w:tc>
        <w:tc>
          <w:tcPr>
            <w:tcW w:w="538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6ED42FF7"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Based on the above questions is she eligible for study?</w:t>
            </w:r>
          </w:p>
          <w:p w14:paraId="5D40FF2E" w14:textId="77777777" w:rsidR="000A1C76" w:rsidRPr="00437CD8" w:rsidRDefault="000A1C76" w:rsidP="00D001F2">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Ngokwalemibuz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ngentl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angathath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nxaxheba</w:t>
            </w:r>
            <w:proofErr w:type="spellEnd"/>
            <w:r w:rsidRPr="00437CD8">
              <w:rPr>
                <w:rFonts w:eastAsia="Times New Roman" w:cstheme="minorHAnsi"/>
                <w:i/>
                <w:iCs/>
                <w:color w:val="000000"/>
                <w:lang w:eastAsia="en-ZA"/>
              </w:rPr>
              <w:t>?</w:t>
            </w:r>
          </w:p>
        </w:tc>
        <w:tc>
          <w:tcPr>
            <w:tcW w:w="28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218A69A5"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0=No → Continue to demographic questions </w:t>
            </w:r>
          </w:p>
          <w:p w14:paraId="5603A1ED" w14:textId="77777777" w:rsidR="000A1C76" w:rsidRPr="00437CD8" w:rsidRDefault="000A1C76" w:rsidP="00D001F2">
            <w:pPr>
              <w:spacing w:after="0" w:line="240" w:lineRule="auto"/>
              <w:rPr>
                <w:rFonts w:eastAsia="Times New Roman" w:cstheme="minorHAnsi"/>
                <w:lang w:eastAsia="en-ZA"/>
              </w:rPr>
            </w:pPr>
          </w:p>
          <w:p w14:paraId="6467E9C5" w14:textId="77777777" w:rsidR="000A1C76" w:rsidRPr="00437CD8" w:rsidRDefault="000A1C76" w:rsidP="00D001F2">
            <w:pPr>
              <w:spacing w:after="0" w:line="240" w:lineRule="auto"/>
              <w:rPr>
                <w:rFonts w:eastAsia="Times New Roman" w:cstheme="minorHAnsi"/>
                <w:lang w:eastAsia="en-ZA"/>
              </w:rPr>
            </w:pPr>
            <w:r w:rsidRPr="00437CD8">
              <w:rPr>
                <w:rFonts w:eastAsia="Times New Roman" w:cstheme="minorHAnsi"/>
                <w:color w:val="000000"/>
                <w:lang w:eastAsia="en-ZA"/>
              </w:rPr>
              <w:t>1=Yes → refer to study team for informed consent  </w:t>
            </w:r>
          </w:p>
        </w:tc>
      </w:tr>
    </w:tbl>
    <w:p w14:paraId="4A5B2DC0" w14:textId="77777777" w:rsidR="000A1C76" w:rsidRPr="00437CD8" w:rsidRDefault="000A1C76" w:rsidP="000A1C76">
      <w:pPr>
        <w:spacing w:after="0" w:line="240" w:lineRule="auto"/>
        <w:rPr>
          <w:rFonts w:eastAsia="Times New Roman" w:cstheme="minorHAnsi"/>
          <w:lang w:eastAsia="en-ZA"/>
        </w:rPr>
      </w:pPr>
    </w:p>
    <w:p w14:paraId="681DBFBC" w14:textId="24B08F0B" w:rsidR="007C6FEF" w:rsidRPr="00437CD8" w:rsidRDefault="007C6FEF" w:rsidP="000A1C76">
      <w:pPr>
        <w:spacing w:after="0" w:line="240" w:lineRule="auto"/>
        <w:rPr>
          <w:rFonts w:eastAsia="Times New Roman" w:cstheme="minorHAnsi"/>
          <w:u w:val="single"/>
          <w:lang w:eastAsia="en-ZA"/>
        </w:rPr>
      </w:pPr>
    </w:p>
    <w:p w14:paraId="246C6460" w14:textId="6D53865F" w:rsidR="007C6FEF" w:rsidRPr="00437CD8" w:rsidRDefault="007C6FEF" w:rsidP="007C6FEF">
      <w:pPr>
        <w:spacing w:after="0" w:line="240" w:lineRule="auto"/>
        <w:rPr>
          <w:rFonts w:eastAsia="Times New Roman" w:cstheme="minorHAnsi"/>
          <w:u w:val="single"/>
          <w:lang w:eastAsia="en-ZA"/>
        </w:rPr>
      </w:pPr>
    </w:p>
    <w:p w14:paraId="3856E000" w14:textId="77DC32A5" w:rsidR="007C6FEF" w:rsidRPr="00437CD8" w:rsidRDefault="007C6FEF" w:rsidP="007C6FEF">
      <w:pPr>
        <w:spacing w:after="0" w:line="240" w:lineRule="auto"/>
        <w:rPr>
          <w:rFonts w:eastAsia="Times New Roman" w:cstheme="minorHAnsi"/>
          <w:u w:val="single"/>
          <w:lang w:eastAsia="en-ZA"/>
        </w:rPr>
      </w:pPr>
    </w:p>
    <w:p w14:paraId="558FCB31" w14:textId="0872FC55" w:rsidR="007C6FEF" w:rsidRPr="00437CD8" w:rsidRDefault="007C6FEF" w:rsidP="007C6FEF">
      <w:pPr>
        <w:spacing w:after="0" w:line="240" w:lineRule="auto"/>
        <w:rPr>
          <w:rFonts w:eastAsia="Times New Roman" w:cstheme="minorHAnsi"/>
          <w:u w:val="single"/>
          <w:lang w:eastAsia="en-ZA"/>
        </w:rPr>
      </w:pPr>
    </w:p>
    <w:p w14:paraId="3E470113" w14:textId="45011895" w:rsidR="007C6FEF" w:rsidRPr="00437CD8" w:rsidRDefault="007C6FEF" w:rsidP="007C6FEF">
      <w:pPr>
        <w:spacing w:after="0" w:line="240" w:lineRule="auto"/>
        <w:rPr>
          <w:rFonts w:eastAsia="Times New Roman" w:cstheme="minorHAnsi"/>
          <w:u w:val="single"/>
          <w:lang w:eastAsia="en-ZA"/>
        </w:rPr>
      </w:pPr>
    </w:p>
    <w:p w14:paraId="5618EE6F" w14:textId="157FFE28" w:rsidR="007C6FEF" w:rsidRPr="00437CD8" w:rsidRDefault="007C6FEF" w:rsidP="007C6FEF">
      <w:pPr>
        <w:spacing w:after="0" w:line="240" w:lineRule="auto"/>
        <w:rPr>
          <w:rFonts w:eastAsia="Times New Roman" w:cstheme="minorHAnsi"/>
          <w:u w:val="single"/>
          <w:lang w:eastAsia="en-ZA"/>
        </w:rPr>
      </w:pPr>
    </w:p>
    <w:p w14:paraId="6A45F23C" w14:textId="186AE05C" w:rsidR="007C6FEF" w:rsidRPr="00437CD8" w:rsidRDefault="007C6FEF" w:rsidP="007C6FEF">
      <w:pPr>
        <w:spacing w:after="0" w:line="240" w:lineRule="auto"/>
        <w:rPr>
          <w:rFonts w:eastAsia="Times New Roman" w:cstheme="minorHAnsi"/>
          <w:u w:val="single"/>
          <w:lang w:eastAsia="en-ZA"/>
        </w:rPr>
      </w:pPr>
    </w:p>
    <w:p w14:paraId="572DE6DD" w14:textId="16FE8407" w:rsidR="007C6FEF" w:rsidRPr="00437CD8" w:rsidRDefault="007C6FEF" w:rsidP="007C6FEF">
      <w:pPr>
        <w:spacing w:after="0" w:line="240" w:lineRule="auto"/>
        <w:rPr>
          <w:rFonts w:eastAsia="Times New Roman" w:cstheme="minorHAnsi"/>
          <w:u w:val="single"/>
          <w:lang w:eastAsia="en-ZA"/>
        </w:rPr>
      </w:pPr>
    </w:p>
    <w:p w14:paraId="3D1BCEEB" w14:textId="6EDDE70F" w:rsidR="007C6FEF" w:rsidRPr="00437CD8" w:rsidRDefault="007C6FEF" w:rsidP="007C6FEF">
      <w:pPr>
        <w:spacing w:after="0" w:line="240" w:lineRule="auto"/>
        <w:rPr>
          <w:rFonts w:eastAsia="Times New Roman" w:cstheme="minorHAnsi"/>
          <w:u w:val="single"/>
          <w:lang w:eastAsia="en-ZA"/>
        </w:rPr>
      </w:pPr>
    </w:p>
    <w:p w14:paraId="31C7D8AA" w14:textId="009EE739" w:rsidR="007C6FEF" w:rsidRPr="00437CD8" w:rsidRDefault="007C6FEF" w:rsidP="007C6FEF">
      <w:pPr>
        <w:spacing w:after="0" w:line="240" w:lineRule="auto"/>
        <w:rPr>
          <w:rFonts w:eastAsia="Times New Roman" w:cstheme="minorHAnsi"/>
          <w:u w:val="single"/>
          <w:lang w:eastAsia="en-ZA"/>
        </w:rPr>
      </w:pPr>
    </w:p>
    <w:p w14:paraId="6B19213D" w14:textId="77777777" w:rsidR="00E56CE2" w:rsidRPr="00437CD8" w:rsidRDefault="00E56CE2" w:rsidP="007C6FEF">
      <w:pPr>
        <w:spacing w:after="0" w:line="240" w:lineRule="auto"/>
        <w:rPr>
          <w:rFonts w:eastAsia="Times New Roman" w:cstheme="minorHAnsi"/>
          <w:u w:val="single"/>
          <w:lang w:eastAsia="en-ZA"/>
        </w:rPr>
      </w:pPr>
    </w:p>
    <w:p w14:paraId="50A1C88D" w14:textId="77777777" w:rsidR="000A1C76" w:rsidRPr="00437CD8" w:rsidRDefault="000A1C76" w:rsidP="007C6FEF">
      <w:pPr>
        <w:spacing w:after="0" w:line="240" w:lineRule="auto"/>
        <w:rPr>
          <w:rFonts w:eastAsia="Times New Roman" w:cstheme="minorHAnsi"/>
          <w:u w:val="single"/>
          <w:lang w:eastAsia="en-ZA"/>
        </w:rPr>
      </w:pPr>
    </w:p>
    <w:p w14:paraId="7CE0E5BE" w14:textId="77777777" w:rsidR="000A1C76" w:rsidRPr="00437CD8" w:rsidRDefault="000A1C76" w:rsidP="007C6FEF">
      <w:pPr>
        <w:spacing w:after="0" w:line="240" w:lineRule="auto"/>
        <w:rPr>
          <w:rFonts w:eastAsia="Times New Roman" w:cstheme="minorHAnsi"/>
          <w:u w:val="single"/>
          <w:lang w:eastAsia="en-ZA"/>
        </w:rPr>
      </w:pPr>
    </w:p>
    <w:p w14:paraId="129E9ACA" w14:textId="77777777" w:rsidR="000A1C76" w:rsidRPr="00437CD8" w:rsidRDefault="000A1C76" w:rsidP="007C6FEF">
      <w:pPr>
        <w:spacing w:after="0" w:line="240" w:lineRule="auto"/>
        <w:rPr>
          <w:rFonts w:eastAsia="Times New Roman" w:cstheme="minorHAnsi"/>
          <w:u w:val="single"/>
          <w:lang w:eastAsia="en-ZA"/>
        </w:rPr>
      </w:pPr>
    </w:p>
    <w:p w14:paraId="7531FE58" w14:textId="77777777" w:rsidR="000A1C76" w:rsidRPr="00437CD8" w:rsidRDefault="000A1C76" w:rsidP="007C6FEF">
      <w:pPr>
        <w:spacing w:after="0" w:line="240" w:lineRule="auto"/>
        <w:rPr>
          <w:rFonts w:eastAsia="Times New Roman" w:cstheme="minorHAnsi"/>
          <w:u w:val="single"/>
          <w:lang w:eastAsia="en-ZA"/>
        </w:rPr>
      </w:pPr>
    </w:p>
    <w:p w14:paraId="42FC447F" w14:textId="77777777" w:rsidR="000A1C76" w:rsidRPr="00437CD8" w:rsidRDefault="000A1C76" w:rsidP="007C6FEF">
      <w:pPr>
        <w:spacing w:after="0" w:line="240" w:lineRule="auto"/>
        <w:rPr>
          <w:rFonts w:eastAsia="Times New Roman" w:cstheme="minorHAnsi"/>
          <w:u w:val="single"/>
          <w:lang w:eastAsia="en-ZA"/>
        </w:rPr>
      </w:pPr>
    </w:p>
    <w:p w14:paraId="431F0D3E" w14:textId="77777777" w:rsidR="000A1C76" w:rsidRPr="00437CD8" w:rsidRDefault="000A1C76" w:rsidP="007C6FEF">
      <w:pPr>
        <w:spacing w:after="0" w:line="240" w:lineRule="auto"/>
        <w:rPr>
          <w:rFonts w:eastAsia="Times New Roman" w:cstheme="minorHAnsi"/>
          <w:u w:val="single"/>
          <w:lang w:eastAsia="en-ZA"/>
        </w:rPr>
      </w:pPr>
    </w:p>
    <w:p w14:paraId="0F10639B" w14:textId="77777777" w:rsidR="000A1C76" w:rsidRPr="00437CD8" w:rsidRDefault="000A1C76" w:rsidP="007C6FEF">
      <w:pPr>
        <w:spacing w:after="0" w:line="240" w:lineRule="auto"/>
        <w:rPr>
          <w:rFonts w:eastAsia="Times New Roman" w:cstheme="minorHAnsi"/>
          <w:u w:val="single"/>
          <w:lang w:eastAsia="en-ZA"/>
        </w:rPr>
      </w:pPr>
    </w:p>
    <w:p w14:paraId="180CD12A" w14:textId="77777777" w:rsidR="000A1C76" w:rsidRPr="00437CD8" w:rsidRDefault="000A1C76" w:rsidP="007C6FEF">
      <w:pPr>
        <w:spacing w:after="0" w:line="240" w:lineRule="auto"/>
        <w:rPr>
          <w:rFonts w:eastAsia="Times New Roman" w:cstheme="minorHAnsi"/>
          <w:u w:val="single"/>
          <w:lang w:eastAsia="en-ZA"/>
        </w:rPr>
      </w:pPr>
    </w:p>
    <w:p w14:paraId="0E8A2126" w14:textId="77777777" w:rsidR="000A1C76" w:rsidRPr="00437CD8" w:rsidRDefault="000A1C76" w:rsidP="007C6FEF">
      <w:pPr>
        <w:spacing w:after="0" w:line="240" w:lineRule="auto"/>
        <w:rPr>
          <w:rFonts w:eastAsia="Times New Roman" w:cstheme="minorHAnsi"/>
          <w:u w:val="single"/>
          <w:lang w:eastAsia="en-ZA"/>
        </w:rPr>
      </w:pPr>
    </w:p>
    <w:p w14:paraId="32A8D265" w14:textId="77777777" w:rsidR="000A1C76" w:rsidRPr="00437CD8" w:rsidRDefault="000A1C76" w:rsidP="007C6FEF">
      <w:pPr>
        <w:spacing w:after="0" w:line="240" w:lineRule="auto"/>
        <w:rPr>
          <w:rFonts w:eastAsia="Times New Roman" w:cstheme="minorHAnsi"/>
          <w:u w:val="single"/>
          <w:lang w:eastAsia="en-ZA"/>
        </w:rPr>
      </w:pPr>
    </w:p>
    <w:p w14:paraId="30BB3E91" w14:textId="77777777" w:rsidR="000A1C76" w:rsidRPr="00437CD8" w:rsidRDefault="000A1C76" w:rsidP="007C6FEF">
      <w:pPr>
        <w:spacing w:after="0" w:line="240" w:lineRule="auto"/>
        <w:rPr>
          <w:rFonts w:eastAsia="Times New Roman" w:cstheme="minorHAnsi"/>
          <w:u w:val="single"/>
          <w:lang w:eastAsia="en-ZA"/>
        </w:rPr>
      </w:pPr>
    </w:p>
    <w:p w14:paraId="34AD580D" w14:textId="77777777" w:rsidR="00024B6A" w:rsidRDefault="00024B6A" w:rsidP="007C6FEF">
      <w:pPr>
        <w:spacing w:after="0" w:line="240" w:lineRule="auto"/>
        <w:rPr>
          <w:rFonts w:eastAsia="Times New Roman" w:cstheme="minorHAnsi"/>
          <w:u w:val="single"/>
          <w:lang w:eastAsia="en-ZA"/>
        </w:rPr>
      </w:pPr>
    </w:p>
    <w:p w14:paraId="08377FC5" w14:textId="77777777" w:rsidR="00B73432" w:rsidRPr="00437CD8" w:rsidRDefault="00B73432" w:rsidP="007C6FEF">
      <w:pPr>
        <w:spacing w:after="0" w:line="240" w:lineRule="auto"/>
        <w:rPr>
          <w:rFonts w:eastAsia="Times New Roman" w:cstheme="minorHAnsi"/>
          <w:u w:val="single"/>
          <w:lang w:eastAsia="en-ZA"/>
        </w:rPr>
      </w:pPr>
    </w:p>
    <w:p w14:paraId="708EC094" w14:textId="2F7EEAF9" w:rsidR="007C6FEF" w:rsidRDefault="007C6FEF" w:rsidP="007C6FEF">
      <w:pPr>
        <w:spacing w:after="0" w:line="240" w:lineRule="auto"/>
        <w:rPr>
          <w:rFonts w:eastAsia="Times New Roman" w:cstheme="minorHAnsi"/>
          <w:u w:val="single"/>
          <w:lang w:eastAsia="en-ZA"/>
        </w:rPr>
      </w:pPr>
    </w:p>
    <w:p w14:paraId="20BA552F" w14:textId="77777777" w:rsidR="00437CD8" w:rsidRPr="00437CD8" w:rsidRDefault="00437CD8" w:rsidP="007C6FEF">
      <w:pPr>
        <w:spacing w:after="0" w:line="240" w:lineRule="auto"/>
        <w:rPr>
          <w:rFonts w:eastAsia="Times New Roman" w:cstheme="minorHAnsi"/>
          <w:u w:val="single"/>
          <w:lang w:eastAsia="en-ZA"/>
        </w:rPr>
      </w:pPr>
    </w:p>
    <w:p w14:paraId="62B74641" w14:textId="77777777" w:rsidR="007C6FEF" w:rsidRPr="00437CD8" w:rsidRDefault="007C6FEF" w:rsidP="007C6FEF">
      <w:pPr>
        <w:spacing w:after="0" w:line="240" w:lineRule="auto"/>
        <w:rPr>
          <w:rFonts w:eastAsia="Times New Roman" w:cstheme="minorHAnsi"/>
          <w:u w:val="single"/>
          <w:lang w:eastAsia="en-ZA"/>
        </w:rPr>
      </w:pPr>
    </w:p>
    <w:p w14:paraId="7FE587DC" w14:textId="2DD86C16" w:rsidR="007C6FEF" w:rsidRPr="00437CD8" w:rsidRDefault="007C6FEF" w:rsidP="007C6FEF">
      <w:pPr>
        <w:spacing w:after="0" w:line="240" w:lineRule="auto"/>
        <w:rPr>
          <w:rFonts w:eastAsia="Times New Roman" w:cstheme="minorHAnsi"/>
          <w:i/>
          <w:iCs/>
          <w:lang w:eastAsia="en-ZA"/>
        </w:rPr>
      </w:pPr>
      <w:r w:rsidRPr="00437CD8">
        <w:rPr>
          <w:rFonts w:eastAsia="Times New Roman" w:cstheme="minorHAnsi"/>
          <w:i/>
          <w:iCs/>
          <w:lang w:eastAsia="en-ZA"/>
        </w:rPr>
        <w:lastRenderedPageBreak/>
        <w:t xml:space="preserve">Appendix B: Demographics Questionnaire </w:t>
      </w:r>
    </w:p>
    <w:p w14:paraId="5EF49D53" w14:textId="77777777" w:rsidR="007C6FEF" w:rsidRPr="00437CD8" w:rsidRDefault="007C6FEF" w:rsidP="009D79D5">
      <w:pPr>
        <w:spacing w:after="0" w:line="240" w:lineRule="auto"/>
        <w:rPr>
          <w:rFonts w:eastAsia="Times New Roman" w:cstheme="minorHAnsi"/>
          <w:i/>
          <w:iCs/>
          <w:lang w:eastAsia="en-ZA"/>
        </w:rPr>
      </w:pPr>
    </w:p>
    <w:tbl>
      <w:tblPr>
        <w:tblW w:w="0" w:type="auto"/>
        <w:tblCellMar>
          <w:top w:w="15" w:type="dxa"/>
          <w:left w:w="15" w:type="dxa"/>
          <w:bottom w:w="15" w:type="dxa"/>
          <w:right w:w="15" w:type="dxa"/>
        </w:tblCellMar>
        <w:tblLook w:val="04A0" w:firstRow="1" w:lastRow="0" w:firstColumn="1" w:lastColumn="0" w:noHBand="0" w:noVBand="1"/>
      </w:tblPr>
      <w:tblGrid>
        <w:gridCol w:w="986"/>
        <w:gridCol w:w="3613"/>
        <w:gridCol w:w="4417"/>
      </w:tblGrid>
      <w:tr w:rsidR="009D79D5" w:rsidRPr="00437CD8" w14:paraId="7A48A033" w14:textId="77777777" w:rsidTr="22864F0E">
        <w:trPr>
          <w:trHeight w:val="438"/>
        </w:trPr>
        <w:tc>
          <w:tcPr>
            <w:tcW w:w="0" w:type="auto"/>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7197BA06"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b/>
                <w:bCs/>
                <w:color w:val="000000"/>
                <w:lang w:eastAsia="en-ZA"/>
              </w:rPr>
              <w:t xml:space="preserve">Demographics of women who are ineligible or </w:t>
            </w:r>
            <w:proofErr w:type="gramStart"/>
            <w:r w:rsidRPr="00437CD8">
              <w:rPr>
                <w:rFonts w:eastAsia="Times New Roman" w:cstheme="minorHAnsi"/>
                <w:b/>
                <w:bCs/>
                <w:color w:val="000000"/>
                <w:lang w:eastAsia="en-ZA"/>
              </w:rPr>
              <w:t>declined</w:t>
            </w:r>
            <w:proofErr w:type="gramEnd"/>
          </w:p>
          <w:p w14:paraId="64C87BF7" w14:textId="77777777" w:rsidR="009D79D5" w:rsidRPr="00437CD8" w:rsidRDefault="009D79D5" w:rsidP="009D79D5">
            <w:pPr>
              <w:spacing w:after="0" w:line="240" w:lineRule="auto"/>
              <w:rPr>
                <w:rFonts w:eastAsia="Times New Roman" w:cstheme="minorHAnsi"/>
                <w:lang w:eastAsia="en-ZA"/>
              </w:rPr>
            </w:pPr>
            <w:proofErr w:type="spellStart"/>
            <w:r w:rsidRPr="00437CD8">
              <w:rPr>
                <w:rFonts w:eastAsia="Times New Roman" w:cstheme="minorHAnsi"/>
                <w:b/>
                <w:bCs/>
                <w:i/>
                <w:iCs/>
                <w:color w:val="000000"/>
                <w:lang w:eastAsia="en-ZA"/>
              </w:rPr>
              <w:t>Iinkcukacha</w:t>
            </w:r>
            <w:proofErr w:type="spellEnd"/>
            <w:r w:rsidRPr="00437CD8">
              <w:rPr>
                <w:rFonts w:eastAsia="Times New Roman" w:cstheme="minorHAnsi"/>
                <w:b/>
                <w:bCs/>
                <w:i/>
                <w:iCs/>
                <w:color w:val="000000"/>
                <w:lang w:eastAsia="en-ZA"/>
              </w:rPr>
              <w:t xml:space="preserve"> </w:t>
            </w:r>
            <w:proofErr w:type="spellStart"/>
            <w:r w:rsidRPr="00437CD8">
              <w:rPr>
                <w:rFonts w:eastAsia="Times New Roman" w:cstheme="minorHAnsi"/>
                <w:b/>
                <w:bCs/>
                <w:i/>
                <w:iCs/>
                <w:color w:val="000000"/>
                <w:lang w:eastAsia="en-ZA"/>
              </w:rPr>
              <w:t>zamabhinqa</w:t>
            </w:r>
            <w:proofErr w:type="spellEnd"/>
            <w:r w:rsidRPr="00437CD8">
              <w:rPr>
                <w:rFonts w:eastAsia="Times New Roman" w:cstheme="minorHAnsi"/>
                <w:b/>
                <w:bCs/>
                <w:i/>
                <w:iCs/>
                <w:color w:val="000000"/>
                <w:lang w:eastAsia="en-ZA"/>
              </w:rPr>
              <w:t xml:space="preserve"> </w:t>
            </w:r>
            <w:proofErr w:type="spellStart"/>
            <w:r w:rsidRPr="00437CD8">
              <w:rPr>
                <w:rFonts w:eastAsia="Times New Roman" w:cstheme="minorHAnsi"/>
                <w:b/>
                <w:bCs/>
                <w:i/>
                <w:iCs/>
                <w:color w:val="000000"/>
                <w:lang w:eastAsia="en-ZA"/>
              </w:rPr>
              <w:t>angakwazi</w:t>
            </w:r>
            <w:proofErr w:type="spellEnd"/>
            <w:r w:rsidRPr="00437CD8">
              <w:rPr>
                <w:rFonts w:eastAsia="Times New Roman" w:cstheme="minorHAnsi"/>
                <w:b/>
                <w:bCs/>
                <w:i/>
                <w:iCs/>
                <w:color w:val="000000"/>
                <w:lang w:eastAsia="en-ZA"/>
              </w:rPr>
              <w:t xml:space="preserve"> </w:t>
            </w:r>
            <w:proofErr w:type="spellStart"/>
            <w:r w:rsidRPr="00437CD8">
              <w:rPr>
                <w:rFonts w:eastAsia="Times New Roman" w:cstheme="minorHAnsi"/>
                <w:b/>
                <w:bCs/>
                <w:i/>
                <w:iCs/>
                <w:color w:val="000000"/>
                <w:lang w:eastAsia="en-ZA"/>
              </w:rPr>
              <w:t>okanye</w:t>
            </w:r>
            <w:proofErr w:type="spellEnd"/>
            <w:r w:rsidRPr="00437CD8">
              <w:rPr>
                <w:rFonts w:eastAsia="Times New Roman" w:cstheme="minorHAnsi"/>
                <w:b/>
                <w:bCs/>
                <w:i/>
                <w:iCs/>
                <w:color w:val="000000"/>
                <w:lang w:eastAsia="en-ZA"/>
              </w:rPr>
              <w:t xml:space="preserve"> </w:t>
            </w:r>
            <w:proofErr w:type="spellStart"/>
            <w:r w:rsidRPr="00437CD8">
              <w:rPr>
                <w:rFonts w:eastAsia="Times New Roman" w:cstheme="minorHAnsi"/>
                <w:b/>
                <w:bCs/>
                <w:i/>
                <w:iCs/>
                <w:color w:val="000000"/>
                <w:lang w:eastAsia="en-ZA"/>
              </w:rPr>
              <w:t>alileyo</w:t>
            </w:r>
            <w:proofErr w:type="spellEnd"/>
            <w:r w:rsidRPr="00437CD8">
              <w:rPr>
                <w:rFonts w:eastAsia="Times New Roman" w:cstheme="minorHAnsi"/>
                <w:b/>
                <w:bCs/>
                <w:i/>
                <w:iCs/>
                <w:color w:val="000000"/>
                <w:lang w:eastAsia="en-ZA"/>
              </w:rPr>
              <w:t xml:space="preserve"> </w:t>
            </w:r>
            <w:proofErr w:type="spellStart"/>
            <w:r w:rsidRPr="00437CD8">
              <w:rPr>
                <w:rFonts w:eastAsia="Times New Roman" w:cstheme="minorHAnsi"/>
                <w:b/>
                <w:bCs/>
                <w:i/>
                <w:iCs/>
                <w:color w:val="000000"/>
                <w:lang w:eastAsia="en-ZA"/>
              </w:rPr>
              <w:t>ukuthatha</w:t>
            </w:r>
            <w:proofErr w:type="spellEnd"/>
            <w:r w:rsidRPr="00437CD8">
              <w:rPr>
                <w:rFonts w:eastAsia="Times New Roman" w:cstheme="minorHAnsi"/>
                <w:b/>
                <w:bCs/>
                <w:i/>
                <w:iCs/>
                <w:color w:val="000000"/>
                <w:lang w:eastAsia="en-ZA"/>
              </w:rPr>
              <w:t xml:space="preserve"> </w:t>
            </w:r>
            <w:proofErr w:type="spellStart"/>
            <w:r w:rsidRPr="00437CD8">
              <w:rPr>
                <w:rFonts w:eastAsia="Times New Roman" w:cstheme="minorHAnsi"/>
                <w:b/>
                <w:bCs/>
                <w:i/>
                <w:iCs/>
                <w:color w:val="000000"/>
                <w:lang w:eastAsia="en-ZA"/>
              </w:rPr>
              <w:t>inxaxheba</w:t>
            </w:r>
            <w:proofErr w:type="spellEnd"/>
            <w:r w:rsidRPr="00437CD8">
              <w:rPr>
                <w:rFonts w:eastAsia="Times New Roman" w:cstheme="minorHAnsi"/>
                <w:b/>
                <w:bCs/>
                <w:i/>
                <w:iCs/>
                <w:color w:val="000000"/>
                <w:lang w:eastAsia="en-ZA"/>
              </w:rPr>
              <w:t> </w:t>
            </w:r>
          </w:p>
        </w:tc>
      </w:tr>
      <w:tr w:rsidR="009D79D5" w:rsidRPr="00437CD8" w14:paraId="06EFF41C" w14:textId="77777777" w:rsidTr="22864F0E">
        <w:trPr>
          <w:trHeight w:val="438"/>
        </w:trPr>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4F36ACD4"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Even though you are not eligible for the study or prefer not to take part, I would like to ask you a few basic demographic questions. These answers will be anonymous and will be used to describe the group of women who did not participate in the study. </w:t>
            </w:r>
          </w:p>
          <w:p w14:paraId="7F9114DB"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Is that OK with you?</w:t>
            </w:r>
          </w:p>
          <w:p w14:paraId="7BDA1F93" w14:textId="77777777" w:rsidR="009D79D5" w:rsidRPr="00437CD8" w:rsidRDefault="009D79D5" w:rsidP="009D79D5">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Noku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awukwaz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thath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nxaxhe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okany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heth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ngathath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xaxhe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dingathand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buz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mubuz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mbalw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ngenkcazel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yakho</w:t>
            </w:r>
            <w:proofErr w:type="spellEnd"/>
            <w:r w:rsidRPr="00437CD8">
              <w:rPr>
                <w:rFonts w:eastAsia="Times New Roman" w:cstheme="minorHAnsi"/>
                <w:i/>
                <w:iCs/>
                <w:color w:val="000000"/>
                <w:lang w:eastAsia="en-ZA"/>
              </w:rPr>
              <w:t>. </w:t>
            </w:r>
          </w:p>
          <w:p w14:paraId="79FA3AB7" w14:textId="77777777" w:rsidR="009D79D5" w:rsidRPr="00437CD8" w:rsidRDefault="009D79D5" w:rsidP="009D79D5">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Inga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yakuvum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oku</w:t>
            </w:r>
            <w:proofErr w:type="spellEnd"/>
            <w:r w:rsidRPr="00437CD8">
              <w:rPr>
                <w:rFonts w:eastAsia="Times New Roman" w:cstheme="minorHAnsi"/>
                <w:i/>
                <w:iCs/>
                <w:color w:val="000000"/>
                <w:lang w:eastAsia="en-ZA"/>
              </w:rPr>
              <w: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0FAB897A"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 xml:space="preserve">___ Yes → </w:t>
            </w:r>
            <w:proofErr w:type="gramStart"/>
            <w:r w:rsidRPr="00437CD8">
              <w:rPr>
                <w:rFonts w:eastAsia="Times New Roman" w:cstheme="minorHAnsi"/>
                <w:color w:val="000000"/>
                <w:lang w:eastAsia="en-ZA"/>
              </w:rPr>
              <w:t>Continue</w:t>
            </w:r>
            <w:proofErr w:type="gramEnd"/>
            <w:r w:rsidRPr="00437CD8">
              <w:rPr>
                <w:rFonts w:eastAsia="Times New Roman" w:cstheme="minorHAnsi"/>
                <w:color w:val="000000"/>
                <w:lang w:eastAsia="en-ZA"/>
              </w:rPr>
              <w:t> </w:t>
            </w:r>
          </w:p>
          <w:p w14:paraId="42C5BEB3" w14:textId="77777777" w:rsidR="009D79D5" w:rsidRPr="00437CD8" w:rsidRDefault="009D79D5" w:rsidP="009D79D5">
            <w:pPr>
              <w:spacing w:after="0" w:line="240" w:lineRule="auto"/>
              <w:ind w:hanging="993"/>
              <w:rPr>
                <w:rFonts w:eastAsia="Times New Roman" w:cstheme="minorHAnsi"/>
                <w:lang w:eastAsia="en-ZA"/>
              </w:rPr>
            </w:pPr>
            <w:r w:rsidRPr="00437CD8">
              <w:rPr>
                <w:rFonts w:eastAsia="Times New Roman" w:cstheme="minorHAnsi"/>
                <w:color w:val="000000"/>
                <w:lang w:eastAsia="en-ZA"/>
              </w:rPr>
              <w:t>___ No →Thank you for your time! </w:t>
            </w:r>
          </w:p>
          <w:p w14:paraId="3731A767" w14:textId="77777777" w:rsidR="009D79D5" w:rsidRPr="00437CD8" w:rsidRDefault="009D79D5" w:rsidP="009D79D5">
            <w:pPr>
              <w:spacing w:after="0" w:line="240" w:lineRule="auto"/>
              <w:rPr>
                <w:rFonts w:eastAsia="Times New Roman" w:cstheme="minorHAnsi"/>
                <w:lang w:eastAsia="en-ZA"/>
              </w:rPr>
            </w:pPr>
          </w:p>
        </w:tc>
      </w:tr>
      <w:tr w:rsidR="009D79D5" w:rsidRPr="00437CD8" w14:paraId="1A413AEA" w14:textId="77777777" w:rsidTr="22864F0E">
        <w:trPr>
          <w:trHeight w:val="239"/>
        </w:trPr>
        <w:tc>
          <w:tcPr>
            <w:tcW w:w="0" w:type="auto"/>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3E7499E8"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b/>
                <w:bCs/>
                <w:i/>
                <w:iCs/>
                <w:color w:val="000000"/>
                <w:lang w:eastAsia="en-ZA"/>
              </w:rPr>
              <w:t>Demographic information</w:t>
            </w:r>
          </w:p>
        </w:tc>
      </w:tr>
      <w:tr w:rsidR="009D79D5" w:rsidRPr="00437CD8" w14:paraId="14E03AFA" w14:textId="77777777" w:rsidTr="22864F0E">
        <w:trPr>
          <w:trHeight w:val="438"/>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537DF07C" w14:textId="77777777" w:rsidR="009D79D5" w:rsidRPr="00437CD8" w:rsidRDefault="009D79D5" w:rsidP="009D79D5">
            <w:pPr>
              <w:numPr>
                <w:ilvl w:val="0"/>
                <w:numId w:val="23"/>
              </w:numPr>
              <w:spacing w:before="100" w:beforeAutospacing="1" w:after="100" w:afterAutospacing="1" w:line="240" w:lineRule="auto"/>
              <w:ind w:left="596"/>
              <w:textAlignment w:val="baseline"/>
              <w:rPr>
                <w:rFonts w:eastAsia="Times New Roman" w:cstheme="minorHAnsi"/>
                <w:color w:val="000000"/>
                <w:lang w:eastAsia="en-ZA"/>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217F97D8"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How old are you?</w:t>
            </w:r>
          </w:p>
          <w:p w14:paraId="36F1084B" w14:textId="77777777" w:rsidR="009D79D5" w:rsidRPr="00437CD8" w:rsidRDefault="009D79D5" w:rsidP="009D79D5">
            <w:pPr>
              <w:spacing w:before="60" w:after="60" w:line="240" w:lineRule="auto"/>
              <w:rPr>
                <w:rFonts w:eastAsia="Times New Roman" w:cstheme="minorHAnsi"/>
                <w:lang w:eastAsia="en-ZA"/>
              </w:rPr>
            </w:pPr>
            <w:proofErr w:type="spellStart"/>
            <w:r w:rsidRPr="00437CD8">
              <w:rPr>
                <w:rFonts w:eastAsia="Times New Roman" w:cstheme="minorHAnsi"/>
                <w:i/>
                <w:iCs/>
                <w:color w:val="000000"/>
                <w:lang w:eastAsia="en-ZA"/>
              </w:rPr>
              <w:t>Mingaph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minyak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yakho</w:t>
            </w:r>
            <w:proofErr w:type="spellEnd"/>
            <w:r w:rsidRPr="00437CD8">
              <w:rPr>
                <w:rFonts w:eastAsia="Times New Roman" w:cstheme="minorHAnsi"/>
                <w:i/>
                <w:iCs/>
                <w:color w:val="000000"/>
                <w:lang w:eastAsia="en-ZA"/>
              </w:rPr>
              <w: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57D80261"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__________ years </w:t>
            </w:r>
          </w:p>
        </w:tc>
      </w:tr>
      <w:tr w:rsidR="009D79D5" w:rsidRPr="00437CD8" w14:paraId="74BA405D" w14:textId="77777777" w:rsidTr="22864F0E">
        <w:trPr>
          <w:trHeight w:val="438"/>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79434655" w14:textId="77777777" w:rsidR="009D79D5" w:rsidRPr="00437CD8" w:rsidRDefault="009D79D5" w:rsidP="009D79D5">
            <w:pPr>
              <w:numPr>
                <w:ilvl w:val="0"/>
                <w:numId w:val="24"/>
              </w:numPr>
              <w:spacing w:before="100" w:beforeAutospacing="1" w:after="100" w:afterAutospacing="1" w:line="240" w:lineRule="auto"/>
              <w:textAlignment w:val="baseline"/>
              <w:rPr>
                <w:rFonts w:eastAsia="Times New Roman" w:cstheme="minorHAnsi"/>
                <w:color w:val="000000"/>
                <w:lang w:eastAsia="en-ZA"/>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24EE2FF4"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Are you currently employed?</w:t>
            </w:r>
          </w:p>
          <w:p w14:paraId="60B26DE5" w14:textId="77777777" w:rsidR="009D79D5" w:rsidRPr="00437CD8" w:rsidRDefault="009D79D5" w:rsidP="009D79D5">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Inga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yaphangel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goku</w:t>
            </w:r>
            <w:proofErr w:type="spellEnd"/>
            <w:r w:rsidRPr="00437CD8">
              <w:rPr>
                <w:rFonts w:eastAsia="Times New Roman" w:cstheme="minorHAnsi"/>
                <w:i/>
                <w:iCs/>
                <w:color w:val="000000"/>
                <w:lang w:eastAsia="en-ZA"/>
              </w:rPr>
              <w: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382EC442"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___ Yes </w:t>
            </w:r>
          </w:p>
          <w:p w14:paraId="752BD830"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___ No </w:t>
            </w:r>
          </w:p>
          <w:p w14:paraId="2E119CD4" w14:textId="77777777" w:rsidR="009D79D5" w:rsidRPr="00437CD8" w:rsidRDefault="009D79D5" w:rsidP="009D79D5">
            <w:pPr>
              <w:spacing w:after="0" w:line="240" w:lineRule="auto"/>
              <w:rPr>
                <w:rFonts w:eastAsia="Times New Roman" w:cstheme="minorHAnsi"/>
                <w:lang w:eastAsia="en-ZA"/>
              </w:rPr>
            </w:pPr>
          </w:p>
        </w:tc>
      </w:tr>
      <w:tr w:rsidR="009D79D5" w:rsidRPr="00437CD8" w14:paraId="1EAEE1DB" w14:textId="77777777" w:rsidTr="22864F0E">
        <w:trPr>
          <w:trHeight w:val="438"/>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28441756" w14:textId="77777777" w:rsidR="009D79D5" w:rsidRPr="00437CD8" w:rsidRDefault="009D79D5" w:rsidP="009D79D5">
            <w:pPr>
              <w:numPr>
                <w:ilvl w:val="0"/>
                <w:numId w:val="25"/>
              </w:numPr>
              <w:spacing w:before="100" w:beforeAutospacing="1" w:after="100" w:afterAutospacing="1" w:line="240" w:lineRule="auto"/>
              <w:textAlignment w:val="baseline"/>
              <w:rPr>
                <w:rFonts w:eastAsia="Times New Roman" w:cstheme="minorHAnsi"/>
                <w:color w:val="000000"/>
                <w:lang w:eastAsia="en-ZA"/>
              </w:rPr>
            </w:pPr>
          </w:p>
          <w:p w14:paraId="57401947" w14:textId="77777777" w:rsidR="009D79D5" w:rsidRPr="00437CD8" w:rsidRDefault="009D79D5" w:rsidP="009D79D5">
            <w:pPr>
              <w:spacing w:after="0" w:line="240" w:lineRule="auto"/>
              <w:rPr>
                <w:rFonts w:eastAsia="Times New Roman" w:cstheme="minorHAnsi"/>
                <w:lang w:eastAsia="en-ZA"/>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5116AD3B"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What is the highest level of schooling that you have completed?</w:t>
            </w:r>
          </w:p>
          <w:p w14:paraId="6E00949C" w14:textId="77777777" w:rsidR="009D79D5" w:rsidRPr="00437CD8" w:rsidRDefault="009D79D5" w:rsidP="009D79D5">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Leliph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lon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qanab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liphezulu</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lokufunda</w:t>
            </w:r>
            <w:proofErr w:type="spellEnd"/>
            <w:r w:rsidRPr="00437CD8">
              <w:rPr>
                <w:rFonts w:eastAsia="Times New Roman" w:cstheme="minorHAnsi"/>
                <w:i/>
                <w:iCs/>
                <w:color w:val="000000"/>
                <w:lang w:eastAsia="en-ZA"/>
              </w:rPr>
              <w:t>/</w:t>
            </w:r>
            <w:proofErr w:type="spellStart"/>
            <w:r w:rsidRPr="00437CD8">
              <w:rPr>
                <w:rFonts w:eastAsia="Times New Roman" w:cstheme="minorHAnsi"/>
                <w:i/>
                <w:iCs/>
                <w:color w:val="000000"/>
                <w:lang w:eastAsia="en-ZA"/>
              </w:rPr>
              <w:t>lemfund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olugqibileyo</w:t>
            </w:r>
            <w:proofErr w:type="spellEnd"/>
            <w:r w:rsidRPr="00437CD8">
              <w:rPr>
                <w:rFonts w:eastAsia="Times New Roman" w:cstheme="minorHAnsi"/>
                <w:i/>
                <w:iCs/>
                <w:color w:val="000000"/>
                <w:lang w:eastAsia="en-ZA"/>
              </w:rPr>
              <w: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27521F42"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___ Never completed primary school (did not finish grade 7/standard 5</w:t>
            </w:r>
          </w:p>
          <w:p w14:paraId="1485E0C0" w14:textId="77777777" w:rsidR="009D79D5" w:rsidRPr="00437CD8" w:rsidRDefault="009D79D5" w:rsidP="009D79D5">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Zang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diwagqib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amabang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aphants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zang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dimgqib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grade</w:t>
            </w:r>
            <w:proofErr w:type="spellEnd"/>
            <w:r w:rsidRPr="00437CD8">
              <w:rPr>
                <w:rFonts w:eastAsia="Times New Roman" w:cstheme="minorHAnsi"/>
                <w:i/>
                <w:iCs/>
                <w:color w:val="000000"/>
                <w:lang w:eastAsia="en-ZA"/>
              </w:rPr>
              <w:t xml:space="preserve"> 7/</w:t>
            </w:r>
            <w:proofErr w:type="spellStart"/>
            <w:r w:rsidRPr="00437CD8">
              <w:rPr>
                <w:rFonts w:eastAsia="Times New Roman" w:cstheme="minorHAnsi"/>
                <w:i/>
                <w:iCs/>
                <w:color w:val="000000"/>
                <w:lang w:eastAsia="en-ZA"/>
              </w:rPr>
              <w:t>ustandard</w:t>
            </w:r>
            <w:proofErr w:type="spellEnd"/>
            <w:r w:rsidRPr="00437CD8">
              <w:rPr>
                <w:rFonts w:eastAsia="Times New Roman" w:cstheme="minorHAnsi"/>
                <w:i/>
                <w:iCs/>
                <w:color w:val="000000"/>
                <w:lang w:eastAsia="en-ZA"/>
              </w:rPr>
              <w:t xml:space="preserve"> 5)</w:t>
            </w:r>
          </w:p>
          <w:p w14:paraId="6F0BDAF2" w14:textId="77777777" w:rsidR="009D79D5" w:rsidRPr="00437CD8" w:rsidRDefault="009D79D5" w:rsidP="009D79D5">
            <w:pPr>
              <w:spacing w:after="0" w:line="240" w:lineRule="auto"/>
              <w:rPr>
                <w:rFonts w:eastAsia="Times New Roman" w:cstheme="minorHAnsi"/>
                <w:lang w:eastAsia="en-ZA"/>
              </w:rPr>
            </w:pPr>
          </w:p>
          <w:p w14:paraId="34DB74C5"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___Completed primary school only (finished grade 7/standard 5)</w:t>
            </w:r>
          </w:p>
          <w:p w14:paraId="621B70F9" w14:textId="77777777" w:rsidR="009D79D5" w:rsidRPr="00437CD8" w:rsidRDefault="009D79D5" w:rsidP="009D79D5">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Ndiwagqib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amabang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aphants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dimgqibil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grade</w:t>
            </w:r>
            <w:proofErr w:type="spellEnd"/>
            <w:r w:rsidRPr="00437CD8">
              <w:rPr>
                <w:rFonts w:eastAsia="Times New Roman" w:cstheme="minorHAnsi"/>
                <w:i/>
                <w:iCs/>
                <w:color w:val="000000"/>
                <w:lang w:eastAsia="en-ZA"/>
              </w:rPr>
              <w:t xml:space="preserve"> 7/</w:t>
            </w:r>
            <w:proofErr w:type="spellStart"/>
            <w:r w:rsidRPr="00437CD8">
              <w:rPr>
                <w:rFonts w:eastAsia="Times New Roman" w:cstheme="minorHAnsi"/>
                <w:i/>
                <w:iCs/>
                <w:color w:val="000000"/>
                <w:lang w:eastAsia="en-ZA"/>
              </w:rPr>
              <w:t>ustandard</w:t>
            </w:r>
            <w:proofErr w:type="spellEnd"/>
            <w:r w:rsidRPr="00437CD8">
              <w:rPr>
                <w:rFonts w:eastAsia="Times New Roman" w:cstheme="minorHAnsi"/>
                <w:i/>
                <w:iCs/>
                <w:color w:val="000000"/>
                <w:lang w:eastAsia="en-ZA"/>
              </w:rPr>
              <w:t xml:space="preserve"> 5)</w:t>
            </w:r>
          </w:p>
          <w:p w14:paraId="51C9DE44" w14:textId="77777777" w:rsidR="009D79D5" w:rsidRPr="00437CD8" w:rsidRDefault="009D79D5" w:rsidP="009D79D5">
            <w:pPr>
              <w:spacing w:after="0" w:line="240" w:lineRule="auto"/>
              <w:rPr>
                <w:rFonts w:eastAsia="Times New Roman" w:cstheme="minorHAnsi"/>
                <w:lang w:eastAsia="en-ZA"/>
              </w:rPr>
            </w:pPr>
          </w:p>
          <w:p w14:paraId="4860C06D"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 xml:space="preserve">___Some high school </w:t>
            </w:r>
            <w:proofErr w:type="spellStart"/>
            <w:r w:rsidRPr="00437CD8">
              <w:rPr>
                <w:rFonts w:eastAsia="Times New Roman" w:cstheme="minorHAnsi"/>
                <w:i/>
                <w:iCs/>
                <w:color w:val="000000"/>
                <w:lang w:eastAsia="en-ZA"/>
              </w:rPr>
              <w:t>Amany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amabang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aphezulu</w:t>
            </w:r>
            <w:proofErr w:type="spellEnd"/>
            <w:r w:rsidRPr="00437CD8">
              <w:rPr>
                <w:rFonts w:eastAsia="Times New Roman" w:cstheme="minorHAnsi"/>
                <w:i/>
                <w:iCs/>
                <w:color w:val="000000"/>
                <w:lang w:eastAsia="en-ZA"/>
              </w:rPr>
              <w:t xml:space="preserve"> </w:t>
            </w:r>
            <w:r w:rsidRPr="00437CD8">
              <w:rPr>
                <w:rFonts w:eastAsia="Times New Roman" w:cstheme="minorHAnsi"/>
                <w:color w:val="000000"/>
                <w:lang w:eastAsia="en-ZA"/>
              </w:rPr>
              <w:t>(grade 8-11/standard 6-9) </w:t>
            </w:r>
          </w:p>
          <w:p w14:paraId="42C2FAC0" w14:textId="77777777" w:rsidR="009D79D5" w:rsidRPr="00437CD8" w:rsidRDefault="009D79D5" w:rsidP="009D79D5">
            <w:pPr>
              <w:spacing w:after="0" w:line="240" w:lineRule="auto"/>
              <w:rPr>
                <w:rFonts w:eastAsia="Times New Roman" w:cstheme="minorHAnsi"/>
                <w:lang w:eastAsia="en-ZA"/>
              </w:rPr>
            </w:pPr>
          </w:p>
          <w:p w14:paraId="4D1A79D5"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 xml:space="preserve">___Completed high school </w:t>
            </w:r>
            <w:proofErr w:type="spellStart"/>
            <w:r w:rsidRPr="00437CD8">
              <w:rPr>
                <w:rFonts w:eastAsia="Times New Roman" w:cstheme="minorHAnsi"/>
                <w:i/>
                <w:iCs/>
                <w:color w:val="000000"/>
                <w:lang w:eastAsia="en-ZA"/>
              </w:rPr>
              <w:t>Ndiwagqibile</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amabang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aphezulu</w:t>
            </w:r>
            <w:proofErr w:type="spellEnd"/>
            <w:r w:rsidRPr="00437CD8">
              <w:rPr>
                <w:rFonts w:eastAsia="Times New Roman" w:cstheme="minorHAnsi"/>
                <w:color w:val="000000"/>
                <w:lang w:eastAsia="en-ZA"/>
              </w:rPr>
              <w:t xml:space="preserve"> (matric/grade 12/standard 10)</w:t>
            </w:r>
          </w:p>
          <w:p w14:paraId="0BC0B14E"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 xml:space="preserve">___Any tertiary education </w:t>
            </w:r>
            <w:proofErr w:type="spellStart"/>
            <w:r w:rsidRPr="00437CD8">
              <w:rPr>
                <w:rFonts w:eastAsia="Times New Roman" w:cstheme="minorHAnsi"/>
                <w:i/>
                <w:iCs/>
                <w:color w:val="000000"/>
                <w:lang w:eastAsia="en-ZA"/>
              </w:rPr>
              <w:t>Nayiph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mfund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phakamileyo</w:t>
            </w:r>
            <w:proofErr w:type="spellEnd"/>
          </w:p>
          <w:p w14:paraId="7A5EB767" w14:textId="77777777" w:rsidR="009D79D5" w:rsidRPr="00437CD8" w:rsidRDefault="009D79D5" w:rsidP="009D79D5">
            <w:pPr>
              <w:spacing w:after="0" w:line="240" w:lineRule="auto"/>
              <w:rPr>
                <w:rFonts w:eastAsia="Times New Roman" w:cstheme="minorHAnsi"/>
                <w:lang w:eastAsia="en-ZA"/>
              </w:rPr>
            </w:pPr>
          </w:p>
        </w:tc>
      </w:tr>
      <w:tr w:rsidR="009D79D5" w:rsidRPr="00437CD8" w14:paraId="452FA449" w14:textId="77777777" w:rsidTr="22864F0E">
        <w:trPr>
          <w:trHeight w:val="438"/>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361B56B7" w14:textId="77777777" w:rsidR="009D79D5" w:rsidRPr="00437CD8" w:rsidRDefault="009D79D5" w:rsidP="009D79D5">
            <w:pPr>
              <w:numPr>
                <w:ilvl w:val="0"/>
                <w:numId w:val="26"/>
              </w:numPr>
              <w:spacing w:before="100" w:beforeAutospacing="1" w:after="100" w:afterAutospacing="1" w:line="240" w:lineRule="auto"/>
              <w:textAlignment w:val="baseline"/>
              <w:rPr>
                <w:rFonts w:eastAsia="Times New Roman" w:cstheme="minorHAnsi"/>
                <w:color w:val="000000"/>
                <w:lang w:eastAsia="en-ZA"/>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51DA813F"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Where were you born?</w:t>
            </w:r>
          </w:p>
          <w:p w14:paraId="469D34C3" w14:textId="77777777" w:rsidR="009D79D5" w:rsidRPr="00437CD8" w:rsidRDefault="009D79D5" w:rsidP="009D79D5">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Wazalelwa</w:t>
            </w:r>
            <w:proofErr w:type="spellEnd"/>
            <w:r w:rsidRPr="00437CD8">
              <w:rPr>
                <w:rFonts w:eastAsia="Times New Roman" w:cstheme="minorHAnsi"/>
                <w:i/>
                <w:iCs/>
                <w:color w:val="000000"/>
                <w:lang w:eastAsia="en-ZA"/>
              </w:rPr>
              <w:t xml:space="preserve"> phi?</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17FE05BE"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___In Western Cape (</w:t>
            </w:r>
            <w:proofErr w:type="spellStart"/>
            <w:r w:rsidRPr="00437CD8">
              <w:rPr>
                <w:rFonts w:eastAsia="Times New Roman" w:cstheme="minorHAnsi"/>
                <w:i/>
                <w:iCs/>
                <w:color w:val="000000"/>
                <w:lang w:eastAsia="en-ZA"/>
              </w:rPr>
              <w:t>eNtshon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oloni</w:t>
            </w:r>
            <w:proofErr w:type="spellEnd"/>
            <w:r w:rsidRPr="00437CD8">
              <w:rPr>
                <w:rFonts w:eastAsia="Times New Roman" w:cstheme="minorHAnsi"/>
                <w:i/>
                <w:iCs/>
                <w:color w:val="000000"/>
                <w:lang w:eastAsia="en-ZA"/>
              </w:rPr>
              <w:t>)</w:t>
            </w:r>
          </w:p>
          <w:p w14:paraId="072F08E4"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___In South Africa, but not Western Cape (</w:t>
            </w:r>
            <w:proofErr w:type="spellStart"/>
            <w:r w:rsidRPr="00437CD8">
              <w:rPr>
                <w:rFonts w:eastAsia="Times New Roman" w:cstheme="minorHAnsi"/>
                <w:i/>
                <w:iCs/>
                <w:color w:val="000000"/>
                <w:lang w:eastAsia="en-ZA"/>
              </w:rPr>
              <w:t>eMzantsi</w:t>
            </w:r>
            <w:proofErr w:type="spellEnd"/>
            <w:r w:rsidRPr="00437CD8">
              <w:rPr>
                <w:rFonts w:eastAsia="Times New Roman" w:cstheme="minorHAnsi"/>
                <w:i/>
                <w:iCs/>
                <w:color w:val="000000"/>
                <w:lang w:eastAsia="en-ZA"/>
              </w:rPr>
              <w:t xml:space="preserve"> Afrika, </w:t>
            </w:r>
            <w:proofErr w:type="spellStart"/>
            <w:r w:rsidRPr="00437CD8">
              <w:rPr>
                <w:rFonts w:eastAsia="Times New Roman" w:cstheme="minorHAnsi"/>
                <w:i/>
                <w:iCs/>
                <w:color w:val="000000"/>
                <w:lang w:eastAsia="en-ZA"/>
              </w:rPr>
              <w:t>kodw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hay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eNtshon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Koloni</w:t>
            </w:r>
            <w:proofErr w:type="spellEnd"/>
            <w:r w:rsidRPr="00437CD8">
              <w:rPr>
                <w:rFonts w:eastAsia="Times New Roman" w:cstheme="minorHAnsi"/>
                <w:i/>
                <w:iCs/>
                <w:color w:val="000000"/>
                <w:lang w:eastAsia="en-ZA"/>
              </w:rPr>
              <w:t>)</w:t>
            </w:r>
          </w:p>
          <w:p w14:paraId="3274D584"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i/>
                <w:iCs/>
                <w:color w:val="000000"/>
                <w:lang w:eastAsia="en-ZA"/>
              </w:rPr>
              <w:t xml:space="preserve">Specify </w:t>
            </w:r>
            <w:proofErr w:type="gramStart"/>
            <w:r w:rsidRPr="00437CD8">
              <w:rPr>
                <w:rFonts w:eastAsia="Times New Roman" w:cstheme="minorHAnsi"/>
                <w:i/>
                <w:iCs/>
                <w:color w:val="000000"/>
                <w:lang w:eastAsia="en-ZA"/>
              </w:rPr>
              <w:t>province:</w:t>
            </w:r>
            <w:r w:rsidRPr="00437CD8">
              <w:rPr>
                <w:rFonts w:eastAsia="Times New Roman" w:cstheme="minorHAnsi"/>
                <w:color w:val="000000"/>
                <w:lang w:eastAsia="en-ZA"/>
              </w:rPr>
              <w:t>_</w:t>
            </w:r>
            <w:proofErr w:type="gramEnd"/>
            <w:r w:rsidRPr="00437CD8">
              <w:rPr>
                <w:rFonts w:eastAsia="Times New Roman" w:cstheme="minorHAnsi"/>
                <w:color w:val="000000"/>
                <w:lang w:eastAsia="en-ZA"/>
              </w:rPr>
              <w:t>___________________________</w:t>
            </w:r>
          </w:p>
          <w:p w14:paraId="472FF5C1"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Not in South Africa (</w:t>
            </w:r>
            <w:proofErr w:type="spellStart"/>
            <w:r w:rsidRPr="00437CD8">
              <w:rPr>
                <w:rFonts w:eastAsia="Times New Roman" w:cstheme="minorHAnsi"/>
                <w:color w:val="000000"/>
                <w:lang w:eastAsia="en-ZA"/>
              </w:rPr>
              <w:t>Hayi</w:t>
            </w:r>
            <w:proofErr w:type="spellEnd"/>
            <w:r w:rsidRPr="00437CD8">
              <w:rPr>
                <w:rFonts w:eastAsia="Times New Roman" w:cstheme="minorHAnsi"/>
                <w:color w:val="000000"/>
                <w:lang w:eastAsia="en-ZA"/>
              </w:rPr>
              <w:t xml:space="preserve"> </w:t>
            </w:r>
            <w:proofErr w:type="spellStart"/>
            <w:r w:rsidRPr="00437CD8">
              <w:rPr>
                <w:rFonts w:eastAsia="Times New Roman" w:cstheme="minorHAnsi"/>
                <w:color w:val="000000"/>
                <w:lang w:eastAsia="en-ZA"/>
              </w:rPr>
              <w:t>eMzantsi</w:t>
            </w:r>
            <w:proofErr w:type="spellEnd"/>
            <w:r w:rsidRPr="00437CD8">
              <w:rPr>
                <w:rFonts w:eastAsia="Times New Roman" w:cstheme="minorHAnsi"/>
                <w:color w:val="000000"/>
                <w:lang w:eastAsia="en-ZA"/>
              </w:rPr>
              <w:t xml:space="preserve"> Afrika)</w:t>
            </w:r>
          </w:p>
          <w:p w14:paraId="15F3CDEC"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i/>
                <w:iCs/>
                <w:color w:val="000000"/>
                <w:lang w:eastAsia="en-ZA"/>
              </w:rPr>
              <w:t xml:space="preserve">Specify country: </w:t>
            </w:r>
            <w:r w:rsidRPr="00437CD8">
              <w:rPr>
                <w:rFonts w:eastAsia="Times New Roman" w:cstheme="minorHAnsi"/>
                <w:color w:val="000000"/>
                <w:lang w:eastAsia="en-ZA"/>
              </w:rPr>
              <w:t>____________________________</w:t>
            </w:r>
          </w:p>
        </w:tc>
      </w:tr>
      <w:tr w:rsidR="009D79D5" w:rsidRPr="00437CD8" w14:paraId="7CCC3F12" w14:textId="77777777" w:rsidTr="22864F0E">
        <w:trPr>
          <w:trHeight w:val="438"/>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4FBE5E48" w14:textId="77777777" w:rsidR="009D79D5" w:rsidRPr="00437CD8" w:rsidRDefault="009D79D5" w:rsidP="009D79D5">
            <w:pPr>
              <w:numPr>
                <w:ilvl w:val="0"/>
                <w:numId w:val="27"/>
              </w:numPr>
              <w:spacing w:before="100" w:beforeAutospacing="1" w:after="100" w:afterAutospacing="1" w:line="240" w:lineRule="auto"/>
              <w:textAlignment w:val="baseline"/>
              <w:rPr>
                <w:rFonts w:eastAsia="Times New Roman" w:cstheme="minorHAnsi"/>
                <w:color w:val="000000"/>
                <w:lang w:eastAsia="en-ZA"/>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5533E139"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 xml:space="preserve">Write phone make/model and IMEI </w:t>
            </w:r>
            <w:proofErr w:type="gramStart"/>
            <w:r w:rsidRPr="00437CD8">
              <w:rPr>
                <w:rFonts w:eastAsia="Times New Roman" w:cstheme="minorHAnsi"/>
                <w:color w:val="000000"/>
                <w:lang w:eastAsia="en-ZA"/>
              </w:rPr>
              <w:t>number</w:t>
            </w:r>
            <w:proofErr w:type="gramEnd"/>
          </w:p>
          <w:p w14:paraId="42542538" w14:textId="77777777" w:rsidR="009D79D5" w:rsidRPr="00437CD8" w:rsidRDefault="009D79D5" w:rsidP="009D79D5">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Bhal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hlobo</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lwefoun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nenombolo</w:t>
            </w:r>
            <w:proofErr w:type="spellEnd"/>
            <w:r w:rsidRPr="00437CD8">
              <w:rPr>
                <w:rFonts w:eastAsia="Times New Roman" w:cstheme="minorHAnsi"/>
                <w:i/>
                <w:iCs/>
                <w:color w:val="000000"/>
                <w:lang w:eastAsia="en-ZA"/>
              </w:rPr>
              <w:t xml:space="preserve"> ye IMEI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3124A332" w14:textId="77777777" w:rsidR="009D79D5" w:rsidRPr="00437CD8" w:rsidRDefault="009D79D5" w:rsidP="009D79D5">
            <w:pPr>
              <w:spacing w:after="0" w:line="240" w:lineRule="auto"/>
              <w:rPr>
                <w:rFonts w:eastAsia="Times New Roman" w:cstheme="minorHAnsi"/>
                <w:lang w:eastAsia="en-ZA"/>
              </w:rPr>
            </w:pPr>
            <w:proofErr w:type="gramStart"/>
            <w:r w:rsidRPr="00437CD8">
              <w:rPr>
                <w:rFonts w:eastAsia="Times New Roman" w:cstheme="minorHAnsi"/>
                <w:color w:val="000000"/>
                <w:lang w:eastAsia="en-ZA"/>
              </w:rPr>
              <w:t>Make:_</w:t>
            </w:r>
            <w:proofErr w:type="gramEnd"/>
            <w:r w:rsidRPr="00437CD8">
              <w:rPr>
                <w:rFonts w:eastAsia="Times New Roman" w:cstheme="minorHAnsi"/>
                <w:color w:val="000000"/>
                <w:lang w:eastAsia="en-ZA"/>
              </w:rPr>
              <w:t>__________________________</w:t>
            </w:r>
          </w:p>
          <w:p w14:paraId="65958470" w14:textId="77777777" w:rsidR="009D79D5" w:rsidRPr="00437CD8" w:rsidRDefault="009D79D5" w:rsidP="009D79D5">
            <w:pPr>
              <w:spacing w:after="0" w:line="240" w:lineRule="auto"/>
              <w:rPr>
                <w:rFonts w:eastAsia="Times New Roman" w:cstheme="minorHAnsi"/>
                <w:lang w:eastAsia="en-ZA"/>
              </w:rPr>
            </w:pPr>
            <w:proofErr w:type="gramStart"/>
            <w:r w:rsidRPr="00437CD8">
              <w:rPr>
                <w:rFonts w:eastAsia="Times New Roman" w:cstheme="minorHAnsi"/>
                <w:color w:val="000000"/>
                <w:lang w:eastAsia="en-ZA"/>
              </w:rPr>
              <w:t>Model:_</w:t>
            </w:r>
            <w:proofErr w:type="gramEnd"/>
            <w:r w:rsidRPr="00437CD8">
              <w:rPr>
                <w:rFonts w:eastAsia="Times New Roman" w:cstheme="minorHAnsi"/>
                <w:color w:val="000000"/>
                <w:lang w:eastAsia="en-ZA"/>
              </w:rPr>
              <w:t>_________________________</w:t>
            </w:r>
          </w:p>
          <w:p w14:paraId="34069D45" w14:textId="77777777" w:rsidR="009D79D5" w:rsidRPr="00437CD8" w:rsidRDefault="009D79D5" w:rsidP="009D79D5">
            <w:pPr>
              <w:spacing w:after="0" w:line="240" w:lineRule="auto"/>
              <w:rPr>
                <w:rFonts w:eastAsia="Times New Roman" w:cstheme="minorHAnsi"/>
                <w:lang w:eastAsia="en-ZA"/>
              </w:rPr>
            </w:pPr>
            <w:proofErr w:type="gramStart"/>
            <w:r w:rsidRPr="00437CD8">
              <w:rPr>
                <w:rFonts w:eastAsia="Times New Roman" w:cstheme="minorHAnsi"/>
                <w:color w:val="000000"/>
                <w:lang w:eastAsia="en-ZA"/>
              </w:rPr>
              <w:t>IMEI:_</w:t>
            </w:r>
            <w:proofErr w:type="gramEnd"/>
            <w:r w:rsidRPr="00437CD8">
              <w:rPr>
                <w:rFonts w:eastAsia="Times New Roman" w:cstheme="minorHAnsi"/>
                <w:color w:val="000000"/>
                <w:lang w:eastAsia="en-ZA"/>
              </w:rPr>
              <w:t>___________________________</w:t>
            </w:r>
          </w:p>
        </w:tc>
      </w:tr>
      <w:tr w:rsidR="009D79D5" w:rsidRPr="00437CD8" w14:paraId="2B804989" w14:textId="77777777" w:rsidTr="22864F0E">
        <w:trPr>
          <w:trHeight w:val="438"/>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429CA208" w14:textId="77777777" w:rsidR="009D79D5" w:rsidRPr="00437CD8" w:rsidRDefault="009D79D5" w:rsidP="009D79D5">
            <w:pPr>
              <w:numPr>
                <w:ilvl w:val="0"/>
                <w:numId w:val="28"/>
              </w:numPr>
              <w:spacing w:before="100" w:beforeAutospacing="1" w:after="100" w:afterAutospacing="1" w:line="240" w:lineRule="auto"/>
              <w:textAlignment w:val="baseline"/>
              <w:rPr>
                <w:rFonts w:eastAsia="Times New Roman" w:cstheme="minorHAnsi"/>
                <w:color w:val="000000"/>
                <w:lang w:eastAsia="en-ZA"/>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hideMark/>
          </w:tcPr>
          <w:p w14:paraId="0E00D690" w14:textId="77777777" w:rsidR="009D79D5" w:rsidRPr="00437CD8" w:rsidRDefault="009D79D5" w:rsidP="009D79D5">
            <w:pPr>
              <w:spacing w:after="0" w:line="240" w:lineRule="auto"/>
              <w:rPr>
                <w:rFonts w:eastAsia="Times New Roman" w:cstheme="minorHAnsi"/>
                <w:lang w:eastAsia="en-ZA"/>
              </w:rPr>
            </w:pPr>
            <w:r w:rsidRPr="00437CD8">
              <w:rPr>
                <w:rFonts w:eastAsia="Times New Roman" w:cstheme="minorHAnsi"/>
                <w:color w:val="000000"/>
                <w:lang w:eastAsia="en-ZA"/>
              </w:rPr>
              <w:t>Why would you not like to participate? [only for those who did not wish to participate]</w:t>
            </w:r>
          </w:p>
          <w:p w14:paraId="51341AFE" w14:textId="77777777" w:rsidR="009D79D5" w:rsidRPr="00437CD8" w:rsidRDefault="009D79D5" w:rsidP="009D79D5">
            <w:pPr>
              <w:spacing w:after="0" w:line="240" w:lineRule="auto"/>
              <w:rPr>
                <w:rFonts w:eastAsia="Times New Roman" w:cstheme="minorHAnsi"/>
                <w:lang w:eastAsia="en-ZA"/>
              </w:rPr>
            </w:pPr>
            <w:proofErr w:type="spellStart"/>
            <w:r w:rsidRPr="00437CD8">
              <w:rPr>
                <w:rFonts w:eastAsia="Times New Roman" w:cstheme="minorHAnsi"/>
                <w:i/>
                <w:iCs/>
                <w:color w:val="000000"/>
                <w:lang w:eastAsia="en-ZA"/>
              </w:rPr>
              <w:t>Kutheni</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ngenothand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ukuthatha</w:t>
            </w:r>
            <w:proofErr w:type="spellEnd"/>
            <w:r w:rsidRPr="00437CD8">
              <w:rPr>
                <w:rFonts w:eastAsia="Times New Roman" w:cstheme="minorHAnsi"/>
                <w:i/>
                <w:iCs/>
                <w:color w:val="000000"/>
                <w:lang w:eastAsia="en-ZA"/>
              </w:rPr>
              <w:t xml:space="preserve"> </w:t>
            </w:r>
            <w:proofErr w:type="spellStart"/>
            <w:r w:rsidRPr="00437CD8">
              <w:rPr>
                <w:rFonts w:eastAsia="Times New Roman" w:cstheme="minorHAnsi"/>
                <w:i/>
                <w:iCs/>
                <w:color w:val="000000"/>
                <w:lang w:eastAsia="en-ZA"/>
              </w:rPr>
              <w:t>inxaxheba</w:t>
            </w:r>
            <w:proofErr w:type="spellEnd"/>
            <w:r w:rsidRPr="00437CD8">
              <w:rPr>
                <w:rFonts w:eastAsia="Times New Roman" w:cstheme="minorHAnsi"/>
                <w:i/>
                <w:iCs/>
                <w:color w:val="000000"/>
                <w:lang w:eastAsia="en-ZA"/>
              </w:rPr>
              <w: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29" w:type="dxa"/>
              <w:bottom w:w="0" w:type="dxa"/>
              <w:right w:w="115" w:type="dxa"/>
            </w:tcMar>
            <w:vAlign w:val="center"/>
            <w:hideMark/>
          </w:tcPr>
          <w:p w14:paraId="56FC6374" w14:textId="77777777" w:rsidR="009D79D5" w:rsidRPr="00437CD8" w:rsidRDefault="009D79D5" w:rsidP="009D79D5">
            <w:pPr>
              <w:spacing w:after="240" w:line="240" w:lineRule="auto"/>
              <w:rPr>
                <w:rFonts w:eastAsia="Times New Roman" w:cstheme="minorHAnsi"/>
                <w:lang w:eastAsia="en-ZA"/>
              </w:rPr>
            </w:pPr>
            <w:r w:rsidRPr="00437CD8">
              <w:rPr>
                <w:rFonts w:eastAsia="Times New Roman" w:cstheme="minorHAnsi"/>
                <w:lang w:eastAsia="en-ZA"/>
              </w:rPr>
              <w:br/>
            </w:r>
            <w:r w:rsidRPr="00437CD8">
              <w:rPr>
                <w:rFonts w:eastAsia="Times New Roman" w:cstheme="minorHAnsi"/>
                <w:lang w:eastAsia="en-ZA"/>
              </w:rPr>
              <w:br/>
            </w:r>
            <w:r w:rsidRPr="00437CD8">
              <w:rPr>
                <w:rFonts w:eastAsia="Times New Roman" w:cstheme="minorHAnsi"/>
                <w:lang w:eastAsia="en-ZA"/>
              </w:rPr>
              <w:br/>
            </w:r>
          </w:p>
        </w:tc>
      </w:tr>
    </w:tbl>
    <w:p w14:paraId="3CE23828" w14:textId="77777777" w:rsidR="009D79D5" w:rsidRPr="00437CD8" w:rsidRDefault="009D79D5" w:rsidP="00E56B6B">
      <w:pPr>
        <w:rPr>
          <w:rFonts w:cstheme="minorHAnsi"/>
        </w:rPr>
      </w:pPr>
    </w:p>
    <w:p w14:paraId="344F22A9" w14:textId="5AF1777F" w:rsidR="00546949" w:rsidRPr="00437CD8" w:rsidRDefault="00546949" w:rsidP="00E56B6B">
      <w:pPr>
        <w:rPr>
          <w:rFonts w:cstheme="minorHAnsi"/>
        </w:rPr>
      </w:pPr>
    </w:p>
    <w:p w14:paraId="5FF73C75" w14:textId="58A1BC65" w:rsidR="3C2D5F0F" w:rsidRPr="00437CD8" w:rsidRDefault="3C2D5F0F" w:rsidP="00A56BD4">
      <w:pPr>
        <w:rPr>
          <w:rFonts w:cstheme="minorHAnsi"/>
        </w:rPr>
      </w:pPr>
    </w:p>
    <w:sectPr w:rsidR="3C2D5F0F" w:rsidRPr="00437CD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E23A7" w14:textId="77777777" w:rsidR="005C29AA" w:rsidRDefault="005C29AA" w:rsidP="005D37A8">
      <w:pPr>
        <w:spacing w:after="0" w:line="240" w:lineRule="auto"/>
      </w:pPr>
      <w:r>
        <w:separator/>
      </w:r>
    </w:p>
  </w:endnote>
  <w:endnote w:type="continuationSeparator" w:id="0">
    <w:p w14:paraId="75CA3D91" w14:textId="77777777" w:rsidR="005C29AA" w:rsidRDefault="005C29AA" w:rsidP="005D37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6025424"/>
      <w:docPartObj>
        <w:docPartGallery w:val="Page Numbers (Bottom of Page)"/>
        <w:docPartUnique/>
      </w:docPartObj>
    </w:sdtPr>
    <w:sdtEndPr>
      <w:rPr>
        <w:noProof/>
      </w:rPr>
    </w:sdtEndPr>
    <w:sdtContent>
      <w:p w14:paraId="0AA65C73" w14:textId="7CA364A5" w:rsidR="00D90927" w:rsidRDefault="00D9092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609E78" w14:textId="77777777" w:rsidR="00D90927" w:rsidRDefault="00D909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A793B" w14:textId="77777777" w:rsidR="005C29AA" w:rsidRDefault="005C29AA" w:rsidP="005D37A8">
      <w:pPr>
        <w:spacing w:after="0" w:line="240" w:lineRule="auto"/>
      </w:pPr>
      <w:r>
        <w:separator/>
      </w:r>
    </w:p>
  </w:footnote>
  <w:footnote w:type="continuationSeparator" w:id="0">
    <w:p w14:paraId="15B20BFA" w14:textId="77777777" w:rsidR="005C29AA" w:rsidRDefault="005C29AA" w:rsidP="005D37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6192E"/>
    <w:multiLevelType w:val="multilevel"/>
    <w:tmpl w:val="45FE711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3C3E12"/>
    <w:multiLevelType w:val="multilevel"/>
    <w:tmpl w:val="FF621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8C1713"/>
    <w:multiLevelType w:val="multilevel"/>
    <w:tmpl w:val="BE647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520109E"/>
    <w:multiLevelType w:val="multilevel"/>
    <w:tmpl w:val="70E2F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870970"/>
    <w:multiLevelType w:val="multilevel"/>
    <w:tmpl w:val="8AF8C8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2D1019"/>
    <w:multiLevelType w:val="hybridMultilevel"/>
    <w:tmpl w:val="9072CF8C"/>
    <w:lvl w:ilvl="0" w:tplc="1C09000F">
      <w:start w:val="1"/>
      <w:numFmt w:val="decimal"/>
      <w:lvlText w:val="%1."/>
      <w:lvlJc w:val="left"/>
      <w:pPr>
        <w:ind w:left="720" w:hanging="360"/>
      </w:pPr>
      <w:rPr>
        <w:rFonts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2F7A1A18"/>
    <w:multiLevelType w:val="multilevel"/>
    <w:tmpl w:val="7DFC89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1CE5B3D"/>
    <w:multiLevelType w:val="multilevel"/>
    <w:tmpl w:val="E91EE62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1ED0287"/>
    <w:multiLevelType w:val="multilevel"/>
    <w:tmpl w:val="4A28720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6576038"/>
    <w:multiLevelType w:val="hybridMultilevel"/>
    <w:tmpl w:val="B754BA9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3763182E"/>
    <w:multiLevelType w:val="multilevel"/>
    <w:tmpl w:val="C2560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E1D213A"/>
    <w:multiLevelType w:val="multilevel"/>
    <w:tmpl w:val="B1DCD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01349B"/>
    <w:multiLevelType w:val="multilevel"/>
    <w:tmpl w:val="B3E04C3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9E0F02"/>
    <w:multiLevelType w:val="multilevel"/>
    <w:tmpl w:val="D016759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DDA71CD"/>
    <w:multiLevelType w:val="hybridMultilevel"/>
    <w:tmpl w:val="1B10B3D0"/>
    <w:lvl w:ilvl="0" w:tplc="F7C26480">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5" w15:restartNumberingAfterBreak="0">
    <w:nsid w:val="510629B4"/>
    <w:multiLevelType w:val="multilevel"/>
    <w:tmpl w:val="2D9C33E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16C68E0"/>
    <w:multiLevelType w:val="multilevel"/>
    <w:tmpl w:val="60F4CF0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2C357D0"/>
    <w:multiLevelType w:val="hybridMultilevel"/>
    <w:tmpl w:val="8CBEF18E"/>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8" w15:restartNumberingAfterBreak="0">
    <w:nsid w:val="53151555"/>
    <w:multiLevelType w:val="multilevel"/>
    <w:tmpl w:val="0D4EDBE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3D259A9"/>
    <w:multiLevelType w:val="multilevel"/>
    <w:tmpl w:val="D42E7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4383CD6"/>
    <w:multiLevelType w:val="multilevel"/>
    <w:tmpl w:val="1780F90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655326A"/>
    <w:multiLevelType w:val="hybridMultilevel"/>
    <w:tmpl w:val="F72AB5E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2" w15:restartNumberingAfterBreak="0">
    <w:nsid w:val="589E5720"/>
    <w:multiLevelType w:val="hybridMultilevel"/>
    <w:tmpl w:val="39D4F7A8"/>
    <w:lvl w:ilvl="0" w:tplc="AA6685B0">
      <w:start w:val="1"/>
      <w:numFmt w:val="decimal"/>
      <w:lvlText w:val="%1."/>
      <w:lvlJc w:val="left"/>
      <w:pPr>
        <w:ind w:left="720" w:hanging="360"/>
      </w:pPr>
    </w:lvl>
    <w:lvl w:ilvl="1" w:tplc="37B69362">
      <w:start w:val="1"/>
      <w:numFmt w:val="lowerLetter"/>
      <w:lvlText w:val="%2."/>
      <w:lvlJc w:val="left"/>
      <w:pPr>
        <w:ind w:left="1440" w:hanging="360"/>
      </w:pPr>
    </w:lvl>
    <w:lvl w:ilvl="2" w:tplc="979E2ED8">
      <w:start w:val="1"/>
      <w:numFmt w:val="lowerRoman"/>
      <w:lvlText w:val="%3."/>
      <w:lvlJc w:val="right"/>
      <w:pPr>
        <w:ind w:left="2160" w:hanging="180"/>
      </w:pPr>
    </w:lvl>
    <w:lvl w:ilvl="3" w:tplc="8EF6E3E6">
      <w:start w:val="1"/>
      <w:numFmt w:val="decimal"/>
      <w:lvlText w:val="%4."/>
      <w:lvlJc w:val="left"/>
      <w:pPr>
        <w:ind w:left="2880" w:hanging="360"/>
      </w:pPr>
    </w:lvl>
    <w:lvl w:ilvl="4" w:tplc="760078E6">
      <w:start w:val="1"/>
      <w:numFmt w:val="lowerLetter"/>
      <w:lvlText w:val="%5."/>
      <w:lvlJc w:val="left"/>
      <w:pPr>
        <w:ind w:left="3600" w:hanging="360"/>
      </w:pPr>
    </w:lvl>
    <w:lvl w:ilvl="5" w:tplc="9E6C0A96">
      <w:start w:val="1"/>
      <w:numFmt w:val="lowerRoman"/>
      <w:lvlText w:val="%6."/>
      <w:lvlJc w:val="right"/>
      <w:pPr>
        <w:ind w:left="4320" w:hanging="180"/>
      </w:pPr>
    </w:lvl>
    <w:lvl w:ilvl="6" w:tplc="56E86700">
      <w:start w:val="1"/>
      <w:numFmt w:val="decimal"/>
      <w:lvlText w:val="%7."/>
      <w:lvlJc w:val="left"/>
      <w:pPr>
        <w:ind w:left="5040" w:hanging="360"/>
      </w:pPr>
    </w:lvl>
    <w:lvl w:ilvl="7" w:tplc="FC5E2878">
      <w:start w:val="1"/>
      <w:numFmt w:val="lowerLetter"/>
      <w:lvlText w:val="%8."/>
      <w:lvlJc w:val="left"/>
      <w:pPr>
        <w:ind w:left="5760" w:hanging="360"/>
      </w:pPr>
    </w:lvl>
    <w:lvl w:ilvl="8" w:tplc="FB5A70F6">
      <w:start w:val="1"/>
      <w:numFmt w:val="lowerRoman"/>
      <w:lvlText w:val="%9."/>
      <w:lvlJc w:val="right"/>
      <w:pPr>
        <w:ind w:left="6480" w:hanging="180"/>
      </w:pPr>
    </w:lvl>
  </w:abstractNum>
  <w:abstractNum w:abstractNumId="23" w15:restartNumberingAfterBreak="0">
    <w:nsid w:val="5C185DCE"/>
    <w:multiLevelType w:val="multilevel"/>
    <w:tmpl w:val="F724A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DEF6B3D"/>
    <w:multiLevelType w:val="multilevel"/>
    <w:tmpl w:val="9DFA31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30E4B3D"/>
    <w:multiLevelType w:val="multilevel"/>
    <w:tmpl w:val="59BA93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5D72586"/>
    <w:multiLevelType w:val="multilevel"/>
    <w:tmpl w:val="8976F9D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8F34FC7"/>
    <w:multiLevelType w:val="hybridMultilevel"/>
    <w:tmpl w:val="FFA05B40"/>
    <w:lvl w:ilvl="0" w:tplc="2E9C6650">
      <w:start w:val="1"/>
      <w:numFmt w:val="decimal"/>
      <w:lvlText w:val="%1."/>
      <w:lvlJc w:val="left"/>
      <w:pPr>
        <w:ind w:left="720" w:hanging="360"/>
      </w:pPr>
    </w:lvl>
    <w:lvl w:ilvl="1" w:tplc="9074426A">
      <w:start w:val="1"/>
      <w:numFmt w:val="lowerLetter"/>
      <w:lvlText w:val="%2."/>
      <w:lvlJc w:val="left"/>
      <w:pPr>
        <w:ind w:left="1440" w:hanging="360"/>
      </w:pPr>
    </w:lvl>
    <w:lvl w:ilvl="2" w:tplc="6F462A3C">
      <w:start w:val="1"/>
      <w:numFmt w:val="lowerRoman"/>
      <w:lvlText w:val="%3."/>
      <w:lvlJc w:val="right"/>
      <w:pPr>
        <w:ind w:left="2160" w:hanging="180"/>
      </w:pPr>
    </w:lvl>
    <w:lvl w:ilvl="3" w:tplc="8B5021FA">
      <w:start w:val="1"/>
      <w:numFmt w:val="decimal"/>
      <w:lvlText w:val="%4."/>
      <w:lvlJc w:val="left"/>
      <w:pPr>
        <w:ind w:left="2880" w:hanging="360"/>
      </w:pPr>
    </w:lvl>
    <w:lvl w:ilvl="4" w:tplc="C82CDE98">
      <w:start w:val="1"/>
      <w:numFmt w:val="lowerLetter"/>
      <w:lvlText w:val="%5."/>
      <w:lvlJc w:val="left"/>
      <w:pPr>
        <w:ind w:left="3600" w:hanging="360"/>
      </w:pPr>
    </w:lvl>
    <w:lvl w:ilvl="5" w:tplc="FFFC10CA">
      <w:start w:val="1"/>
      <w:numFmt w:val="lowerRoman"/>
      <w:lvlText w:val="%6."/>
      <w:lvlJc w:val="right"/>
      <w:pPr>
        <w:ind w:left="4320" w:hanging="180"/>
      </w:pPr>
    </w:lvl>
    <w:lvl w:ilvl="6" w:tplc="82B84DAE">
      <w:start w:val="1"/>
      <w:numFmt w:val="decimal"/>
      <w:lvlText w:val="%7."/>
      <w:lvlJc w:val="left"/>
      <w:pPr>
        <w:ind w:left="5040" w:hanging="360"/>
      </w:pPr>
    </w:lvl>
    <w:lvl w:ilvl="7" w:tplc="86F4A0A8">
      <w:start w:val="1"/>
      <w:numFmt w:val="lowerLetter"/>
      <w:lvlText w:val="%8."/>
      <w:lvlJc w:val="left"/>
      <w:pPr>
        <w:ind w:left="5760" w:hanging="360"/>
      </w:pPr>
    </w:lvl>
    <w:lvl w:ilvl="8" w:tplc="F8822B5A">
      <w:start w:val="1"/>
      <w:numFmt w:val="lowerRoman"/>
      <w:lvlText w:val="%9."/>
      <w:lvlJc w:val="right"/>
      <w:pPr>
        <w:ind w:left="6480" w:hanging="180"/>
      </w:pPr>
    </w:lvl>
  </w:abstractNum>
  <w:abstractNum w:abstractNumId="28" w15:restartNumberingAfterBreak="0">
    <w:nsid w:val="691C4FD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9" w15:restartNumberingAfterBreak="0">
    <w:nsid w:val="694A0666"/>
    <w:multiLevelType w:val="multilevel"/>
    <w:tmpl w:val="6F129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455147"/>
    <w:multiLevelType w:val="multilevel"/>
    <w:tmpl w:val="89366D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16F6FA3"/>
    <w:multiLevelType w:val="hybridMultilevel"/>
    <w:tmpl w:val="9D8EB98E"/>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7841307A"/>
    <w:multiLevelType w:val="multilevel"/>
    <w:tmpl w:val="D2B0544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B082C73"/>
    <w:multiLevelType w:val="hybridMultilevel"/>
    <w:tmpl w:val="3C922EF8"/>
    <w:lvl w:ilvl="0" w:tplc="649AC75A">
      <w:start w:val="3"/>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4" w15:restartNumberingAfterBreak="0">
    <w:nsid w:val="7CBD2265"/>
    <w:multiLevelType w:val="multilevel"/>
    <w:tmpl w:val="4D30B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E635DAD"/>
    <w:multiLevelType w:val="multilevel"/>
    <w:tmpl w:val="19320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3099773">
    <w:abstractNumId w:val="27"/>
  </w:num>
  <w:num w:numId="2" w16cid:durableId="1507406186">
    <w:abstractNumId w:val="22"/>
  </w:num>
  <w:num w:numId="3" w16cid:durableId="1425951595">
    <w:abstractNumId w:val="34"/>
  </w:num>
  <w:num w:numId="4" w16cid:durableId="1977297467">
    <w:abstractNumId w:val="24"/>
    <w:lvlOverride w:ilvl="0">
      <w:lvl w:ilvl="0">
        <w:numFmt w:val="decimal"/>
        <w:lvlText w:val="%1."/>
        <w:lvlJc w:val="left"/>
      </w:lvl>
    </w:lvlOverride>
  </w:num>
  <w:num w:numId="5" w16cid:durableId="1343050474">
    <w:abstractNumId w:val="25"/>
    <w:lvlOverride w:ilvl="0">
      <w:lvl w:ilvl="0">
        <w:numFmt w:val="decimal"/>
        <w:lvlText w:val="%1."/>
        <w:lvlJc w:val="left"/>
      </w:lvl>
    </w:lvlOverride>
  </w:num>
  <w:num w:numId="6" w16cid:durableId="577440093">
    <w:abstractNumId w:val="8"/>
    <w:lvlOverride w:ilvl="0">
      <w:lvl w:ilvl="0">
        <w:numFmt w:val="decimal"/>
        <w:lvlText w:val="%1."/>
        <w:lvlJc w:val="left"/>
      </w:lvl>
    </w:lvlOverride>
  </w:num>
  <w:num w:numId="7" w16cid:durableId="2031567229">
    <w:abstractNumId w:val="7"/>
    <w:lvlOverride w:ilvl="0">
      <w:lvl w:ilvl="0">
        <w:numFmt w:val="decimal"/>
        <w:lvlText w:val="%1."/>
        <w:lvlJc w:val="left"/>
      </w:lvl>
    </w:lvlOverride>
  </w:num>
  <w:num w:numId="8" w16cid:durableId="371424108">
    <w:abstractNumId w:val="23"/>
  </w:num>
  <w:num w:numId="9" w16cid:durableId="837693940">
    <w:abstractNumId w:val="19"/>
  </w:num>
  <w:num w:numId="10" w16cid:durableId="1419132365">
    <w:abstractNumId w:val="4"/>
  </w:num>
  <w:num w:numId="11" w16cid:durableId="1329359207">
    <w:abstractNumId w:val="4"/>
  </w:num>
  <w:num w:numId="12" w16cid:durableId="1595360487">
    <w:abstractNumId w:val="3"/>
  </w:num>
  <w:num w:numId="13" w16cid:durableId="1840583150">
    <w:abstractNumId w:val="11"/>
  </w:num>
  <w:num w:numId="14" w16cid:durableId="1195997287">
    <w:abstractNumId w:val="35"/>
  </w:num>
  <w:num w:numId="15" w16cid:durableId="525288799">
    <w:abstractNumId w:val="10"/>
  </w:num>
  <w:num w:numId="16" w16cid:durableId="1335189355">
    <w:abstractNumId w:val="20"/>
    <w:lvlOverride w:ilvl="0">
      <w:lvl w:ilvl="0">
        <w:numFmt w:val="decimal"/>
        <w:lvlText w:val="%1."/>
        <w:lvlJc w:val="left"/>
      </w:lvl>
    </w:lvlOverride>
  </w:num>
  <w:num w:numId="17" w16cid:durableId="88473743">
    <w:abstractNumId w:val="13"/>
    <w:lvlOverride w:ilvl="0">
      <w:lvl w:ilvl="0">
        <w:numFmt w:val="decimal"/>
        <w:lvlText w:val="%1."/>
        <w:lvlJc w:val="left"/>
      </w:lvl>
    </w:lvlOverride>
  </w:num>
  <w:num w:numId="18" w16cid:durableId="271517552">
    <w:abstractNumId w:val="18"/>
    <w:lvlOverride w:ilvl="0">
      <w:lvl w:ilvl="0">
        <w:numFmt w:val="decimal"/>
        <w:lvlText w:val="%1."/>
        <w:lvlJc w:val="left"/>
      </w:lvl>
    </w:lvlOverride>
  </w:num>
  <w:num w:numId="19" w16cid:durableId="1640181644">
    <w:abstractNumId w:val="12"/>
    <w:lvlOverride w:ilvl="0">
      <w:lvl w:ilvl="0">
        <w:numFmt w:val="decimal"/>
        <w:lvlText w:val="%1."/>
        <w:lvlJc w:val="left"/>
      </w:lvl>
    </w:lvlOverride>
  </w:num>
  <w:num w:numId="20" w16cid:durableId="138307126">
    <w:abstractNumId w:val="26"/>
    <w:lvlOverride w:ilvl="0">
      <w:lvl w:ilvl="0">
        <w:numFmt w:val="decimal"/>
        <w:lvlText w:val="%1."/>
        <w:lvlJc w:val="left"/>
      </w:lvl>
    </w:lvlOverride>
  </w:num>
  <w:num w:numId="21" w16cid:durableId="201136004">
    <w:abstractNumId w:val="1"/>
  </w:num>
  <w:num w:numId="22" w16cid:durableId="2132623478">
    <w:abstractNumId w:val="15"/>
    <w:lvlOverride w:ilvl="0">
      <w:lvl w:ilvl="0">
        <w:numFmt w:val="decimal"/>
        <w:lvlText w:val="%1."/>
        <w:lvlJc w:val="left"/>
      </w:lvl>
    </w:lvlOverride>
  </w:num>
  <w:num w:numId="23" w16cid:durableId="1848252134">
    <w:abstractNumId w:val="29"/>
  </w:num>
  <w:num w:numId="24" w16cid:durableId="1448962124">
    <w:abstractNumId w:val="6"/>
    <w:lvlOverride w:ilvl="0">
      <w:lvl w:ilvl="0">
        <w:numFmt w:val="decimal"/>
        <w:lvlText w:val="%1."/>
        <w:lvlJc w:val="left"/>
      </w:lvl>
    </w:lvlOverride>
  </w:num>
  <w:num w:numId="25" w16cid:durableId="1929654355">
    <w:abstractNumId w:val="32"/>
    <w:lvlOverride w:ilvl="0">
      <w:lvl w:ilvl="0">
        <w:numFmt w:val="decimal"/>
        <w:lvlText w:val="%1."/>
        <w:lvlJc w:val="left"/>
      </w:lvl>
    </w:lvlOverride>
  </w:num>
  <w:num w:numId="26" w16cid:durableId="1621762567">
    <w:abstractNumId w:val="0"/>
    <w:lvlOverride w:ilvl="0">
      <w:lvl w:ilvl="0">
        <w:numFmt w:val="decimal"/>
        <w:lvlText w:val="%1."/>
        <w:lvlJc w:val="left"/>
      </w:lvl>
    </w:lvlOverride>
  </w:num>
  <w:num w:numId="27" w16cid:durableId="436020830">
    <w:abstractNumId w:val="16"/>
    <w:lvlOverride w:ilvl="0">
      <w:lvl w:ilvl="0">
        <w:numFmt w:val="decimal"/>
        <w:lvlText w:val="%1."/>
        <w:lvlJc w:val="left"/>
      </w:lvl>
    </w:lvlOverride>
  </w:num>
  <w:num w:numId="28" w16cid:durableId="1942057521">
    <w:abstractNumId w:val="30"/>
    <w:lvlOverride w:ilvl="0">
      <w:lvl w:ilvl="0">
        <w:numFmt w:val="decimal"/>
        <w:lvlText w:val="%1."/>
        <w:lvlJc w:val="left"/>
      </w:lvl>
    </w:lvlOverride>
  </w:num>
  <w:num w:numId="29" w16cid:durableId="2094399928">
    <w:abstractNumId w:val="31"/>
  </w:num>
  <w:num w:numId="30" w16cid:durableId="298387805">
    <w:abstractNumId w:val="5"/>
  </w:num>
  <w:num w:numId="31" w16cid:durableId="1317101752">
    <w:abstractNumId w:val="33"/>
  </w:num>
  <w:num w:numId="32" w16cid:durableId="1259213991">
    <w:abstractNumId w:val="9"/>
  </w:num>
  <w:num w:numId="33" w16cid:durableId="602614022">
    <w:abstractNumId w:val="28"/>
  </w:num>
  <w:num w:numId="34" w16cid:durableId="1587500205">
    <w:abstractNumId w:val="17"/>
  </w:num>
  <w:num w:numId="35" w16cid:durableId="1480877191">
    <w:abstractNumId w:val="14"/>
  </w:num>
  <w:num w:numId="36" w16cid:durableId="1475488058">
    <w:abstractNumId w:val="2"/>
  </w:num>
  <w:num w:numId="37" w16cid:durableId="109590233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911"/>
    <w:rsid w:val="00000B5B"/>
    <w:rsid w:val="00002285"/>
    <w:rsid w:val="0000494B"/>
    <w:rsid w:val="000050D7"/>
    <w:rsid w:val="00005C9C"/>
    <w:rsid w:val="00007D9E"/>
    <w:rsid w:val="00010C5B"/>
    <w:rsid w:val="00011680"/>
    <w:rsid w:val="00012527"/>
    <w:rsid w:val="00012C6C"/>
    <w:rsid w:val="00013716"/>
    <w:rsid w:val="00013792"/>
    <w:rsid w:val="0001511E"/>
    <w:rsid w:val="00015172"/>
    <w:rsid w:val="0001582C"/>
    <w:rsid w:val="00015A44"/>
    <w:rsid w:val="000163FB"/>
    <w:rsid w:val="000169B6"/>
    <w:rsid w:val="00020090"/>
    <w:rsid w:val="00020391"/>
    <w:rsid w:val="0002163C"/>
    <w:rsid w:val="0002173B"/>
    <w:rsid w:val="00021C92"/>
    <w:rsid w:val="00022432"/>
    <w:rsid w:val="0002480F"/>
    <w:rsid w:val="00024B6A"/>
    <w:rsid w:val="00025FE5"/>
    <w:rsid w:val="000265E1"/>
    <w:rsid w:val="0003105E"/>
    <w:rsid w:val="000316D3"/>
    <w:rsid w:val="0003242C"/>
    <w:rsid w:val="00032C34"/>
    <w:rsid w:val="0003322C"/>
    <w:rsid w:val="000332E5"/>
    <w:rsid w:val="00035C73"/>
    <w:rsid w:val="00036C38"/>
    <w:rsid w:val="00040045"/>
    <w:rsid w:val="000409B0"/>
    <w:rsid w:val="0004146D"/>
    <w:rsid w:val="00041881"/>
    <w:rsid w:val="00042D80"/>
    <w:rsid w:val="00044317"/>
    <w:rsid w:val="0004493D"/>
    <w:rsid w:val="000458E9"/>
    <w:rsid w:val="00051166"/>
    <w:rsid w:val="0005321A"/>
    <w:rsid w:val="00053B3E"/>
    <w:rsid w:val="000543CE"/>
    <w:rsid w:val="000543FF"/>
    <w:rsid w:val="000565B5"/>
    <w:rsid w:val="000566C4"/>
    <w:rsid w:val="0005740A"/>
    <w:rsid w:val="0006160E"/>
    <w:rsid w:val="00063D25"/>
    <w:rsid w:val="000718AC"/>
    <w:rsid w:val="00075654"/>
    <w:rsid w:val="0007645B"/>
    <w:rsid w:val="00076518"/>
    <w:rsid w:val="00076655"/>
    <w:rsid w:val="00076F12"/>
    <w:rsid w:val="00080F5A"/>
    <w:rsid w:val="0008260C"/>
    <w:rsid w:val="00082992"/>
    <w:rsid w:val="000847AF"/>
    <w:rsid w:val="000878A2"/>
    <w:rsid w:val="00087997"/>
    <w:rsid w:val="0009034D"/>
    <w:rsid w:val="00092724"/>
    <w:rsid w:val="0009303C"/>
    <w:rsid w:val="000943B1"/>
    <w:rsid w:val="000962AC"/>
    <w:rsid w:val="0009787B"/>
    <w:rsid w:val="000A0653"/>
    <w:rsid w:val="000A1A9F"/>
    <w:rsid w:val="000A1C76"/>
    <w:rsid w:val="000A4024"/>
    <w:rsid w:val="000A428A"/>
    <w:rsid w:val="000A4666"/>
    <w:rsid w:val="000A5EDB"/>
    <w:rsid w:val="000A664E"/>
    <w:rsid w:val="000A6748"/>
    <w:rsid w:val="000A68C4"/>
    <w:rsid w:val="000A73DA"/>
    <w:rsid w:val="000A787E"/>
    <w:rsid w:val="000A7AA6"/>
    <w:rsid w:val="000A7CA0"/>
    <w:rsid w:val="000B4168"/>
    <w:rsid w:val="000B4838"/>
    <w:rsid w:val="000B48A0"/>
    <w:rsid w:val="000B522D"/>
    <w:rsid w:val="000B574E"/>
    <w:rsid w:val="000B59F4"/>
    <w:rsid w:val="000B696B"/>
    <w:rsid w:val="000B71C0"/>
    <w:rsid w:val="000C03E9"/>
    <w:rsid w:val="000C22DF"/>
    <w:rsid w:val="000C2A6D"/>
    <w:rsid w:val="000C3291"/>
    <w:rsid w:val="000C3929"/>
    <w:rsid w:val="000C3BD9"/>
    <w:rsid w:val="000C50C2"/>
    <w:rsid w:val="000C7233"/>
    <w:rsid w:val="000C7CE2"/>
    <w:rsid w:val="000D02D9"/>
    <w:rsid w:val="000D0461"/>
    <w:rsid w:val="000D04E7"/>
    <w:rsid w:val="000D16F8"/>
    <w:rsid w:val="000D2C45"/>
    <w:rsid w:val="000D349C"/>
    <w:rsid w:val="000D4B97"/>
    <w:rsid w:val="000D6BE9"/>
    <w:rsid w:val="000D74B4"/>
    <w:rsid w:val="000D75EA"/>
    <w:rsid w:val="000E14E9"/>
    <w:rsid w:val="000E1FA4"/>
    <w:rsid w:val="000E2976"/>
    <w:rsid w:val="000E318D"/>
    <w:rsid w:val="000E443F"/>
    <w:rsid w:val="000E61C8"/>
    <w:rsid w:val="000E794E"/>
    <w:rsid w:val="000F02DB"/>
    <w:rsid w:val="000F48EC"/>
    <w:rsid w:val="000F5601"/>
    <w:rsid w:val="000F56A8"/>
    <w:rsid w:val="000F6830"/>
    <w:rsid w:val="000F6BA3"/>
    <w:rsid w:val="000F7274"/>
    <w:rsid w:val="000F7FF4"/>
    <w:rsid w:val="00101AF2"/>
    <w:rsid w:val="00102278"/>
    <w:rsid w:val="00102A53"/>
    <w:rsid w:val="001043E5"/>
    <w:rsid w:val="00104513"/>
    <w:rsid w:val="00104F24"/>
    <w:rsid w:val="001057FF"/>
    <w:rsid w:val="001108A5"/>
    <w:rsid w:val="00111F8F"/>
    <w:rsid w:val="001120DE"/>
    <w:rsid w:val="001124CB"/>
    <w:rsid w:val="00112AFB"/>
    <w:rsid w:val="00113A9F"/>
    <w:rsid w:val="00114456"/>
    <w:rsid w:val="00114B9C"/>
    <w:rsid w:val="00114DC6"/>
    <w:rsid w:val="001150D6"/>
    <w:rsid w:val="00115559"/>
    <w:rsid w:val="00115928"/>
    <w:rsid w:val="00117F7C"/>
    <w:rsid w:val="001223E1"/>
    <w:rsid w:val="00122778"/>
    <w:rsid w:val="00122B98"/>
    <w:rsid w:val="00124167"/>
    <w:rsid w:val="001247A7"/>
    <w:rsid w:val="00125CD2"/>
    <w:rsid w:val="001269CA"/>
    <w:rsid w:val="00131F3B"/>
    <w:rsid w:val="00133139"/>
    <w:rsid w:val="001331C3"/>
    <w:rsid w:val="001332F0"/>
    <w:rsid w:val="00133F1D"/>
    <w:rsid w:val="001358DD"/>
    <w:rsid w:val="00136698"/>
    <w:rsid w:val="0013682D"/>
    <w:rsid w:val="001401EF"/>
    <w:rsid w:val="00140C08"/>
    <w:rsid w:val="00141001"/>
    <w:rsid w:val="00141E24"/>
    <w:rsid w:val="00143618"/>
    <w:rsid w:val="00145A43"/>
    <w:rsid w:val="00147600"/>
    <w:rsid w:val="00150139"/>
    <w:rsid w:val="00150DF1"/>
    <w:rsid w:val="00152B66"/>
    <w:rsid w:val="00152B8E"/>
    <w:rsid w:val="00154201"/>
    <w:rsid w:val="00154A68"/>
    <w:rsid w:val="0015523F"/>
    <w:rsid w:val="00155833"/>
    <w:rsid w:val="00155BA3"/>
    <w:rsid w:val="00155E73"/>
    <w:rsid w:val="00161352"/>
    <w:rsid w:val="00161FCB"/>
    <w:rsid w:val="00162428"/>
    <w:rsid w:val="00162757"/>
    <w:rsid w:val="001630FB"/>
    <w:rsid w:val="00163764"/>
    <w:rsid w:val="00164468"/>
    <w:rsid w:val="00164D94"/>
    <w:rsid w:val="00165499"/>
    <w:rsid w:val="00165671"/>
    <w:rsid w:val="00165675"/>
    <w:rsid w:val="00170499"/>
    <w:rsid w:val="0017051C"/>
    <w:rsid w:val="001706CE"/>
    <w:rsid w:val="00170B92"/>
    <w:rsid w:val="001722E4"/>
    <w:rsid w:val="00172940"/>
    <w:rsid w:val="001739ED"/>
    <w:rsid w:val="00174072"/>
    <w:rsid w:val="00176193"/>
    <w:rsid w:val="00176A7E"/>
    <w:rsid w:val="00177724"/>
    <w:rsid w:val="00177781"/>
    <w:rsid w:val="00180C4D"/>
    <w:rsid w:val="00181240"/>
    <w:rsid w:val="001820F3"/>
    <w:rsid w:val="00182435"/>
    <w:rsid w:val="001827B2"/>
    <w:rsid w:val="001828FF"/>
    <w:rsid w:val="00183E53"/>
    <w:rsid w:val="001840E3"/>
    <w:rsid w:val="001874D2"/>
    <w:rsid w:val="001917D6"/>
    <w:rsid w:val="00195601"/>
    <w:rsid w:val="00195719"/>
    <w:rsid w:val="00195EC2"/>
    <w:rsid w:val="00197BE3"/>
    <w:rsid w:val="001A1C91"/>
    <w:rsid w:val="001A2A68"/>
    <w:rsid w:val="001A3664"/>
    <w:rsid w:val="001A5109"/>
    <w:rsid w:val="001A6768"/>
    <w:rsid w:val="001A67A4"/>
    <w:rsid w:val="001A71F6"/>
    <w:rsid w:val="001A7534"/>
    <w:rsid w:val="001B0676"/>
    <w:rsid w:val="001B11CC"/>
    <w:rsid w:val="001B2E2F"/>
    <w:rsid w:val="001B36A7"/>
    <w:rsid w:val="001B56D7"/>
    <w:rsid w:val="001B6AB8"/>
    <w:rsid w:val="001B7715"/>
    <w:rsid w:val="001B7A04"/>
    <w:rsid w:val="001C1C78"/>
    <w:rsid w:val="001C3E9E"/>
    <w:rsid w:val="001C4358"/>
    <w:rsid w:val="001C4661"/>
    <w:rsid w:val="001C498A"/>
    <w:rsid w:val="001C59E1"/>
    <w:rsid w:val="001D0616"/>
    <w:rsid w:val="001D1221"/>
    <w:rsid w:val="001D2125"/>
    <w:rsid w:val="001D28DA"/>
    <w:rsid w:val="001D28F1"/>
    <w:rsid w:val="001D3553"/>
    <w:rsid w:val="001D431C"/>
    <w:rsid w:val="001D5490"/>
    <w:rsid w:val="001D5F42"/>
    <w:rsid w:val="001D6897"/>
    <w:rsid w:val="001D7D6D"/>
    <w:rsid w:val="001E0B4F"/>
    <w:rsid w:val="001E279B"/>
    <w:rsid w:val="001E5843"/>
    <w:rsid w:val="001E6EC9"/>
    <w:rsid w:val="001E7C2C"/>
    <w:rsid w:val="001F0508"/>
    <w:rsid w:val="001F406A"/>
    <w:rsid w:val="001F58A8"/>
    <w:rsid w:val="001F5F64"/>
    <w:rsid w:val="0020048C"/>
    <w:rsid w:val="002009AB"/>
    <w:rsid w:val="00201128"/>
    <w:rsid w:val="00201EC6"/>
    <w:rsid w:val="00202E3F"/>
    <w:rsid w:val="002040E7"/>
    <w:rsid w:val="002041FD"/>
    <w:rsid w:val="00207EFC"/>
    <w:rsid w:val="00211CCC"/>
    <w:rsid w:val="00212129"/>
    <w:rsid w:val="00215251"/>
    <w:rsid w:val="002201F9"/>
    <w:rsid w:val="0022029D"/>
    <w:rsid w:val="00223BA3"/>
    <w:rsid w:val="002303D1"/>
    <w:rsid w:val="00230E09"/>
    <w:rsid w:val="00230E0D"/>
    <w:rsid w:val="002317B2"/>
    <w:rsid w:val="00231CDE"/>
    <w:rsid w:val="0023395E"/>
    <w:rsid w:val="00234B84"/>
    <w:rsid w:val="0023552C"/>
    <w:rsid w:val="0023745F"/>
    <w:rsid w:val="00240E6C"/>
    <w:rsid w:val="002410A8"/>
    <w:rsid w:val="00241751"/>
    <w:rsid w:val="00242CE3"/>
    <w:rsid w:val="0024437F"/>
    <w:rsid w:val="00250591"/>
    <w:rsid w:val="00251463"/>
    <w:rsid w:val="00251698"/>
    <w:rsid w:val="002530F1"/>
    <w:rsid w:val="002539AB"/>
    <w:rsid w:val="00254958"/>
    <w:rsid w:val="002552D1"/>
    <w:rsid w:val="002559D8"/>
    <w:rsid w:val="00256EB7"/>
    <w:rsid w:val="0025728E"/>
    <w:rsid w:val="00257A9C"/>
    <w:rsid w:val="00257B2E"/>
    <w:rsid w:val="00257CCB"/>
    <w:rsid w:val="00261C0A"/>
    <w:rsid w:val="00263723"/>
    <w:rsid w:val="00264763"/>
    <w:rsid w:val="00264F2F"/>
    <w:rsid w:val="0026589F"/>
    <w:rsid w:val="00265B2F"/>
    <w:rsid w:val="002666B2"/>
    <w:rsid w:val="002674BF"/>
    <w:rsid w:val="00270AB0"/>
    <w:rsid w:val="00273499"/>
    <w:rsid w:val="00273538"/>
    <w:rsid w:val="00276B93"/>
    <w:rsid w:val="0027782B"/>
    <w:rsid w:val="00280162"/>
    <w:rsid w:val="002822CB"/>
    <w:rsid w:val="00283A6A"/>
    <w:rsid w:val="00284378"/>
    <w:rsid w:val="0028720F"/>
    <w:rsid w:val="00287993"/>
    <w:rsid w:val="002879A1"/>
    <w:rsid w:val="00290E35"/>
    <w:rsid w:val="00291439"/>
    <w:rsid w:val="00292BB1"/>
    <w:rsid w:val="00293EB5"/>
    <w:rsid w:val="00297E07"/>
    <w:rsid w:val="002A19D0"/>
    <w:rsid w:val="002A26FB"/>
    <w:rsid w:val="002A2951"/>
    <w:rsid w:val="002A32B9"/>
    <w:rsid w:val="002A35EB"/>
    <w:rsid w:val="002A50CA"/>
    <w:rsid w:val="002B26A1"/>
    <w:rsid w:val="002B2F1D"/>
    <w:rsid w:val="002B4941"/>
    <w:rsid w:val="002B49BF"/>
    <w:rsid w:val="002B4AB7"/>
    <w:rsid w:val="002B62C2"/>
    <w:rsid w:val="002B6446"/>
    <w:rsid w:val="002C1068"/>
    <w:rsid w:val="002C2286"/>
    <w:rsid w:val="002C2657"/>
    <w:rsid w:val="002C3541"/>
    <w:rsid w:val="002C463C"/>
    <w:rsid w:val="002C5CFD"/>
    <w:rsid w:val="002C6E8E"/>
    <w:rsid w:val="002C7F9A"/>
    <w:rsid w:val="002D1BD6"/>
    <w:rsid w:val="002D3565"/>
    <w:rsid w:val="002D3E0F"/>
    <w:rsid w:val="002D4883"/>
    <w:rsid w:val="002D4FD5"/>
    <w:rsid w:val="002D731A"/>
    <w:rsid w:val="002D768F"/>
    <w:rsid w:val="002D78D1"/>
    <w:rsid w:val="002E1DB6"/>
    <w:rsid w:val="002E2CDD"/>
    <w:rsid w:val="002E3376"/>
    <w:rsid w:val="002E5041"/>
    <w:rsid w:val="002E6957"/>
    <w:rsid w:val="002E6AE4"/>
    <w:rsid w:val="002F0FBC"/>
    <w:rsid w:val="002F2D4C"/>
    <w:rsid w:val="002F3A18"/>
    <w:rsid w:val="002F402D"/>
    <w:rsid w:val="002F5D3E"/>
    <w:rsid w:val="002F7ACE"/>
    <w:rsid w:val="002F7C5C"/>
    <w:rsid w:val="00301389"/>
    <w:rsid w:val="00302CBB"/>
    <w:rsid w:val="0030307D"/>
    <w:rsid w:val="00303A7A"/>
    <w:rsid w:val="00305AF7"/>
    <w:rsid w:val="00307C27"/>
    <w:rsid w:val="00311940"/>
    <w:rsid w:val="0031245F"/>
    <w:rsid w:val="0031276B"/>
    <w:rsid w:val="0031291F"/>
    <w:rsid w:val="00313F59"/>
    <w:rsid w:val="00314C23"/>
    <w:rsid w:val="003155D8"/>
    <w:rsid w:val="00316A00"/>
    <w:rsid w:val="0032051D"/>
    <w:rsid w:val="0032062D"/>
    <w:rsid w:val="0032165E"/>
    <w:rsid w:val="003230DE"/>
    <w:rsid w:val="00323656"/>
    <w:rsid w:val="003240BD"/>
    <w:rsid w:val="00324C2F"/>
    <w:rsid w:val="0032676E"/>
    <w:rsid w:val="00335351"/>
    <w:rsid w:val="003358F3"/>
    <w:rsid w:val="00340DC7"/>
    <w:rsid w:val="003431E4"/>
    <w:rsid w:val="00343A66"/>
    <w:rsid w:val="003455F4"/>
    <w:rsid w:val="00346979"/>
    <w:rsid w:val="00347293"/>
    <w:rsid w:val="003500D2"/>
    <w:rsid w:val="00352C8B"/>
    <w:rsid w:val="00352D46"/>
    <w:rsid w:val="00355631"/>
    <w:rsid w:val="003561F1"/>
    <w:rsid w:val="003621B1"/>
    <w:rsid w:val="0036322F"/>
    <w:rsid w:val="00363868"/>
    <w:rsid w:val="00363922"/>
    <w:rsid w:val="00364B87"/>
    <w:rsid w:val="00364E85"/>
    <w:rsid w:val="0036696B"/>
    <w:rsid w:val="00366B93"/>
    <w:rsid w:val="00371123"/>
    <w:rsid w:val="00371393"/>
    <w:rsid w:val="00371BA7"/>
    <w:rsid w:val="00376B73"/>
    <w:rsid w:val="0038016F"/>
    <w:rsid w:val="003843BF"/>
    <w:rsid w:val="003847A1"/>
    <w:rsid w:val="00385B09"/>
    <w:rsid w:val="00387097"/>
    <w:rsid w:val="003923DD"/>
    <w:rsid w:val="00392FB1"/>
    <w:rsid w:val="00395514"/>
    <w:rsid w:val="0039607C"/>
    <w:rsid w:val="00396412"/>
    <w:rsid w:val="00396851"/>
    <w:rsid w:val="00397993"/>
    <w:rsid w:val="003A0F9C"/>
    <w:rsid w:val="003A3CD9"/>
    <w:rsid w:val="003A418A"/>
    <w:rsid w:val="003A578E"/>
    <w:rsid w:val="003A78B9"/>
    <w:rsid w:val="003B1294"/>
    <w:rsid w:val="003B2B31"/>
    <w:rsid w:val="003B5261"/>
    <w:rsid w:val="003B550D"/>
    <w:rsid w:val="003B601B"/>
    <w:rsid w:val="003B645D"/>
    <w:rsid w:val="003B7CA7"/>
    <w:rsid w:val="003C6CA9"/>
    <w:rsid w:val="003C7C8D"/>
    <w:rsid w:val="003D03D3"/>
    <w:rsid w:val="003D2A57"/>
    <w:rsid w:val="003D3624"/>
    <w:rsid w:val="003D6987"/>
    <w:rsid w:val="003D7437"/>
    <w:rsid w:val="003D7A5A"/>
    <w:rsid w:val="003D7B49"/>
    <w:rsid w:val="003E0822"/>
    <w:rsid w:val="003E36BC"/>
    <w:rsid w:val="003E5D10"/>
    <w:rsid w:val="003E65FD"/>
    <w:rsid w:val="003E74A8"/>
    <w:rsid w:val="003F348C"/>
    <w:rsid w:val="003F390D"/>
    <w:rsid w:val="003F5534"/>
    <w:rsid w:val="003F5C1B"/>
    <w:rsid w:val="003F6203"/>
    <w:rsid w:val="003F6208"/>
    <w:rsid w:val="003F6E20"/>
    <w:rsid w:val="0040237E"/>
    <w:rsid w:val="004025CD"/>
    <w:rsid w:val="00405D2E"/>
    <w:rsid w:val="00407307"/>
    <w:rsid w:val="00412B91"/>
    <w:rsid w:val="00413D80"/>
    <w:rsid w:val="004164F4"/>
    <w:rsid w:val="00417443"/>
    <w:rsid w:val="00417474"/>
    <w:rsid w:val="00417564"/>
    <w:rsid w:val="0042065E"/>
    <w:rsid w:val="00424593"/>
    <w:rsid w:val="004250FD"/>
    <w:rsid w:val="0042617A"/>
    <w:rsid w:val="0042754A"/>
    <w:rsid w:val="00430ADA"/>
    <w:rsid w:val="004349DE"/>
    <w:rsid w:val="00435FBC"/>
    <w:rsid w:val="00436902"/>
    <w:rsid w:val="00437859"/>
    <w:rsid w:val="00437CD8"/>
    <w:rsid w:val="00440390"/>
    <w:rsid w:val="00442FEC"/>
    <w:rsid w:val="0044550C"/>
    <w:rsid w:val="00446F89"/>
    <w:rsid w:val="00447171"/>
    <w:rsid w:val="00447267"/>
    <w:rsid w:val="00450058"/>
    <w:rsid w:val="00452873"/>
    <w:rsid w:val="0045327C"/>
    <w:rsid w:val="00453AEE"/>
    <w:rsid w:val="004546AB"/>
    <w:rsid w:val="004549B4"/>
    <w:rsid w:val="0045514B"/>
    <w:rsid w:val="00456931"/>
    <w:rsid w:val="00456ADC"/>
    <w:rsid w:val="004606A9"/>
    <w:rsid w:val="0046391F"/>
    <w:rsid w:val="00463F2A"/>
    <w:rsid w:val="004718E6"/>
    <w:rsid w:val="00471CBB"/>
    <w:rsid w:val="00472B6D"/>
    <w:rsid w:val="004733CA"/>
    <w:rsid w:val="0047360A"/>
    <w:rsid w:val="00473F13"/>
    <w:rsid w:val="004749F0"/>
    <w:rsid w:val="00475C85"/>
    <w:rsid w:val="00480838"/>
    <w:rsid w:val="004809E0"/>
    <w:rsid w:val="0048305E"/>
    <w:rsid w:val="004852E6"/>
    <w:rsid w:val="004859D8"/>
    <w:rsid w:val="0048628A"/>
    <w:rsid w:val="00486914"/>
    <w:rsid w:val="0049270D"/>
    <w:rsid w:val="0049427C"/>
    <w:rsid w:val="0049475E"/>
    <w:rsid w:val="00494C3F"/>
    <w:rsid w:val="0049669E"/>
    <w:rsid w:val="004A07EB"/>
    <w:rsid w:val="004A2523"/>
    <w:rsid w:val="004A2D78"/>
    <w:rsid w:val="004A509F"/>
    <w:rsid w:val="004A5D40"/>
    <w:rsid w:val="004A98E2"/>
    <w:rsid w:val="004B2444"/>
    <w:rsid w:val="004B317B"/>
    <w:rsid w:val="004B3F87"/>
    <w:rsid w:val="004B491C"/>
    <w:rsid w:val="004B5655"/>
    <w:rsid w:val="004C34D7"/>
    <w:rsid w:val="004C39ED"/>
    <w:rsid w:val="004C40F4"/>
    <w:rsid w:val="004C5155"/>
    <w:rsid w:val="004C722F"/>
    <w:rsid w:val="004C74B1"/>
    <w:rsid w:val="004C76B9"/>
    <w:rsid w:val="004D192C"/>
    <w:rsid w:val="004D2C6B"/>
    <w:rsid w:val="004D3349"/>
    <w:rsid w:val="004D3CD2"/>
    <w:rsid w:val="004D406E"/>
    <w:rsid w:val="004D4E8D"/>
    <w:rsid w:val="004D4F94"/>
    <w:rsid w:val="004D74E3"/>
    <w:rsid w:val="004D752E"/>
    <w:rsid w:val="004E037B"/>
    <w:rsid w:val="004E1850"/>
    <w:rsid w:val="004E2D65"/>
    <w:rsid w:val="004E5324"/>
    <w:rsid w:val="004E55C3"/>
    <w:rsid w:val="004E5E09"/>
    <w:rsid w:val="004E5E47"/>
    <w:rsid w:val="004E6AAF"/>
    <w:rsid w:val="004E7A2B"/>
    <w:rsid w:val="004F0861"/>
    <w:rsid w:val="004F29B4"/>
    <w:rsid w:val="004F3E27"/>
    <w:rsid w:val="004F5D1E"/>
    <w:rsid w:val="004F7B55"/>
    <w:rsid w:val="004F7EDC"/>
    <w:rsid w:val="00500432"/>
    <w:rsid w:val="005035CF"/>
    <w:rsid w:val="00505916"/>
    <w:rsid w:val="0050716A"/>
    <w:rsid w:val="00507612"/>
    <w:rsid w:val="005116C7"/>
    <w:rsid w:val="005138AC"/>
    <w:rsid w:val="00513DCE"/>
    <w:rsid w:val="00513E11"/>
    <w:rsid w:val="00515697"/>
    <w:rsid w:val="0051569C"/>
    <w:rsid w:val="00515DFC"/>
    <w:rsid w:val="005160FC"/>
    <w:rsid w:val="005174E6"/>
    <w:rsid w:val="00517957"/>
    <w:rsid w:val="00517FA3"/>
    <w:rsid w:val="005205A9"/>
    <w:rsid w:val="00521C08"/>
    <w:rsid w:val="005223CC"/>
    <w:rsid w:val="0052329B"/>
    <w:rsid w:val="00525783"/>
    <w:rsid w:val="00526EDF"/>
    <w:rsid w:val="005270D0"/>
    <w:rsid w:val="00527A4F"/>
    <w:rsid w:val="00531182"/>
    <w:rsid w:val="00531291"/>
    <w:rsid w:val="005315CB"/>
    <w:rsid w:val="005322BE"/>
    <w:rsid w:val="0053319B"/>
    <w:rsid w:val="00533C48"/>
    <w:rsid w:val="00534A20"/>
    <w:rsid w:val="00534EFC"/>
    <w:rsid w:val="00536DC2"/>
    <w:rsid w:val="0053E85F"/>
    <w:rsid w:val="005433BC"/>
    <w:rsid w:val="00543EBA"/>
    <w:rsid w:val="00545038"/>
    <w:rsid w:val="0054526A"/>
    <w:rsid w:val="00545E91"/>
    <w:rsid w:val="00545E9D"/>
    <w:rsid w:val="005464AD"/>
    <w:rsid w:val="005468D1"/>
    <w:rsid w:val="00546949"/>
    <w:rsid w:val="00551149"/>
    <w:rsid w:val="00551306"/>
    <w:rsid w:val="005562EC"/>
    <w:rsid w:val="0055638A"/>
    <w:rsid w:val="00556A8B"/>
    <w:rsid w:val="00556ACF"/>
    <w:rsid w:val="005611D4"/>
    <w:rsid w:val="0056171D"/>
    <w:rsid w:val="00561CE3"/>
    <w:rsid w:val="00561D16"/>
    <w:rsid w:val="005647D7"/>
    <w:rsid w:val="005648DB"/>
    <w:rsid w:val="00566783"/>
    <w:rsid w:val="00567EFD"/>
    <w:rsid w:val="005703DA"/>
    <w:rsid w:val="00571FA8"/>
    <w:rsid w:val="0057220E"/>
    <w:rsid w:val="00572BB3"/>
    <w:rsid w:val="00572C52"/>
    <w:rsid w:val="00572E26"/>
    <w:rsid w:val="00574A6C"/>
    <w:rsid w:val="00577476"/>
    <w:rsid w:val="005814BE"/>
    <w:rsid w:val="00583905"/>
    <w:rsid w:val="0058657E"/>
    <w:rsid w:val="00586C2B"/>
    <w:rsid w:val="00587DA0"/>
    <w:rsid w:val="00590566"/>
    <w:rsid w:val="005909D6"/>
    <w:rsid w:val="00592F61"/>
    <w:rsid w:val="00592FF4"/>
    <w:rsid w:val="00594260"/>
    <w:rsid w:val="00595A70"/>
    <w:rsid w:val="00595CCD"/>
    <w:rsid w:val="00596B0E"/>
    <w:rsid w:val="00596D42"/>
    <w:rsid w:val="00597725"/>
    <w:rsid w:val="005A0561"/>
    <w:rsid w:val="005A2602"/>
    <w:rsid w:val="005A282F"/>
    <w:rsid w:val="005A3D27"/>
    <w:rsid w:val="005A42D6"/>
    <w:rsid w:val="005A4BC1"/>
    <w:rsid w:val="005A5D11"/>
    <w:rsid w:val="005A648D"/>
    <w:rsid w:val="005B07CE"/>
    <w:rsid w:val="005B2C3C"/>
    <w:rsid w:val="005B46DC"/>
    <w:rsid w:val="005B5749"/>
    <w:rsid w:val="005C01DC"/>
    <w:rsid w:val="005C01E6"/>
    <w:rsid w:val="005C02DC"/>
    <w:rsid w:val="005C0A13"/>
    <w:rsid w:val="005C15E9"/>
    <w:rsid w:val="005C220C"/>
    <w:rsid w:val="005C2287"/>
    <w:rsid w:val="005C26A3"/>
    <w:rsid w:val="005C29AA"/>
    <w:rsid w:val="005C2BB0"/>
    <w:rsid w:val="005C5595"/>
    <w:rsid w:val="005C5989"/>
    <w:rsid w:val="005D07CC"/>
    <w:rsid w:val="005D2246"/>
    <w:rsid w:val="005D2E8D"/>
    <w:rsid w:val="005D37A8"/>
    <w:rsid w:val="005D5035"/>
    <w:rsid w:val="005D572B"/>
    <w:rsid w:val="005D6BA7"/>
    <w:rsid w:val="005D7909"/>
    <w:rsid w:val="005E0E35"/>
    <w:rsid w:val="005E20FB"/>
    <w:rsid w:val="005E2228"/>
    <w:rsid w:val="005E347F"/>
    <w:rsid w:val="005E4143"/>
    <w:rsid w:val="005E6E9A"/>
    <w:rsid w:val="005F02F6"/>
    <w:rsid w:val="005F2335"/>
    <w:rsid w:val="005F24B2"/>
    <w:rsid w:val="005F25A6"/>
    <w:rsid w:val="005F37E1"/>
    <w:rsid w:val="005F40E1"/>
    <w:rsid w:val="005F4DAC"/>
    <w:rsid w:val="005F5FA7"/>
    <w:rsid w:val="005F7494"/>
    <w:rsid w:val="0060204D"/>
    <w:rsid w:val="0060271E"/>
    <w:rsid w:val="00603560"/>
    <w:rsid w:val="00605A61"/>
    <w:rsid w:val="00605B7F"/>
    <w:rsid w:val="00605EC9"/>
    <w:rsid w:val="00605F4D"/>
    <w:rsid w:val="006067DF"/>
    <w:rsid w:val="006068B9"/>
    <w:rsid w:val="006071C4"/>
    <w:rsid w:val="00607A42"/>
    <w:rsid w:val="0061172C"/>
    <w:rsid w:val="00611C1D"/>
    <w:rsid w:val="006124C7"/>
    <w:rsid w:val="006142AB"/>
    <w:rsid w:val="00616694"/>
    <w:rsid w:val="00616B8D"/>
    <w:rsid w:val="0061721A"/>
    <w:rsid w:val="006207D1"/>
    <w:rsid w:val="006209B0"/>
    <w:rsid w:val="00620D65"/>
    <w:rsid w:val="00621D5C"/>
    <w:rsid w:val="00621F84"/>
    <w:rsid w:val="006221AD"/>
    <w:rsid w:val="006226CB"/>
    <w:rsid w:val="0062272C"/>
    <w:rsid w:val="006230A2"/>
    <w:rsid w:val="0062478A"/>
    <w:rsid w:val="006257B0"/>
    <w:rsid w:val="006268F9"/>
    <w:rsid w:val="00627CC8"/>
    <w:rsid w:val="006304C3"/>
    <w:rsid w:val="00630664"/>
    <w:rsid w:val="00631B92"/>
    <w:rsid w:val="00631FBF"/>
    <w:rsid w:val="006334C6"/>
    <w:rsid w:val="00633E17"/>
    <w:rsid w:val="00633E1D"/>
    <w:rsid w:val="00633FA3"/>
    <w:rsid w:val="00634EEB"/>
    <w:rsid w:val="006357E8"/>
    <w:rsid w:val="00640C8B"/>
    <w:rsid w:val="00643E2B"/>
    <w:rsid w:val="00644C6C"/>
    <w:rsid w:val="0064557B"/>
    <w:rsid w:val="00645ACE"/>
    <w:rsid w:val="00652A4F"/>
    <w:rsid w:val="006534C3"/>
    <w:rsid w:val="0065557C"/>
    <w:rsid w:val="006560A7"/>
    <w:rsid w:val="006614C7"/>
    <w:rsid w:val="006618EE"/>
    <w:rsid w:val="00661EFD"/>
    <w:rsid w:val="006638C4"/>
    <w:rsid w:val="0066474E"/>
    <w:rsid w:val="006652F2"/>
    <w:rsid w:val="00666FB2"/>
    <w:rsid w:val="006677DD"/>
    <w:rsid w:val="00673527"/>
    <w:rsid w:val="006746C3"/>
    <w:rsid w:val="006752A2"/>
    <w:rsid w:val="006752D8"/>
    <w:rsid w:val="00675EBC"/>
    <w:rsid w:val="006810B2"/>
    <w:rsid w:val="00681974"/>
    <w:rsid w:val="0068215D"/>
    <w:rsid w:val="00682518"/>
    <w:rsid w:val="00682C0B"/>
    <w:rsid w:val="00682E08"/>
    <w:rsid w:val="00684339"/>
    <w:rsid w:val="00684CC7"/>
    <w:rsid w:val="00685053"/>
    <w:rsid w:val="006857BC"/>
    <w:rsid w:val="00685BD7"/>
    <w:rsid w:val="006861FC"/>
    <w:rsid w:val="006869B0"/>
    <w:rsid w:val="00686F47"/>
    <w:rsid w:val="00690231"/>
    <w:rsid w:val="00690333"/>
    <w:rsid w:val="00694DAB"/>
    <w:rsid w:val="00694F4C"/>
    <w:rsid w:val="0069597C"/>
    <w:rsid w:val="006966C1"/>
    <w:rsid w:val="00696703"/>
    <w:rsid w:val="00696E07"/>
    <w:rsid w:val="00697064"/>
    <w:rsid w:val="006A0F78"/>
    <w:rsid w:val="006A1EC7"/>
    <w:rsid w:val="006A288C"/>
    <w:rsid w:val="006A2EEC"/>
    <w:rsid w:val="006A4D77"/>
    <w:rsid w:val="006A5393"/>
    <w:rsid w:val="006A5667"/>
    <w:rsid w:val="006A5F9B"/>
    <w:rsid w:val="006A78B5"/>
    <w:rsid w:val="006B07EC"/>
    <w:rsid w:val="006B10B0"/>
    <w:rsid w:val="006B2EB0"/>
    <w:rsid w:val="006B415C"/>
    <w:rsid w:val="006B5EA1"/>
    <w:rsid w:val="006B62BB"/>
    <w:rsid w:val="006B7F33"/>
    <w:rsid w:val="006C2C3B"/>
    <w:rsid w:val="006C36CC"/>
    <w:rsid w:val="006C3C9B"/>
    <w:rsid w:val="006C3D29"/>
    <w:rsid w:val="006C4CE4"/>
    <w:rsid w:val="006C642E"/>
    <w:rsid w:val="006C64E7"/>
    <w:rsid w:val="006D3B78"/>
    <w:rsid w:val="006E0598"/>
    <w:rsid w:val="006E06D9"/>
    <w:rsid w:val="006E260C"/>
    <w:rsid w:val="006E2E6A"/>
    <w:rsid w:val="006E4BC5"/>
    <w:rsid w:val="006E646D"/>
    <w:rsid w:val="006E6A85"/>
    <w:rsid w:val="006E7D7E"/>
    <w:rsid w:val="006F0F66"/>
    <w:rsid w:val="006F13CD"/>
    <w:rsid w:val="006F2F85"/>
    <w:rsid w:val="006F4F17"/>
    <w:rsid w:val="006F5AA7"/>
    <w:rsid w:val="006F71EE"/>
    <w:rsid w:val="0070027F"/>
    <w:rsid w:val="00704298"/>
    <w:rsid w:val="0070669E"/>
    <w:rsid w:val="00711986"/>
    <w:rsid w:val="00711CBA"/>
    <w:rsid w:val="00713DF7"/>
    <w:rsid w:val="00714919"/>
    <w:rsid w:val="00714BC5"/>
    <w:rsid w:val="007234FE"/>
    <w:rsid w:val="00723F11"/>
    <w:rsid w:val="0072415F"/>
    <w:rsid w:val="00727E5A"/>
    <w:rsid w:val="00734355"/>
    <w:rsid w:val="00736698"/>
    <w:rsid w:val="00737175"/>
    <w:rsid w:val="00741DBA"/>
    <w:rsid w:val="00746BB1"/>
    <w:rsid w:val="00746DA5"/>
    <w:rsid w:val="00746F70"/>
    <w:rsid w:val="00750261"/>
    <w:rsid w:val="00750793"/>
    <w:rsid w:val="00750B66"/>
    <w:rsid w:val="0075252A"/>
    <w:rsid w:val="00754232"/>
    <w:rsid w:val="00755AFB"/>
    <w:rsid w:val="00757DD9"/>
    <w:rsid w:val="007618B8"/>
    <w:rsid w:val="007623E8"/>
    <w:rsid w:val="007633DA"/>
    <w:rsid w:val="0076551A"/>
    <w:rsid w:val="00765F29"/>
    <w:rsid w:val="0076647D"/>
    <w:rsid w:val="007674BE"/>
    <w:rsid w:val="00767F6F"/>
    <w:rsid w:val="00771334"/>
    <w:rsid w:val="00776AB9"/>
    <w:rsid w:val="0078184A"/>
    <w:rsid w:val="00785436"/>
    <w:rsid w:val="00785C1B"/>
    <w:rsid w:val="00786721"/>
    <w:rsid w:val="00787193"/>
    <w:rsid w:val="00792715"/>
    <w:rsid w:val="00793DA1"/>
    <w:rsid w:val="00797E9C"/>
    <w:rsid w:val="007A01A0"/>
    <w:rsid w:val="007A2E95"/>
    <w:rsid w:val="007A7B30"/>
    <w:rsid w:val="007B0DB9"/>
    <w:rsid w:val="007B3559"/>
    <w:rsid w:val="007B3C6F"/>
    <w:rsid w:val="007B40CC"/>
    <w:rsid w:val="007B4450"/>
    <w:rsid w:val="007B4D4B"/>
    <w:rsid w:val="007B4EAC"/>
    <w:rsid w:val="007B6ED0"/>
    <w:rsid w:val="007B73DA"/>
    <w:rsid w:val="007C0FE7"/>
    <w:rsid w:val="007C168A"/>
    <w:rsid w:val="007C1E2E"/>
    <w:rsid w:val="007C2E93"/>
    <w:rsid w:val="007C3FBE"/>
    <w:rsid w:val="007C527D"/>
    <w:rsid w:val="007C6FEF"/>
    <w:rsid w:val="007C793C"/>
    <w:rsid w:val="007D1EA6"/>
    <w:rsid w:val="007D7A6B"/>
    <w:rsid w:val="007E0975"/>
    <w:rsid w:val="007E0E42"/>
    <w:rsid w:val="007E1014"/>
    <w:rsid w:val="007E2792"/>
    <w:rsid w:val="007E4693"/>
    <w:rsid w:val="007E5318"/>
    <w:rsid w:val="007E55A3"/>
    <w:rsid w:val="007E60F5"/>
    <w:rsid w:val="007E6DEF"/>
    <w:rsid w:val="007E73F8"/>
    <w:rsid w:val="007F1410"/>
    <w:rsid w:val="007F1C99"/>
    <w:rsid w:val="007F3170"/>
    <w:rsid w:val="007F4264"/>
    <w:rsid w:val="007F462C"/>
    <w:rsid w:val="007F62CD"/>
    <w:rsid w:val="007F6E44"/>
    <w:rsid w:val="007F6FCF"/>
    <w:rsid w:val="007F75CD"/>
    <w:rsid w:val="008004BB"/>
    <w:rsid w:val="008029EA"/>
    <w:rsid w:val="008047CA"/>
    <w:rsid w:val="00805339"/>
    <w:rsid w:val="008057D1"/>
    <w:rsid w:val="00810BFA"/>
    <w:rsid w:val="00812135"/>
    <w:rsid w:val="00812BF3"/>
    <w:rsid w:val="008142F9"/>
    <w:rsid w:val="008150FC"/>
    <w:rsid w:val="008179B5"/>
    <w:rsid w:val="0082036C"/>
    <w:rsid w:val="008206C1"/>
    <w:rsid w:val="00821911"/>
    <w:rsid w:val="00825367"/>
    <w:rsid w:val="00826BC2"/>
    <w:rsid w:val="00830838"/>
    <w:rsid w:val="008321D9"/>
    <w:rsid w:val="00834496"/>
    <w:rsid w:val="0083560E"/>
    <w:rsid w:val="008358DB"/>
    <w:rsid w:val="00836C0F"/>
    <w:rsid w:val="0084033D"/>
    <w:rsid w:val="00840D6A"/>
    <w:rsid w:val="00844833"/>
    <w:rsid w:val="0084483C"/>
    <w:rsid w:val="008456A6"/>
    <w:rsid w:val="00846651"/>
    <w:rsid w:val="00847D09"/>
    <w:rsid w:val="00851D7F"/>
    <w:rsid w:val="008529D8"/>
    <w:rsid w:val="00856DFF"/>
    <w:rsid w:val="008576B7"/>
    <w:rsid w:val="008608E8"/>
    <w:rsid w:val="0086180C"/>
    <w:rsid w:val="00863B57"/>
    <w:rsid w:val="0086419C"/>
    <w:rsid w:val="008650DF"/>
    <w:rsid w:val="008665B1"/>
    <w:rsid w:val="008673C5"/>
    <w:rsid w:val="00867949"/>
    <w:rsid w:val="00870F6E"/>
    <w:rsid w:val="00874CAF"/>
    <w:rsid w:val="00877D62"/>
    <w:rsid w:val="008803A5"/>
    <w:rsid w:val="00881458"/>
    <w:rsid w:val="00881F48"/>
    <w:rsid w:val="00881F56"/>
    <w:rsid w:val="0089166F"/>
    <w:rsid w:val="0089204A"/>
    <w:rsid w:val="0089229B"/>
    <w:rsid w:val="0089281B"/>
    <w:rsid w:val="008928FF"/>
    <w:rsid w:val="0089316D"/>
    <w:rsid w:val="008936DA"/>
    <w:rsid w:val="008938E5"/>
    <w:rsid w:val="00894227"/>
    <w:rsid w:val="0089643A"/>
    <w:rsid w:val="008A082F"/>
    <w:rsid w:val="008A09C2"/>
    <w:rsid w:val="008A0CDD"/>
    <w:rsid w:val="008A1A75"/>
    <w:rsid w:val="008A2AEE"/>
    <w:rsid w:val="008A3149"/>
    <w:rsid w:val="008A355B"/>
    <w:rsid w:val="008A3FEA"/>
    <w:rsid w:val="008A4935"/>
    <w:rsid w:val="008A5CB0"/>
    <w:rsid w:val="008A5FB5"/>
    <w:rsid w:val="008A6105"/>
    <w:rsid w:val="008B2569"/>
    <w:rsid w:val="008B34C6"/>
    <w:rsid w:val="008B3C4A"/>
    <w:rsid w:val="008B486F"/>
    <w:rsid w:val="008B4AF3"/>
    <w:rsid w:val="008B6006"/>
    <w:rsid w:val="008C0D5A"/>
    <w:rsid w:val="008C1D44"/>
    <w:rsid w:val="008C1FCB"/>
    <w:rsid w:val="008C5456"/>
    <w:rsid w:val="008C6630"/>
    <w:rsid w:val="008D14A7"/>
    <w:rsid w:val="008D46EF"/>
    <w:rsid w:val="008E0509"/>
    <w:rsid w:val="008E1136"/>
    <w:rsid w:val="008E443D"/>
    <w:rsid w:val="008E53A6"/>
    <w:rsid w:val="008E6D03"/>
    <w:rsid w:val="008E706E"/>
    <w:rsid w:val="008F18E7"/>
    <w:rsid w:val="008F3567"/>
    <w:rsid w:val="008F40FA"/>
    <w:rsid w:val="008F4D37"/>
    <w:rsid w:val="008F6864"/>
    <w:rsid w:val="00900286"/>
    <w:rsid w:val="0090127F"/>
    <w:rsid w:val="00901C57"/>
    <w:rsid w:val="00902A15"/>
    <w:rsid w:val="00902D94"/>
    <w:rsid w:val="0090345E"/>
    <w:rsid w:val="00905D84"/>
    <w:rsid w:val="00906E09"/>
    <w:rsid w:val="00906F31"/>
    <w:rsid w:val="0090783B"/>
    <w:rsid w:val="00907AC8"/>
    <w:rsid w:val="009116E8"/>
    <w:rsid w:val="00911F99"/>
    <w:rsid w:val="00912C37"/>
    <w:rsid w:val="00913311"/>
    <w:rsid w:val="00914134"/>
    <w:rsid w:val="00914B93"/>
    <w:rsid w:val="0091646A"/>
    <w:rsid w:val="009166AB"/>
    <w:rsid w:val="00917ADC"/>
    <w:rsid w:val="009229B2"/>
    <w:rsid w:val="00924590"/>
    <w:rsid w:val="00930FFA"/>
    <w:rsid w:val="00931A90"/>
    <w:rsid w:val="00931BA3"/>
    <w:rsid w:val="009323E0"/>
    <w:rsid w:val="00933A06"/>
    <w:rsid w:val="00935355"/>
    <w:rsid w:val="00935423"/>
    <w:rsid w:val="00935482"/>
    <w:rsid w:val="00936AD8"/>
    <w:rsid w:val="00936D20"/>
    <w:rsid w:val="0094113F"/>
    <w:rsid w:val="00942C34"/>
    <w:rsid w:val="009443E2"/>
    <w:rsid w:val="00945154"/>
    <w:rsid w:val="00947658"/>
    <w:rsid w:val="00947CBB"/>
    <w:rsid w:val="00950A3D"/>
    <w:rsid w:val="00951593"/>
    <w:rsid w:val="00951E94"/>
    <w:rsid w:val="00951EF8"/>
    <w:rsid w:val="009533BF"/>
    <w:rsid w:val="009547DE"/>
    <w:rsid w:val="00954C58"/>
    <w:rsid w:val="00954F60"/>
    <w:rsid w:val="0095514B"/>
    <w:rsid w:val="00957515"/>
    <w:rsid w:val="00957EAC"/>
    <w:rsid w:val="00960F4D"/>
    <w:rsid w:val="00962D96"/>
    <w:rsid w:val="009641DD"/>
    <w:rsid w:val="00965175"/>
    <w:rsid w:val="009652EB"/>
    <w:rsid w:val="00966343"/>
    <w:rsid w:val="009665B5"/>
    <w:rsid w:val="0096745B"/>
    <w:rsid w:val="0097000E"/>
    <w:rsid w:val="009705C9"/>
    <w:rsid w:val="00972CB5"/>
    <w:rsid w:val="00973F91"/>
    <w:rsid w:val="00974641"/>
    <w:rsid w:val="00974822"/>
    <w:rsid w:val="00974AF0"/>
    <w:rsid w:val="00975FCE"/>
    <w:rsid w:val="00976CE7"/>
    <w:rsid w:val="00980CD8"/>
    <w:rsid w:val="009818A3"/>
    <w:rsid w:val="009821D6"/>
    <w:rsid w:val="009833D6"/>
    <w:rsid w:val="00983DD2"/>
    <w:rsid w:val="009863EA"/>
    <w:rsid w:val="00986FCD"/>
    <w:rsid w:val="009911D0"/>
    <w:rsid w:val="00991BE7"/>
    <w:rsid w:val="00991DDB"/>
    <w:rsid w:val="009923DC"/>
    <w:rsid w:val="00993630"/>
    <w:rsid w:val="009944E3"/>
    <w:rsid w:val="00994796"/>
    <w:rsid w:val="00996167"/>
    <w:rsid w:val="009A015F"/>
    <w:rsid w:val="009A3FA8"/>
    <w:rsid w:val="009A4573"/>
    <w:rsid w:val="009B176A"/>
    <w:rsid w:val="009B2D9E"/>
    <w:rsid w:val="009B5490"/>
    <w:rsid w:val="009B5B2D"/>
    <w:rsid w:val="009B73D1"/>
    <w:rsid w:val="009B77E0"/>
    <w:rsid w:val="009C0B9D"/>
    <w:rsid w:val="009C1295"/>
    <w:rsid w:val="009C3B4D"/>
    <w:rsid w:val="009C3C46"/>
    <w:rsid w:val="009C4039"/>
    <w:rsid w:val="009C69BF"/>
    <w:rsid w:val="009D160C"/>
    <w:rsid w:val="009D1E09"/>
    <w:rsid w:val="009D31AF"/>
    <w:rsid w:val="009D34F9"/>
    <w:rsid w:val="009D3D84"/>
    <w:rsid w:val="009D4223"/>
    <w:rsid w:val="009D5D22"/>
    <w:rsid w:val="009D64EF"/>
    <w:rsid w:val="009D6CE8"/>
    <w:rsid w:val="009D79D5"/>
    <w:rsid w:val="009D7B64"/>
    <w:rsid w:val="009E0617"/>
    <w:rsid w:val="009E071F"/>
    <w:rsid w:val="009E1576"/>
    <w:rsid w:val="009E2545"/>
    <w:rsid w:val="009E2F3E"/>
    <w:rsid w:val="009E5653"/>
    <w:rsid w:val="009E7E40"/>
    <w:rsid w:val="009F0AEF"/>
    <w:rsid w:val="009F4ED9"/>
    <w:rsid w:val="009F703B"/>
    <w:rsid w:val="00A01600"/>
    <w:rsid w:val="00A02ECB"/>
    <w:rsid w:val="00A03162"/>
    <w:rsid w:val="00A0388D"/>
    <w:rsid w:val="00A03C0B"/>
    <w:rsid w:val="00A053A3"/>
    <w:rsid w:val="00A05686"/>
    <w:rsid w:val="00A067D5"/>
    <w:rsid w:val="00A06CA5"/>
    <w:rsid w:val="00A07BBC"/>
    <w:rsid w:val="00A07EDB"/>
    <w:rsid w:val="00A10E3D"/>
    <w:rsid w:val="00A10EF5"/>
    <w:rsid w:val="00A11A27"/>
    <w:rsid w:val="00A20601"/>
    <w:rsid w:val="00A233B6"/>
    <w:rsid w:val="00A251DB"/>
    <w:rsid w:val="00A2700F"/>
    <w:rsid w:val="00A315DF"/>
    <w:rsid w:val="00A31AEE"/>
    <w:rsid w:val="00A31FC5"/>
    <w:rsid w:val="00A34F53"/>
    <w:rsid w:val="00A35A1B"/>
    <w:rsid w:val="00A366CA"/>
    <w:rsid w:val="00A36B5A"/>
    <w:rsid w:val="00A41533"/>
    <w:rsid w:val="00A41E5D"/>
    <w:rsid w:val="00A424E0"/>
    <w:rsid w:val="00A42EB4"/>
    <w:rsid w:val="00A43D7B"/>
    <w:rsid w:val="00A44725"/>
    <w:rsid w:val="00A46CD9"/>
    <w:rsid w:val="00A535F0"/>
    <w:rsid w:val="00A538F8"/>
    <w:rsid w:val="00A53F1C"/>
    <w:rsid w:val="00A54BBE"/>
    <w:rsid w:val="00A554A1"/>
    <w:rsid w:val="00A5671C"/>
    <w:rsid w:val="00A56BD4"/>
    <w:rsid w:val="00A60003"/>
    <w:rsid w:val="00A627D4"/>
    <w:rsid w:val="00A639FE"/>
    <w:rsid w:val="00A6423F"/>
    <w:rsid w:val="00A660A7"/>
    <w:rsid w:val="00A66326"/>
    <w:rsid w:val="00A704C7"/>
    <w:rsid w:val="00A725DA"/>
    <w:rsid w:val="00A72A97"/>
    <w:rsid w:val="00A7557C"/>
    <w:rsid w:val="00A77DE4"/>
    <w:rsid w:val="00A81E6F"/>
    <w:rsid w:val="00A82CAA"/>
    <w:rsid w:val="00A85057"/>
    <w:rsid w:val="00A92519"/>
    <w:rsid w:val="00A956D5"/>
    <w:rsid w:val="00A95DA5"/>
    <w:rsid w:val="00AA167B"/>
    <w:rsid w:val="00AA1CE4"/>
    <w:rsid w:val="00AA20C7"/>
    <w:rsid w:val="00AA55C1"/>
    <w:rsid w:val="00AA604A"/>
    <w:rsid w:val="00AA626A"/>
    <w:rsid w:val="00AA76EA"/>
    <w:rsid w:val="00AB0459"/>
    <w:rsid w:val="00AB0595"/>
    <w:rsid w:val="00AB196F"/>
    <w:rsid w:val="00AB2F94"/>
    <w:rsid w:val="00AB4586"/>
    <w:rsid w:val="00AB4A82"/>
    <w:rsid w:val="00AB6D7F"/>
    <w:rsid w:val="00AB706D"/>
    <w:rsid w:val="00AC1E2F"/>
    <w:rsid w:val="00AC38CC"/>
    <w:rsid w:val="00AC3E52"/>
    <w:rsid w:val="00AC4334"/>
    <w:rsid w:val="00AC4E0F"/>
    <w:rsid w:val="00AC583C"/>
    <w:rsid w:val="00AC5A26"/>
    <w:rsid w:val="00AC728E"/>
    <w:rsid w:val="00AC7D41"/>
    <w:rsid w:val="00AD009D"/>
    <w:rsid w:val="00AD01AC"/>
    <w:rsid w:val="00AD2895"/>
    <w:rsid w:val="00AD38BD"/>
    <w:rsid w:val="00AD3C9F"/>
    <w:rsid w:val="00AD5E4A"/>
    <w:rsid w:val="00AD6206"/>
    <w:rsid w:val="00AD6DF1"/>
    <w:rsid w:val="00AD6E49"/>
    <w:rsid w:val="00AD76FD"/>
    <w:rsid w:val="00AD77BF"/>
    <w:rsid w:val="00AE03FB"/>
    <w:rsid w:val="00AE14BB"/>
    <w:rsid w:val="00AE601A"/>
    <w:rsid w:val="00AF35F5"/>
    <w:rsid w:val="00AF4522"/>
    <w:rsid w:val="00AF4C0F"/>
    <w:rsid w:val="00AF5CF7"/>
    <w:rsid w:val="00B00C24"/>
    <w:rsid w:val="00B00EBA"/>
    <w:rsid w:val="00B030C1"/>
    <w:rsid w:val="00B05709"/>
    <w:rsid w:val="00B061E9"/>
    <w:rsid w:val="00B06575"/>
    <w:rsid w:val="00B067C2"/>
    <w:rsid w:val="00B11684"/>
    <w:rsid w:val="00B116E1"/>
    <w:rsid w:val="00B122C9"/>
    <w:rsid w:val="00B1359E"/>
    <w:rsid w:val="00B15C30"/>
    <w:rsid w:val="00B15DF5"/>
    <w:rsid w:val="00B16878"/>
    <w:rsid w:val="00B17090"/>
    <w:rsid w:val="00B21D4E"/>
    <w:rsid w:val="00B2219F"/>
    <w:rsid w:val="00B22EF1"/>
    <w:rsid w:val="00B22F40"/>
    <w:rsid w:val="00B232FF"/>
    <w:rsid w:val="00B25040"/>
    <w:rsid w:val="00B257F7"/>
    <w:rsid w:val="00B2604A"/>
    <w:rsid w:val="00B2713A"/>
    <w:rsid w:val="00B2729E"/>
    <w:rsid w:val="00B27833"/>
    <w:rsid w:val="00B309D1"/>
    <w:rsid w:val="00B329B0"/>
    <w:rsid w:val="00B32B20"/>
    <w:rsid w:val="00B33A40"/>
    <w:rsid w:val="00B33A66"/>
    <w:rsid w:val="00B360F2"/>
    <w:rsid w:val="00B36DF0"/>
    <w:rsid w:val="00B37A8F"/>
    <w:rsid w:val="00B4383B"/>
    <w:rsid w:val="00B43A38"/>
    <w:rsid w:val="00B443D9"/>
    <w:rsid w:val="00B451F0"/>
    <w:rsid w:val="00B47F7E"/>
    <w:rsid w:val="00B51069"/>
    <w:rsid w:val="00B52FE0"/>
    <w:rsid w:val="00B53E78"/>
    <w:rsid w:val="00B5641B"/>
    <w:rsid w:val="00B57A2E"/>
    <w:rsid w:val="00B57D4A"/>
    <w:rsid w:val="00B6104A"/>
    <w:rsid w:val="00B6216D"/>
    <w:rsid w:val="00B635AB"/>
    <w:rsid w:val="00B63B4D"/>
    <w:rsid w:val="00B64F8C"/>
    <w:rsid w:val="00B66FD3"/>
    <w:rsid w:val="00B670A7"/>
    <w:rsid w:val="00B6732D"/>
    <w:rsid w:val="00B678E3"/>
    <w:rsid w:val="00B679A2"/>
    <w:rsid w:val="00B70311"/>
    <w:rsid w:val="00B707CF"/>
    <w:rsid w:val="00B70905"/>
    <w:rsid w:val="00B71B76"/>
    <w:rsid w:val="00B71DA5"/>
    <w:rsid w:val="00B73432"/>
    <w:rsid w:val="00B739F5"/>
    <w:rsid w:val="00B742BB"/>
    <w:rsid w:val="00B74911"/>
    <w:rsid w:val="00B75CB9"/>
    <w:rsid w:val="00B76868"/>
    <w:rsid w:val="00B76E35"/>
    <w:rsid w:val="00B76FAA"/>
    <w:rsid w:val="00B77688"/>
    <w:rsid w:val="00B77FD8"/>
    <w:rsid w:val="00B80F1E"/>
    <w:rsid w:val="00B81E16"/>
    <w:rsid w:val="00B83414"/>
    <w:rsid w:val="00B8436D"/>
    <w:rsid w:val="00B86404"/>
    <w:rsid w:val="00B867E6"/>
    <w:rsid w:val="00B873CE"/>
    <w:rsid w:val="00B87D95"/>
    <w:rsid w:val="00B91671"/>
    <w:rsid w:val="00B92962"/>
    <w:rsid w:val="00B9305A"/>
    <w:rsid w:val="00B97ACB"/>
    <w:rsid w:val="00B97AF5"/>
    <w:rsid w:val="00B97CB6"/>
    <w:rsid w:val="00BA2C7A"/>
    <w:rsid w:val="00BA3522"/>
    <w:rsid w:val="00BA35D9"/>
    <w:rsid w:val="00BA5A1D"/>
    <w:rsid w:val="00BA6784"/>
    <w:rsid w:val="00BA6B7C"/>
    <w:rsid w:val="00BB0D3E"/>
    <w:rsid w:val="00BB196D"/>
    <w:rsid w:val="00BB1AB0"/>
    <w:rsid w:val="00BB25CB"/>
    <w:rsid w:val="00BB27A0"/>
    <w:rsid w:val="00BB3CCB"/>
    <w:rsid w:val="00BB5E4D"/>
    <w:rsid w:val="00BC048E"/>
    <w:rsid w:val="00BC06E3"/>
    <w:rsid w:val="00BC0A3A"/>
    <w:rsid w:val="00BC0BE0"/>
    <w:rsid w:val="00BC18E0"/>
    <w:rsid w:val="00BC2265"/>
    <w:rsid w:val="00BC4889"/>
    <w:rsid w:val="00BC56E5"/>
    <w:rsid w:val="00BC6342"/>
    <w:rsid w:val="00BC674D"/>
    <w:rsid w:val="00BC6BE0"/>
    <w:rsid w:val="00BD3EF0"/>
    <w:rsid w:val="00BD434F"/>
    <w:rsid w:val="00BD4F4F"/>
    <w:rsid w:val="00BD4FC4"/>
    <w:rsid w:val="00BD5FA4"/>
    <w:rsid w:val="00BD6974"/>
    <w:rsid w:val="00BD6F52"/>
    <w:rsid w:val="00BE17F6"/>
    <w:rsid w:val="00BE2A87"/>
    <w:rsid w:val="00BE3D88"/>
    <w:rsid w:val="00BE45AF"/>
    <w:rsid w:val="00BE4B6B"/>
    <w:rsid w:val="00BF1F49"/>
    <w:rsid w:val="00BF2D59"/>
    <w:rsid w:val="00BF302C"/>
    <w:rsid w:val="00BF3681"/>
    <w:rsid w:val="00BF3CF9"/>
    <w:rsid w:val="00BF6BFC"/>
    <w:rsid w:val="00C00295"/>
    <w:rsid w:val="00C00897"/>
    <w:rsid w:val="00C00BD7"/>
    <w:rsid w:val="00C02DFB"/>
    <w:rsid w:val="00C03461"/>
    <w:rsid w:val="00C037D3"/>
    <w:rsid w:val="00C038B5"/>
    <w:rsid w:val="00C063E7"/>
    <w:rsid w:val="00C06C41"/>
    <w:rsid w:val="00C073C6"/>
    <w:rsid w:val="00C13FFA"/>
    <w:rsid w:val="00C143AE"/>
    <w:rsid w:val="00C14630"/>
    <w:rsid w:val="00C1505D"/>
    <w:rsid w:val="00C15ABF"/>
    <w:rsid w:val="00C15BBC"/>
    <w:rsid w:val="00C21359"/>
    <w:rsid w:val="00C244F5"/>
    <w:rsid w:val="00C24DFF"/>
    <w:rsid w:val="00C25DE5"/>
    <w:rsid w:val="00C25F97"/>
    <w:rsid w:val="00C273AD"/>
    <w:rsid w:val="00C27BAB"/>
    <w:rsid w:val="00C32776"/>
    <w:rsid w:val="00C33A46"/>
    <w:rsid w:val="00C36011"/>
    <w:rsid w:val="00C36580"/>
    <w:rsid w:val="00C40798"/>
    <w:rsid w:val="00C41549"/>
    <w:rsid w:val="00C42C0F"/>
    <w:rsid w:val="00C443DA"/>
    <w:rsid w:val="00C44911"/>
    <w:rsid w:val="00C465F3"/>
    <w:rsid w:val="00C46736"/>
    <w:rsid w:val="00C4715B"/>
    <w:rsid w:val="00C47DFB"/>
    <w:rsid w:val="00C52E0E"/>
    <w:rsid w:val="00C55987"/>
    <w:rsid w:val="00C55C54"/>
    <w:rsid w:val="00C56B08"/>
    <w:rsid w:val="00C57B1A"/>
    <w:rsid w:val="00C57D3D"/>
    <w:rsid w:val="00C64054"/>
    <w:rsid w:val="00C64469"/>
    <w:rsid w:val="00C64AC4"/>
    <w:rsid w:val="00C65EC2"/>
    <w:rsid w:val="00C66C31"/>
    <w:rsid w:val="00C70262"/>
    <w:rsid w:val="00C71CA5"/>
    <w:rsid w:val="00C747EB"/>
    <w:rsid w:val="00C74AAA"/>
    <w:rsid w:val="00C7528F"/>
    <w:rsid w:val="00C75CE4"/>
    <w:rsid w:val="00C763A1"/>
    <w:rsid w:val="00C81CEC"/>
    <w:rsid w:val="00C81D01"/>
    <w:rsid w:val="00C8216D"/>
    <w:rsid w:val="00C8262C"/>
    <w:rsid w:val="00C85284"/>
    <w:rsid w:val="00C86E21"/>
    <w:rsid w:val="00C87FD9"/>
    <w:rsid w:val="00C90658"/>
    <w:rsid w:val="00C90694"/>
    <w:rsid w:val="00C93EDA"/>
    <w:rsid w:val="00C9481F"/>
    <w:rsid w:val="00C94CDA"/>
    <w:rsid w:val="00C9547B"/>
    <w:rsid w:val="00C9589E"/>
    <w:rsid w:val="00C972F5"/>
    <w:rsid w:val="00C974B8"/>
    <w:rsid w:val="00CA0AFA"/>
    <w:rsid w:val="00CA1EEB"/>
    <w:rsid w:val="00CA2640"/>
    <w:rsid w:val="00CA4D86"/>
    <w:rsid w:val="00CA5015"/>
    <w:rsid w:val="00CA5C63"/>
    <w:rsid w:val="00CA6BAF"/>
    <w:rsid w:val="00CB0B50"/>
    <w:rsid w:val="00CB26A2"/>
    <w:rsid w:val="00CB49A4"/>
    <w:rsid w:val="00CB4C8E"/>
    <w:rsid w:val="00CB5595"/>
    <w:rsid w:val="00CB626F"/>
    <w:rsid w:val="00CB6342"/>
    <w:rsid w:val="00CB7FDF"/>
    <w:rsid w:val="00CC1085"/>
    <w:rsid w:val="00CC2030"/>
    <w:rsid w:val="00CC5B6D"/>
    <w:rsid w:val="00CC5BD3"/>
    <w:rsid w:val="00CD0836"/>
    <w:rsid w:val="00CD0E3A"/>
    <w:rsid w:val="00CD1DB2"/>
    <w:rsid w:val="00CD24A1"/>
    <w:rsid w:val="00CD2EBF"/>
    <w:rsid w:val="00CD3C7F"/>
    <w:rsid w:val="00CD54E6"/>
    <w:rsid w:val="00CE0544"/>
    <w:rsid w:val="00CE0EB4"/>
    <w:rsid w:val="00CE56F1"/>
    <w:rsid w:val="00CE7C93"/>
    <w:rsid w:val="00CF1D8F"/>
    <w:rsid w:val="00CF2CEF"/>
    <w:rsid w:val="00CF2D55"/>
    <w:rsid w:val="00CF4F60"/>
    <w:rsid w:val="00CF634E"/>
    <w:rsid w:val="00CF6AFE"/>
    <w:rsid w:val="00D00344"/>
    <w:rsid w:val="00D00FF5"/>
    <w:rsid w:val="00D02C40"/>
    <w:rsid w:val="00D049D4"/>
    <w:rsid w:val="00D06AA7"/>
    <w:rsid w:val="00D11415"/>
    <w:rsid w:val="00D116AA"/>
    <w:rsid w:val="00D12591"/>
    <w:rsid w:val="00D14118"/>
    <w:rsid w:val="00D154F2"/>
    <w:rsid w:val="00D16309"/>
    <w:rsid w:val="00D16D52"/>
    <w:rsid w:val="00D16E64"/>
    <w:rsid w:val="00D178FC"/>
    <w:rsid w:val="00D17BE2"/>
    <w:rsid w:val="00D20ACE"/>
    <w:rsid w:val="00D2147F"/>
    <w:rsid w:val="00D22E21"/>
    <w:rsid w:val="00D2329D"/>
    <w:rsid w:val="00D23901"/>
    <w:rsid w:val="00D241EB"/>
    <w:rsid w:val="00D25449"/>
    <w:rsid w:val="00D254AF"/>
    <w:rsid w:val="00D27570"/>
    <w:rsid w:val="00D30F03"/>
    <w:rsid w:val="00D30FAA"/>
    <w:rsid w:val="00D3492A"/>
    <w:rsid w:val="00D36E82"/>
    <w:rsid w:val="00D374B1"/>
    <w:rsid w:val="00D375BF"/>
    <w:rsid w:val="00D37E8F"/>
    <w:rsid w:val="00D4020B"/>
    <w:rsid w:val="00D432CD"/>
    <w:rsid w:val="00D43889"/>
    <w:rsid w:val="00D43998"/>
    <w:rsid w:val="00D4455C"/>
    <w:rsid w:val="00D44B78"/>
    <w:rsid w:val="00D44D12"/>
    <w:rsid w:val="00D46A29"/>
    <w:rsid w:val="00D46F89"/>
    <w:rsid w:val="00D51200"/>
    <w:rsid w:val="00D51888"/>
    <w:rsid w:val="00D52EB1"/>
    <w:rsid w:val="00D53FDE"/>
    <w:rsid w:val="00D547A3"/>
    <w:rsid w:val="00D56C17"/>
    <w:rsid w:val="00D56EA8"/>
    <w:rsid w:val="00D577F3"/>
    <w:rsid w:val="00D60BF2"/>
    <w:rsid w:val="00D6105D"/>
    <w:rsid w:val="00D63111"/>
    <w:rsid w:val="00D65ECB"/>
    <w:rsid w:val="00D675BD"/>
    <w:rsid w:val="00D70D9C"/>
    <w:rsid w:val="00D72264"/>
    <w:rsid w:val="00D72CF5"/>
    <w:rsid w:val="00D7383A"/>
    <w:rsid w:val="00D74CAC"/>
    <w:rsid w:val="00D76728"/>
    <w:rsid w:val="00D76F4F"/>
    <w:rsid w:val="00D808CF"/>
    <w:rsid w:val="00D80971"/>
    <w:rsid w:val="00D8143F"/>
    <w:rsid w:val="00D81477"/>
    <w:rsid w:val="00D82C45"/>
    <w:rsid w:val="00D83372"/>
    <w:rsid w:val="00D85DBD"/>
    <w:rsid w:val="00D87205"/>
    <w:rsid w:val="00D900C5"/>
    <w:rsid w:val="00D906B6"/>
    <w:rsid w:val="00D90927"/>
    <w:rsid w:val="00D915A7"/>
    <w:rsid w:val="00D91FE9"/>
    <w:rsid w:val="00D92817"/>
    <w:rsid w:val="00D93AB6"/>
    <w:rsid w:val="00D94A5A"/>
    <w:rsid w:val="00D95495"/>
    <w:rsid w:val="00D95D8D"/>
    <w:rsid w:val="00D96566"/>
    <w:rsid w:val="00D96CBA"/>
    <w:rsid w:val="00D977C1"/>
    <w:rsid w:val="00DA1612"/>
    <w:rsid w:val="00DA1AC8"/>
    <w:rsid w:val="00DA5F9F"/>
    <w:rsid w:val="00DA75DF"/>
    <w:rsid w:val="00DB1707"/>
    <w:rsid w:val="00DB2B07"/>
    <w:rsid w:val="00DB3160"/>
    <w:rsid w:val="00DB36AE"/>
    <w:rsid w:val="00DB38E2"/>
    <w:rsid w:val="00DB51D8"/>
    <w:rsid w:val="00DB66F7"/>
    <w:rsid w:val="00DC0E6E"/>
    <w:rsid w:val="00DC2F4E"/>
    <w:rsid w:val="00DC3A2E"/>
    <w:rsid w:val="00DC4C37"/>
    <w:rsid w:val="00DC507D"/>
    <w:rsid w:val="00DC6507"/>
    <w:rsid w:val="00DC78C1"/>
    <w:rsid w:val="00DD0BE9"/>
    <w:rsid w:val="00DD2694"/>
    <w:rsid w:val="00DD3988"/>
    <w:rsid w:val="00DD7BC7"/>
    <w:rsid w:val="00DE036F"/>
    <w:rsid w:val="00DE06A0"/>
    <w:rsid w:val="00DE47CC"/>
    <w:rsid w:val="00DE4883"/>
    <w:rsid w:val="00DE4D99"/>
    <w:rsid w:val="00DE530C"/>
    <w:rsid w:val="00DE53FA"/>
    <w:rsid w:val="00DE6E2C"/>
    <w:rsid w:val="00DE7F0A"/>
    <w:rsid w:val="00DF1C8F"/>
    <w:rsid w:val="00DF1ED7"/>
    <w:rsid w:val="00DF2F01"/>
    <w:rsid w:val="00DF4B91"/>
    <w:rsid w:val="00DF57FF"/>
    <w:rsid w:val="00DF630F"/>
    <w:rsid w:val="00DF7135"/>
    <w:rsid w:val="00DF7298"/>
    <w:rsid w:val="00E005AA"/>
    <w:rsid w:val="00E02641"/>
    <w:rsid w:val="00E029C7"/>
    <w:rsid w:val="00E04E02"/>
    <w:rsid w:val="00E0631D"/>
    <w:rsid w:val="00E0704D"/>
    <w:rsid w:val="00E071B1"/>
    <w:rsid w:val="00E072A5"/>
    <w:rsid w:val="00E100A2"/>
    <w:rsid w:val="00E11C6F"/>
    <w:rsid w:val="00E136A2"/>
    <w:rsid w:val="00E13951"/>
    <w:rsid w:val="00E14421"/>
    <w:rsid w:val="00E14F56"/>
    <w:rsid w:val="00E204E9"/>
    <w:rsid w:val="00E217D7"/>
    <w:rsid w:val="00E222CD"/>
    <w:rsid w:val="00E22F07"/>
    <w:rsid w:val="00E23BD4"/>
    <w:rsid w:val="00E24056"/>
    <w:rsid w:val="00E244C4"/>
    <w:rsid w:val="00E255BC"/>
    <w:rsid w:val="00E301CA"/>
    <w:rsid w:val="00E30600"/>
    <w:rsid w:val="00E345B1"/>
    <w:rsid w:val="00E34B27"/>
    <w:rsid w:val="00E34CB5"/>
    <w:rsid w:val="00E353FD"/>
    <w:rsid w:val="00E36E82"/>
    <w:rsid w:val="00E37F81"/>
    <w:rsid w:val="00E4163C"/>
    <w:rsid w:val="00E42978"/>
    <w:rsid w:val="00E43931"/>
    <w:rsid w:val="00E43F7C"/>
    <w:rsid w:val="00E44B54"/>
    <w:rsid w:val="00E44BC2"/>
    <w:rsid w:val="00E52A23"/>
    <w:rsid w:val="00E53820"/>
    <w:rsid w:val="00E5385F"/>
    <w:rsid w:val="00E53E24"/>
    <w:rsid w:val="00E54737"/>
    <w:rsid w:val="00E548F7"/>
    <w:rsid w:val="00E5656D"/>
    <w:rsid w:val="00E56B6B"/>
    <w:rsid w:val="00E56CE2"/>
    <w:rsid w:val="00E57C4F"/>
    <w:rsid w:val="00E60E68"/>
    <w:rsid w:val="00E61404"/>
    <w:rsid w:val="00E6179F"/>
    <w:rsid w:val="00E6207D"/>
    <w:rsid w:val="00E62206"/>
    <w:rsid w:val="00E630F3"/>
    <w:rsid w:val="00E661F3"/>
    <w:rsid w:val="00E672AF"/>
    <w:rsid w:val="00E67772"/>
    <w:rsid w:val="00E707F0"/>
    <w:rsid w:val="00E71C5E"/>
    <w:rsid w:val="00E7354A"/>
    <w:rsid w:val="00E73936"/>
    <w:rsid w:val="00E74223"/>
    <w:rsid w:val="00E75F69"/>
    <w:rsid w:val="00E81033"/>
    <w:rsid w:val="00E833E2"/>
    <w:rsid w:val="00E8628E"/>
    <w:rsid w:val="00E86745"/>
    <w:rsid w:val="00E869FE"/>
    <w:rsid w:val="00E86EB0"/>
    <w:rsid w:val="00E8753C"/>
    <w:rsid w:val="00E91AEA"/>
    <w:rsid w:val="00E924EF"/>
    <w:rsid w:val="00E926EB"/>
    <w:rsid w:val="00E94163"/>
    <w:rsid w:val="00E95995"/>
    <w:rsid w:val="00E9682D"/>
    <w:rsid w:val="00E9715A"/>
    <w:rsid w:val="00E97C09"/>
    <w:rsid w:val="00EA11B6"/>
    <w:rsid w:val="00EA1DA5"/>
    <w:rsid w:val="00EA3823"/>
    <w:rsid w:val="00EA476A"/>
    <w:rsid w:val="00EA6EE1"/>
    <w:rsid w:val="00EB15D2"/>
    <w:rsid w:val="00EB265E"/>
    <w:rsid w:val="00EB543F"/>
    <w:rsid w:val="00EB59B3"/>
    <w:rsid w:val="00EB6269"/>
    <w:rsid w:val="00EB766B"/>
    <w:rsid w:val="00EB7A5D"/>
    <w:rsid w:val="00EC1293"/>
    <w:rsid w:val="00EC285C"/>
    <w:rsid w:val="00EC3842"/>
    <w:rsid w:val="00EC4259"/>
    <w:rsid w:val="00EC4879"/>
    <w:rsid w:val="00EC498B"/>
    <w:rsid w:val="00EC62C9"/>
    <w:rsid w:val="00EC73D2"/>
    <w:rsid w:val="00EC7611"/>
    <w:rsid w:val="00EC7711"/>
    <w:rsid w:val="00EC7B69"/>
    <w:rsid w:val="00ED0889"/>
    <w:rsid w:val="00ED168E"/>
    <w:rsid w:val="00ED68D6"/>
    <w:rsid w:val="00EE23CE"/>
    <w:rsid w:val="00EE2F24"/>
    <w:rsid w:val="00EE3119"/>
    <w:rsid w:val="00EE3E07"/>
    <w:rsid w:val="00EE4223"/>
    <w:rsid w:val="00EE4BF2"/>
    <w:rsid w:val="00EE4FCA"/>
    <w:rsid w:val="00EE738C"/>
    <w:rsid w:val="00EF04A2"/>
    <w:rsid w:val="00EF2315"/>
    <w:rsid w:val="00EF3344"/>
    <w:rsid w:val="00EF3ECF"/>
    <w:rsid w:val="00EF4112"/>
    <w:rsid w:val="00EF4CB8"/>
    <w:rsid w:val="00EF5143"/>
    <w:rsid w:val="00EF58B8"/>
    <w:rsid w:val="00EF7B43"/>
    <w:rsid w:val="00EF7F76"/>
    <w:rsid w:val="00F01CB0"/>
    <w:rsid w:val="00F04F24"/>
    <w:rsid w:val="00F060B1"/>
    <w:rsid w:val="00F06647"/>
    <w:rsid w:val="00F07CF0"/>
    <w:rsid w:val="00F1065B"/>
    <w:rsid w:val="00F11146"/>
    <w:rsid w:val="00F11D63"/>
    <w:rsid w:val="00F1354A"/>
    <w:rsid w:val="00F13BFD"/>
    <w:rsid w:val="00F146A6"/>
    <w:rsid w:val="00F16CDF"/>
    <w:rsid w:val="00F23CCD"/>
    <w:rsid w:val="00F241FD"/>
    <w:rsid w:val="00F360F1"/>
    <w:rsid w:val="00F36CF7"/>
    <w:rsid w:val="00F421C2"/>
    <w:rsid w:val="00F42254"/>
    <w:rsid w:val="00F42B70"/>
    <w:rsid w:val="00F449C8"/>
    <w:rsid w:val="00F44C73"/>
    <w:rsid w:val="00F44CD3"/>
    <w:rsid w:val="00F44EDF"/>
    <w:rsid w:val="00F468FD"/>
    <w:rsid w:val="00F479A3"/>
    <w:rsid w:val="00F47E9E"/>
    <w:rsid w:val="00F47F9D"/>
    <w:rsid w:val="00F52811"/>
    <w:rsid w:val="00F5331A"/>
    <w:rsid w:val="00F53FBD"/>
    <w:rsid w:val="00F54051"/>
    <w:rsid w:val="00F54BAC"/>
    <w:rsid w:val="00F5506F"/>
    <w:rsid w:val="00F55390"/>
    <w:rsid w:val="00F55E56"/>
    <w:rsid w:val="00F55ECB"/>
    <w:rsid w:val="00F56EDC"/>
    <w:rsid w:val="00F5760A"/>
    <w:rsid w:val="00F57691"/>
    <w:rsid w:val="00F6087F"/>
    <w:rsid w:val="00F616C6"/>
    <w:rsid w:val="00F61A60"/>
    <w:rsid w:val="00F61C57"/>
    <w:rsid w:val="00F64FD1"/>
    <w:rsid w:val="00F66248"/>
    <w:rsid w:val="00F66756"/>
    <w:rsid w:val="00F67537"/>
    <w:rsid w:val="00F70CD2"/>
    <w:rsid w:val="00F71C92"/>
    <w:rsid w:val="00F72FB3"/>
    <w:rsid w:val="00F74770"/>
    <w:rsid w:val="00F75C71"/>
    <w:rsid w:val="00F766CA"/>
    <w:rsid w:val="00F772FB"/>
    <w:rsid w:val="00F77E9D"/>
    <w:rsid w:val="00F80573"/>
    <w:rsid w:val="00F82B53"/>
    <w:rsid w:val="00F85A77"/>
    <w:rsid w:val="00F85BFE"/>
    <w:rsid w:val="00F87CC1"/>
    <w:rsid w:val="00F9003E"/>
    <w:rsid w:val="00F90F89"/>
    <w:rsid w:val="00F91407"/>
    <w:rsid w:val="00F94508"/>
    <w:rsid w:val="00F97587"/>
    <w:rsid w:val="00F97675"/>
    <w:rsid w:val="00F97B88"/>
    <w:rsid w:val="00F97BCA"/>
    <w:rsid w:val="00FA03CF"/>
    <w:rsid w:val="00FA1F86"/>
    <w:rsid w:val="00FA250B"/>
    <w:rsid w:val="00FA7292"/>
    <w:rsid w:val="00FA73C7"/>
    <w:rsid w:val="00FB1B3D"/>
    <w:rsid w:val="00FB2E40"/>
    <w:rsid w:val="00FB374A"/>
    <w:rsid w:val="00FB58DC"/>
    <w:rsid w:val="00FB6BFB"/>
    <w:rsid w:val="00FB7D2F"/>
    <w:rsid w:val="00FC0BB8"/>
    <w:rsid w:val="00FC0D25"/>
    <w:rsid w:val="00FC2E6F"/>
    <w:rsid w:val="00FC3A9F"/>
    <w:rsid w:val="00FC3E40"/>
    <w:rsid w:val="00FC4925"/>
    <w:rsid w:val="00FC5AF7"/>
    <w:rsid w:val="00FC7102"/>
    <w:rsid w:val="00FD1273"/>
    <w:rsid w:val="00FD351F"/>
    <w:rsid w:val="00FD528B"/>
    <w:rsid w:val="00FD6462"/>
    <w:rsid w:val="00FD6A15"/>
    <w:rsid w:val="00FD6BE4"/>
    <w:rsid w:val="00FD7C7A"/>
    <w:rsid w:val="00FD7E95"/>
    <w:rsid w:val="00FD7EF1"/>
    <w:rsid w:val="00FDAAF3"/>
    <w:rsid w:val="00FE1885"/>
    <w:rsid w:val="00FE1B96"/>
    <w:rsid w:val="00FE4214"/>
    <w:rsid w:val="00FE5149"/>
    <w:rsid w:val="00FE549E"/>
    <w:rsid w:val="00FE5E32"/>
    <w:rsid w:val="00FE626E"/>
    <w:rsid w:val="00FE6E09"/>
    <w:rsid w:val="00FF0FAE"/>
    <w:rsid w:val="00FF147C"/>
    <w:rsid w:val="00FF370D"/>
    <w:rsid w:val="00FF3F77"/>
    <w:rsid w:val="00FF4FE1"/>
    <w:rsid w:val="00FF7EB8"/>
    <w:rsid w:val="01792C9B"/>
    <w:rsid w:val="01A05C43"/>
    <w:rsid w:val="01BD0ACA"/>
    <w:rsid w:val="0202E3D2"/>
    <w:rsid w:val="02154BC4"/>
    <w:rsid w:val="0219EB75"/>
    <w:rsid w:val="021D129F"/>
    <w:rsid w:val="0229842F"/>
    <w:rsid w:val="026AA42A"/>
    <w:rsid w:val="029264BB"/>
    <w:rsid w:val="02E140E6"/>
    <w:rsid w:val="02E54628"/>
    <w:rsid w:val="02ECB9DF"/>
    <w:rsid w:val="035A7D2D"/>
    <w:rsid w:val="03725F07"/>
    <w:rsid w:val="03EF3E5C"/>
    <w:rsid w:val="042C7239"/>
    <w:rsid w:val="044768DC"/>
    <w:rsid w:val="04562558"/>
    <w:rsid w:val="045CEB41"/>
    <w:rsid w:val="04A9C423"/>
    <w:rsid w:val="04BCC036"/>
    <w:rsid w:val="04DF77B4"/>
    <w:rsid w:val="052A905F"/>
    <w:rsid w:val="0570C658"/>
    <w:rsid w:val="0617717B"/>
    <w:rsid w:val="0638E09B"/>
    <w:rsid w:val="064BF857"/>
    <w:rsid w:val="066F36F7"/>
    <w:rsid w:val="068A47E3"/>
    <w:rsid w:val="06CD0E9E"/>
    <w:rsid w:val="06EFCD01"/>
    <w:rsid w:val="0765BD81"/>
    <w:rsid w:val="07B697DE"/>
    <w:rsid w:val="082C6E11"/>
    <w:rsid w:val="083AB673"/>
    <w:rsid w:val="083F27FB"/>
    <w:rsid w:val="083F30C7"/>
    <w:rsid w:val="084DDF16"/>
    <w:rsid w:val="08ABBAFC"/>
    <w:rsid w:val="08E69485"/>
    <w:rsid w:val="09678A31"/>
    <w:rsid w:val="097A6200"/>
    <w:rsid w:val="099B929D"/>
    <w:rsid w:val="09B89D8C"/>
    <w:rsid w:val="09C0A3E5"/>
    <w:rsid w:val="09C1E8A5"/>
    <w:rsid w:val="09C713A4"/>
    <w:rsid w:val="09F82033"/>
    <w:rsid w:val="0A1CB2E6"/>
    <w:rsid w:val="0A24B528"/>
    <w:rsid w:val="0A3E3E48"/>
    <w:rsid w:val="0A876C87"/>
    <w:rsid w:val="0ABA789E"/>
    <w:rsid w:val="0ACED3F5"/>
    <w:rsid w:val="0ACFABCA"/>
    <w:rsid w:val="0B2060AD"/>
    <w:rsid w:val="0B2B7F1C"/>
    <w:rsid w:val="0B87D465"/>
    <w:rsid w:val="0BC05FAE"/>
    <w:rsid w:val="0BF865DD"/>
    <w:rsid w:val="0C285AD9"/>
    <w:rsid w:val="0C711A43"/>
    <w:rsid w:val="0CA09BE6"/>
    <w:rsid w:val="0CADED7E"/>
    <w:rsid w:val="0CC98E47"/>
    <w:rsid w:val="0D30DE9F"/>
    <w:rsid w:val="0D40EC7D"/>
    <w:rsid w:val="0D6737C5"/>
    <w:rsid w:val="0DCE9A4E"/>
    <w:rsid w:val="0DD7F8CE"/>
    <w:rsid w:val="0E1FAFE9"/>
    <w:rsid w:val="0E22CC7F"/>
    <w:rsid w:val="0E534618"/>
    <w:rsid w:val="0E566D51"/>
    <w:rsid w:val="0F042A8D"/>
    <w:rsid w:val="0F063DCF"/>
    <w:rsid w:val="0F71F1A3"/>
    <w:rsid w:val="0FBE9CE0"/>
    <w:rsid w:val="0FD17E20"/>
    <w:rsid w:val="0FD78F11"/>
    <w:rsid w:val="0FF0B042"/>
    <w:rsid w:val="1054525B"/>
    <w:rsid w:val="108DB283"/>
    <w:rsid w:val="10ABDC86"/>
    <w:rsid w:val="10BD464E"/>
    <w:rsid w:val="10D8290D"/>
    <w:rsid w:val="113A2108"/>
    <w:rsid w:val="11768DBC"/>
    <w:rsid w:val="11865974"/>
    <w:rsid w:val="11A1A15E"/>
    <w:rsid w:val="11AC4A75"/>
    <w:rsid w:val="11D1D158"/>
    <w:rsid w:val="120DE67E"/>
    <w:rsid w:val="122C3479"/>
    <w:rsid w:val="12474D99"/>
    <w:rsid w:val="125165D9"/>
    <w:rsid w:val="129AA2ED"/>
    <w:rsid w:val="12C2131A"/>
    <w:rsid w:val="12DF262C"/>
    <w:rsid w:val="134ADAB2"/>
    <w:rsid w:val="1366EFDC"/>
    <w:rsid w:val="13887420"/>
    <w:rsid w:val="138A9D13"/>
    <w:rsid w:val="141069A3"/>
    <w:rsid w:val="14177A17"/>
    <w:rsid w:val="14810A00"/>
    <w:rsid w:val="148BD623"/>
    <w:rsid w:val="14B335DA"/>
    <w:rsid w:val="14EB0B9F"/>
    <w:rsid w:val="151DB3CF"/>
    <w:rsid w:val="1535B9E3"/>
    <w:rsid w:val="1543F1C5"/>
    <w:rsid w:val="1560312D"/>
    <w:rsid w:val="15646805"/>
    <w:rsid w:val="156AD519"/>
    <w:rsid w:val="15BD8102"/>
    <w:rsid w:val="16024403"/>
    <w:rsid w:val="16119971"/>
    <w:rsid w:val="1613354A"/>
    <w:rsid w:val="164CD81C"/>
    <w:rsid w:val="167F46DC"/>
    <w:rsid w:val="16839CA8"/>
    <w:rsid w:val="16A9DED2"/>
    <w:rsid w:val="16B98430"/>
    <w:rsid w:val="16E228D6"/>
    <w:rsid w:val="16E47210"/>
    <w:rsid w:val="16F081E8"/>
    <w:rsid w:val="172F3C17"/>
    <w:rsid w:val="1732E5DB"/>
    <w:rsid w:val="1766E01B"/>
    <w:rsid w:val="17A2C28F"/>
    <w:rsid w:val="17B4E71E"/>
    <w:rsid w:val="17CA7ED7"/>
    <w:rsid w:val="17CE2E0A"/>
    <w:rsid w:val="17EF56E8"/>
    <w:rsid w:val="17F78F9C"/>
    <w:rsid w:val="182106CC"/>
    <w:rsid w:val="1835C1E3"/>
    <w:rsid w:val="184CEB0C"/>
    <w:rsid w:val="1857ABC8"/>
    <w:rsid w:val="188C4FEE"/>
    <w:rsid w:val="199153D3"/>
    <w:rsid w:val="19A7D02A"/>
    <w:rsid w:val="1A019053"/>
    <w:rsid w:val="1A2F2267"/>
    <w:rsid w:val="1A5433F6"/>
    <w:rsid w:val="1A6A55DD"/>
    <w:rsid w:val="1A73B89A"/>
    <w:rsid w:val="1A7F6295"/>
    <w:rsid w:val="1ABAADA5"/>
    <w:rsid w:val="1AC7141C"/>
    <w:rsid w:val="1B6BF48F"/>
    <w:rsid w:val="1B7F7226"/>
    <w:rsid w:val="1C48C630"/>
    <w:rsid w:val="1C758196"/>
    <w:rsid w:val="1CF0E259"/>
    <w:rsid w:val="1CF930C5"/>
    <w:rsid w:val="1D06577C"/>
    <w:rsid w:val="1D0E8C3C"/>
    <w:rsid w:val="1D0F9D57"/>
    <w:rsid w:val="1D281C04"/>
    <w:rsid w:val="1D5E2188"/>
    <w:rsid w:val="1D643BF3"/>
    <w:rsid w:val="1D6C2029"/>
    <w:rsid w:val="1E129864"/>
    <w:rsid w:val="1E15C271"/>
    <w:rsid w:val="1E1C8D68"/>
    <w:rsid w:val="1E3BDBF7"/>
    <w:rsid w:val="1E6E41F7"/>
    <w:rsid w:val="1EB35B3E"/>
    <w:rsid w:val="1EBB4029"/>
    <w:rsid w:val="1EE31C58"/>
    <w:rsid w:val="1FC9F0E6"/>
    <w:rsid w:val="1FFD800F"/>
    <w:rsid w:val="202B7C18"/>
    <w:rsid w:val="204F3B79"/>
    <w:rsid w:val="208A9DE2"/>
    <w:rsid w:val="209DA6A3"/>
    <w:rsid w:val="20FD69CA"/>
    <w:rsid w:val="213055F5"/>
    <w:rsid w:val="2137D79B"/>
    <w:rsid w:val="2150AF24"/>
    <w:rsid w:val="21A35264"/>
    <w:rsid w:val="21BA1A10"/>
    <w:rsid w:val="21EAFC00"/>
    <w:rsid w:val="2223BDC5"/>
    <w:rsid w:val="222AEDF5"/>
    <w:rsid w:val="223922A8"/>
    <w:rsid w:val="225A19B1"/>
    <w:rsid w:val="2275954E"/>
    <w:rsid w:val="22864F0E"/>
    <w:rsid w:val="22AB881B"/>
    <w:rsid w:val="22D45362"/>
    <w:rsid w:val="230FA025"/>
    <w:rsid w:val="231F76A6"/>
    <w:rsid w:val="237F29C3"/>
    <w:rsid w:val="2382E549"/>
    <w:rsid w:val="23F368CD"/>
    <w:rsid w:val="24564042"/>
    <w:rsid w:val="2470FFC3"/>
    <w:rsid w:val="248CB424"/>
    <w:rsid w:val="24A52165"/>
    <w:rsid w:val="24BF0C23"/>
    <w:rsid w:val="24E9F314"/>
    <w:rsid w:val="25115A4B"/>
    <w:rsid w:val="251D9763"/>
    <w:rsid w:val="257CCF67"/>
    <w:rsid w:val="25961AA0"/>
    <w:rsid w:val="25AA0403"/>
    <w:rsid w:val="25CE8D95"/>
    <w:rsid w:val="25E328DD"/>
    <w:rsid w:val="25F6DE64"/>
    <w:rsid w:val="263F84D2"/>
    <w:rsid w:val="26619907"/>
    <w:rsid w:val="2669562F"/>
    <w:rsid w:val="2681AA3A"/>
    <w:rsid w:val="26AE3470"/>
    <w:rsid w:val="26AECB9A"/>
    <w:rsid w:val="27430F44"/>
    <w:rsid w:val="275EF411"/>
    <w:rsid w:val="2782CEE5"/>
    <w:rsid w:val="2784E32B"/>
    <w:rsid w:val="27B12D39"/>
    <w:rsid w:val="27E7A1D5"/>
    <w:rsid w:val="280D084E"/>
    <w:rsid w:val="2819B54E"/>
    <w:rsid w:val="281B60E7"/>
    <w:rsid w:val="281C75CE"/>
    <w:rsid w:val="2869436D"/>
    <w:rsid w:val="287B7FDC"/>
    <w:rsid w:val="28C62FAB"/>
    <w:rsid w:val="28E53D25"/>
    <w:rsid w:val="290C2DAB"/>
    <w:rsid w:val="2940CC59"/>
    <w:rsid w:val="29419136"/>
    <w:rsid w:val="29A330F0"/>
    <w:rsid w:val="29CD1958"/>
    <w:rsid w:val="29D0D840"/>
    <w:rsid w:val="29DEB0C0"/>
    <w:rsid w:val="29E337D7"/>
    <w:rsid w:val="2A3DD094"/>
    <w:rsid w:val="2A4D807C"/>
    <w:rsid w:val="2A8850E8"/>
    <w:rsid w:val="2AAA651A"/>
    <w:rsid w:val="2AB30F62"/>
    <w:rsid w:val="2AC31AF6"/>
    <w:rsid w:val="2B0B26F7"/>
    <w:rsid w:val="2B3FBDE2"/>
    <w:rsid w:val="2B6F2202"/>
    <w:rsid w:val="2B894710"/>
    <w:rsid w:val="2BB5F858"/>
    <w:rsid w:val="2BBE4638"/>
    <w:rsid w:val="2BE62F24"/>
    <w:rsid w:val="2C048F89"/>
    <w:rsid w:val="2C0CBFC5"/>
    <w:rsid w:val="2C1D2163"/>
    <w:rsid w:val="2C341F81"/>
    <w:rsid w:val="2CA8A193"/>
    <w:rsid w:val="2CB1EB37"/>
    <w:rsid w:val="2CD4EEA8"/>
    <w:rsid w:val="2D39D169"/>
    <w:rsid w:val="2D59DB3B"/>
    <w:rsid w:val="2D9BB0C8"/>
    <w:rsid w:val="2DE7ED5B"/>
    <w:rsid w:val="2DED79EB"/>
    <w:rsid w:val="2E085917"/>
    <w:rsid w:val="2E18271C"/>
    <w:rsid w:val="2E5440D3"/>
    <w:rsid w:val="2E5812B6"/>
    <w:rsid w:val="2EA1CC23"/>
    <w:rsid w:val="2EAE41C9"/>
    <w:rsid w:val="2ECF4864"/>
    <w:rsid w:val="2EE3B7FC"/>
    <w:rsid w:val="2F304761"/>
    <w:rsid w:val="2F658C78"/>
    <w:rsid w:val="2F6A5A12"/>
    <w:rsid w:val="2F6F0AC9"/>
    <w:rsid w:val="2F84984D"/>
    <w:rsid w:val="2F9229E9"/>
    <w:rsid w:val="2F98700F"/>
    <w:rsid w:val="2FC49C8D"/>
    <w:rsid w:val="2FE8B86A"/>
    <w:rsid w:val="2FF16B83"/>
    <w:rsid w:val="3023AF1A"/>
    <w:rsid w:val="3077391B"/>
    <w:rsid w:val="30864907"/>
    <w:rsid w:val="308C1901"/>
    <w:rsid w:val="309893A7"/>
    <w:rsid w:val="30B59860"/>
    <w:rsid w:val="30E170EB"/>
    <w:rsid w:val="311B63B4"/>
    <w:rsid w:val="3128A4C9"/>
    <w:rsid w:val="312DA096"/>
    <w:rsid w:val="31D2E07C"/>
    <w:rsid w:val="31FDAD74"/>
    <w:rsid w:val="32648131"/>
    <w:rsid w:val="32A7FD31"/>
    <w:rsid w:val="32D20591"/>
    <w:rsid w:val="32E469F6"/>
    <w:rsid w:val="32F2A502"/>
    <w:rsid w:val="330776BA"/>
    <w:rsid w:val="332DE57B"/>
    <w:rsid w:val="337040D2"/>
    <w:rsid w:val="33A15F0B"/>
    <w:rsid w:val="33D03469"/>
    <w:rsid w:val="340EE17C"/>
    <w:rsid w:val="34A31545"/>
    <w:rsid w:val="34B4A89F"/>
    <w:rsid w:val="34D6C154"/>
    <w:rsid w:val="34F588D4"/>
    <w:rsid w:val="35004F7A"/>
    <w:rsid w:val="3511ABFE"/>
    <w:rsid w:val="351251C7"/>
    <w:rsid w:val="3523E865"/>
    <w:rsid w:val="3570D5D5"/>
    <w:rsid w:val="3676E663"/>
    <w:rsid w:val="3692C929"/>
    <w:rsid w:val="369D8DDB"/>
    <w:rsid w:val="36BE4A04"/>
    <w:rsid w:val="36C2AB7E"/>
    <w:rsid w:val="373FB27A"/>
    <w:rsid w:val="375913CE"/>
    <w:rsid w:val="377F31DD"/>
    <w:rsid w:val="37D4627F"/>
    <w:rsid w:val="37E5D8BE"/>
    <w:rsid w:val="37F97FD2"/>
    <w:rsid w:val="3804DEB0"/>
    <w:rsid w:val="3810CBBD"/>
    <w:rsid w:val="38331650"/>
    <w:rsid w:val="38467050"/>
    <w:rsid w:val="384D2727"/>
    <w:rsid w:val="38A71710"/>
    <w:rsid w:val="38E17EAA"/>
    <w:rsid w:val="394725DA"/>
    <w:rsid w:val="395C0531"/>
    <w:rsid w:val="3997687F"/>
    <w:rsid w:val="39CE38E0"/>
    <w:rsid w:val="3A052830"/>
    <w:rsid w:val="3A2998D7"/>
    <w:rsid w:val="3A890063"/>
    <w:rsid w:val="3AE949F5"/>
    <w:rsid w:val="3AF402D6"/>
    <w:rsid w:val="3B1784F9"/>
    <w:rsid w:val="3B36C19D"/>
    <w:rsid w:val="3B42BC21"/>
    <w:rsid w:val="3B6370D5"/>
    <w:rsid w:val="3B6E6FE0"/>
    <w:rsid w:val="3BC00081"/>
    <w:rsid w:val="3BC218C2"/>
    <w:rsid w:val="3BDF1FE0"/>
    <w:rsid w:val="3BE85E70"/>
    <w:rsid w:val="3C1F0E4D"/>
    <w:rsid w:val="3C223ACF"/>
    <w:rsid w:val="3C2D5F0F"/>
    <w:rsid w:val="3C7EC69C"/>
    <w:rsid w:val="3C94FECD"/>
    <w:rsid w:val="3CDF27EE"/>
    <w:rsid w:val="3CEB20CF"/>
    <w:rsid w:val="3CEB9AAD"/>
    <w:rsid w:val="3D117C35"/>
    <w:rsid w:val="3D1911D8"/>
    <w:rsid w:val="3D1AF800"/>
    <w:rsid w:val="3D45FA4A"/>
    <w:rsid w:val="3D935EB3"/>
    <w:rsid w:val="3DFE8147"/>
    <w:rsid w:val="3E05958F"/>
    <w:rsid w:val="3E10C264"/>
    <w:rsid w:val="3E1A96FD"/>
    <w:rsid w:val="3E500EEA"/>
    <w:rsid w:val="3E53B608"/>
    <w:rsid w:val="3E572ECC"/>
    <w:rsid w:val="3E5F3B60"/>
    <w:rsid w:val="3E6A3266"/>
    <w:rsid w:val="3E7F68BC"/>
    <w:rsid w:val="3E8B0973"/>
    <w:rsid w:val="3E97873C"/>
    <w:rsid w:val="3ED03A63"/>
    <w:rsid w:val="3F0E59F0"/>
    <w:rsid w:val="3F1A3DFC"/>
    <w:rsid w:val="3F716A7F"/>
    <w:rsid w:val="3F9FE53A"/>
    <w:rsid w:val="3FA95599"/>
    <w:rsid w:val="3FAD340B"/>
    <w:rsid w:val="3FAE425A"/>
    <w:rsid w:val="3FB6675E"/>
    <w:rsid w:val="3FC3078F"/>
    <w:rsid w:val="3FCCE2A3"/>
    <w:rsid w:val="402105C1"/>
    <w:rsid w:val="4060B09A"/>
    <w:rsid w:val="40A9D6B6"/>
    <w:rsid w:val="40AA2A51"/>
    <w:rsid w:val="40AE1035"/>
    <w:rsid w:val="40B2CD7C"/>
    <w:rsid w:val="415D3192"/>
    <w:rsid w:val="41A9D5B5"/>
    <w:rsid w:val="41E6D289"/>
    <w:rsid w:val="42106FD5"/>
    <w:rsid w:val="42319598"/>
    <w:rsid w:val="42376A2F"/>
    <w:rsid w:val="4286A287"/>
    <w:rsid w:val="4289C2B1"/>
    <w:rsid w:val="42AB05E9"/>
    <w:rsid w:val="42EE0820"/>
    <w:rsid w:val="431BFB96"/>
    <w:rsid w:val="434F9302"/>
    <w:rsid w:val="4368A557"/>
    <w:rsid w:val="4373727E"/>
    <w:rsid w:val="437BE46C"/>
    <w:rsid w:val="43AF1236"/>
    <w:rsid w:val="43B0A329"/>
    <w:rsid w:val="43CB32B0"/>
    <w:rsid w:val="43D12BCB"/>
    <w:rsid w:val="4474862E"/>
    <w:rsid w:val="44B43EEF"/>
    <w:rsid w:val="44C4E497"/>
    <w:rsid w:val="44C706F4"/>
    <w:rsid w:val="44DDA937"/>
    <w:rsid w:val="45702F07"/>
    <w:rsid w:val="45872E01"/>
    <w:rsid w:val="459BC4F2"/>
    <w:rsid w:val="45C6D9C0"/>
    <w:rsid w:val="46297EEC"/>
    <w:rsid w:val="463EEDB5"/>
    <w:rsid w:val="46592895"/>
    <w:rsid w:val="46624DA4"/>
    <w:rsid w:val="467A73B4"/>
    <w:rsid w:val="4695520A"/>
    <w:rsid w:val="46E35E6B"/>
    <w:rsid w:val="478A7029"/>
    <w:rsid w:val="47986354"/>
    <w:rsid w:val="47AADA8B"/>
    <w:rsid w:val="47AC26F0"/>
    <w:rsid w:val="47B42450"/>
    <w:rsid w:val="47EFF119"/>
    <w:rsid w:val="47F8938B"/>
    <w:rsid w:val="4809533A"/>
    <w:rsid w:val="48170A6D"/>
    <w:rsid w:val="481DDFC6"/>
    <w:rsid w:val="485C17E4"/>
    <w:rsid w:val="4879EF1C"/>
    <w:rsid w:val="489FF9BD"/>
    <w:rsid w:val="48B53C36"/>
    <w:rsid w:val="48FEEED1"/>
    <w:rsid w:val="4907EEAF"/>
    <w:rsid w:val="49124B32"/>
    <w:rsid w:val="4921E00F"/>
    <w:rsid w:val="493759C8"/>
    <w:rsid w:val="49B49455"/>
    <w:rsid w:val="4A574702"/>
    <w:rsid w:val="4A78E868"/>
    <w:rsid w:val="4A89769C"/>
    <w:rsid w:val="4A8D5E4E"/>
    <w:rsid w:val="4B14846D"/>
    <w:rsid w:val="4B340A65"/>
    <w:rsid w:val="4B8A4975"/>
    <w:rsid w:val="4BC3617F"/>
    <w:rsid w:val="4BFC977C"/>
    <w:rsid w:val="4C1F57FD"/>
    <w:rsid w:val="4C1FB333"/>
    <w:rsid w:val="4C91D492"/>
    <w:rsid w:val="4CA52BAE"/>
    <w:rsid w:val="4D21087F"/>
    <w:rsid w:val="4D2F53C3"/>
    <w:rsid w:val="4D5AC491"/>
    <w:rsid w:val="4D8B1F19"/>
    <w:rsid w:val="4DF55583"/>
    <w:rsid w:val="4EC06D36"/>
    <w:rsid w:val="4ED6ACE9"/>
    <w:rsid w:val="4EDDD862"/>
    <w:rsid w:val="4EF520DC"/>
    <w:rsid w:val="4F663035"/>
    <w:rsid w:val="4FC70C41"/>
    <w:rsid w:val="4FD7F7C7"/>
    <w:rsid w:val="5006ED00"/>
    <w:rsid w:val="5008F281"/>
    <w:rsid w:val="5014898B"/>
    <w:rsid w:val="50178AB5"/>
    <w:rsid w:val="503889EF"/>
    <w:rsid w:val="5054B04C"/>
    <w:rsid w:val="5055B332"/>
    <w:rsid w:val="50A0802D"/>
    <w:rsid w:val="50B1E12A"/>
    <w:rsid w:val="50DF17FA"/>
    <w:rsid w:val="511A8DFC"/>
    <w:rsid w:val="51A9CF76"/>
    <w:rsid w:val="51B521E9"/>
    <w:rsid w:val="51BABDCE"/>
    <w:rsid w:val="525E04D8"/>
    <w:rsid w:val="526E0143"/>
    <w:rsid w:val="5273203A"/>
    <w:rsid w:val="52A61657"/>
    <w:rsid w:val="535AACB5"/>
    <w:rsid w:val="53661BDB"/>
    <w:rsid w:val="536B635B"/>
    <w:rsid w:val="53918E23"/>
    <w:rsid w:val="53D3D924"/>
    <w:rsid w:val="53E52F63"/>
    <w:rsid w:val="541754A2"/>
    <w:rsid w:val="54201D23"/>
    <w:rsid w:val="5429E5F5"/>
    <w:rsid w:val="5487CEC1"/>
    <w:rsid w:val="54A6EC72"/>
    <w:rsid w:val="54CCA6C2"/>
    <w:rsid w:val="54F35E97"/>
    <w:rsid w:val="55053901"/>
    <w:rsid w:val="551A4C50"/>
    <w:rsid w:val="5533725A"/>
    <w:rsid w:val="55338CD5"/>
    <w:rsid w:val="555AAAAF"/>
    <w:rsid w:val="5576CDA3"/>
    <w:rsid w:val="5579DFDA"/>
    <w:rsid w:val="557DC9A2"/>
    <w:rsid w:val="558ACB01"/>
    <w:rsid w:val="55AAE700"/>
    <w:rsid w:val="55BA95A2"/>
    <w:rsid w:val="55DB805C"/>
    <w:rsid w:val="561D2568"/>
    <w:rsid w:val="561E75E1"/>
    <w:rsid w:val="56431AEF"/>
    <w:rsid w:val="56439A67"/>
    <w:rsid w:val="56A66B0F"/>
    <w:rsid w:val="56C92EE5"/>
    <w:rsid w:val="56D7ACB3"/>
    <w:rsid w:val="56F1561B"/>
    <w:rsid w:val="571E196C"/>
    <w:rsid w:val="57264AFF"/>
    <w:rsid w:val="57321025"/>
    <w:rsid w:val="57418AE8"/>
    <w:rsid w:val="581F933F"/>
    <w:rsid w:val="582AFF59"/>
    <w:rsid w:val="583FE7E7"/>
    <w:rsid w:val="586998E5"/>
    <w:rsid w:val="5875CC26"/>
    <w:rsid w:val="5897A0DF"/>
    <w:rsid w:val="58C3FF5A"/>
    <w:rsid w:val="58D4E73A"/>
    <w:rsid w:val="590B486E"/>
    <w:rsid w:val="59151C48"/>
    <w:rsid w:val="59475BE9"/>
    <w:rsid w:val="5957CFAB"/>
    <w:rsid w:val="59BD0481"/>
    <w:rsid w:val="59EDB938"/>
    <w:rsid w:val="59F0279D"/>
    <w:rsid w:val="5A2694BC"/>
    <w:rsid w:val="5A7F08DF"/>
    <w:rsid w:val="5AC8644C"/>
    <w:rsid w:val="5AED7B72"/>
    <w:rsid w:val="5B143B29"/>
    <w:rsid w:val="5B30A39E"/>
    <w:rsid w:val="5B5EEC0D"/>
    <w:rsid w:val="5BBC87D8"/>
    <w:rsid w:val="5BD03EF0"/>
    <w:rsid w:val="5BD9183C"/>
    <w:rsid w:val="5BE1CE8D"/>
    <w:rsid w:val="5BEDAE6F"/>
    <w:rsid w:val="5C318648"/>
    <w:rsid w:val="5C787E66"/>
    <w:rsid w:val="5C8E6005"/>
    <w:rsid w:val="5C955D01"/>
    <w:rsid w:val="5C9F1EE9"/>
    <w:rsid w:val="5CB43CD2"/>
    <w:rsid w:val="5CE15E0C"/>
    <w:rsid w:val="5D31C616"/>
    <w:rsid w:val="5D5E22BE"/>
    <w:rsid w:val="5D70A0C9"/>
    <w:rsid w:val="5D7CD114"/>
    <w:rsid w:val="5D85A8C6"/>
    <w:rsid w:val="5D897ED0"/>
    <w:rsid w:val="5D8D964C"/>
    <w:rsid w:val="5D8E6A32"/>
    <w:rsid w:val="5D958D6F"/>
    <w:rsid w:val="5D9872C5"/>
    <w:rsid w:val="5DD8A190"/>
    <w:rsid w:val="5DFD8D3A"/>
    <w:rsid w:val="5E032222"/>
    <w:rsid w:val="5E1C004A"/>
    <w:rsid w:val="5E708BF0"/>
    <w:rsid w:val="5E75A27B"/>
    <w:rsid w:val="5E968CCF"/>
    <w:rsid w:val="5EA2678B"/>
    <w:rsid w:val="5EF86462"/>
    <w:rsid w:val="5F4CB13C"/>
    <w:rsid w:val="5F55794D"/>
    <w:rsid w:val="5F74F877"/>
    <w:rsid w:val="5FF30B37"/>
    <w:rsid w:val="5FF85EBB"/>
    <w:rsid w:val="60782A42"/>
    <w:rsid w:val="608D41CE"/>
    <w:rsid w:val="60923E8E"/>
    <w:rsid w:val="60F79165"/>
    <w:rsid w:val="613299BA"/>
    <w:rsid w:val="61336B53"/>
    <w:rsid w:val="61514FB0"/>
    <w:rsid w:val="616D46BB"/>
    <w:rsid w:val="61ADD0C7"/>
    <w:rsid w:val="61B4F25F"/>
    <w:rsid w:val="61D7C60F"/>
    <w:rsid w:val="61E45A90"/>
    <w:rsid w:val="621D66AE"/>
    <w:rsid w:val="622E84BE"/>
    <w:rsid w:val="630162D4"/>
    <w:rsid w:val="636C1111"/>
    <w:rsid w:val="63848DDE"/>
    <w:rsid w:val="63A6578B"/>
    <w:rsid w:val="63B336EC"/>
    <w:rsid w:val="63DDCCC2"/>
    <w:rsid w:val="63FBE6B7"/>
    <w:rsid w:val="63FCD7D0"/>
    <w:rsid w:val="640BE493"/>
    <w:rsid w:val="645519E0"/>
    <w:rsid w:val="6466EA94"/>
    <w:rsid w:val="647A3E66"/>
    <w:rsid w:val="649086C1"/>
    <w:rsid w:val="64B8C63B"/>
    <w:rsid w:val="64F6AF35"/>
    <w:rsid w:val="660FC17F"/>
    <w:rsid w:val="66389983"/>
    <w:rsid w:val="6645E604"/>
    <w:rsid w:val="6649770B"/>
    <w:rsid w:val="664B6646"/>
    <w:rsid w:val="665E4C33"/>
    <w:rsid w:val="66A48F8A"/>
    <w:rsid w:val="66D406AC"/>
    <w:rsid w:val="66DCFCA6"/>
    <w:rsid w:val="66EC8D43"/>
    <w:rsid w:val="676C520B"/>
    <w:rsid w:val="67C11CFB"/>
    <w:rsid w:val="67FBE554"/>
    <w:rsid w:val="68204DFF"/>
    <w:rsid w:val="6879E8A4"/>
    <w:rsid w:val="68850207"/>
    <w:rsid w:val="68B13DE5"/>
    <w:rsid w:val="68C497D4"/>
    <w:rsid w:val="6918B579"/>
    <w:rsid w:val="69795125"/>
    <w:rsid w:val="699800DC"/>
    <w:rsid w:val="69D17059"/>
    <w:rsid w:val="69DE4B95"/>
    <w:rsid w:val="6A535ACA"/>
    <w:rsid w:val="6A56D6DB"/>
    <w:rsid w:val="6A6C5864"/>
    <w:rsid w:val="6A71BFFD"/>
    <w:rsid w:val="6AB66D18"/>
    <w:rsid w:val="6AF5EF3F"/>
    <w:rsid w:val="6B356086"/>
    <w:rsid w:val="6B5904FF"/>
    <w:rsid w:val="6B807A7E"/>
    <w:rsid w:val="6B837F44"/>
    <w:rsid w:val="6B909D5E"/>
    <w:rsid w:val="6BA044DB"/>
    <w:rsid w:val="6BCF8474"/>
    <w:rsid w:val="6BE15639"/>
    <w:rsid w:val="6C0BBFBF"/>
    <w:rsid w:val="6C1F77C6"/>
    <w:rsid w:val="6C6BEF60"/>
    <w:rsid w:val="6C883C07"/>
    <w:rsid w:val="6CA93632"/>
    <w:rsid w:val="6CB3CD2D"/>
    <w:rsid w:val="6CF28C6C"/>
    <w:rsid w:val="6D2D4611"/>
    <w:rsid w:val="6D8C65DF"/>
    <w:rsid w:val="6D9A49B8"/>
    <w:rsid w:val="6DA79020"/>
    <w:rsid w:val="6DE0A280"/>
    <w:rsid w:val="6DE4A6DF"/>
    <w:rsid w:val="6E174D7A"/>
    <w:rsid w:val="6E1C714E"/>
    <w:rsid w:val="6E20C417"/>
    <w:rsid w:val="6E9756BE"/>
    <w:rsid w:val="6E97E6DC"/>
    <w:rsid w:val="6ED47E80"/>
    <w:rsid w:val="6F1239EA"/>
    <w:rsid w:val="6FD240C5"/>
    <w:rsid w:val="70444FA9"/>
    <w:rsid w:val="7083C9DF"/>
    <w:rsid w:val="70AA1351"/>
    <w:rsid w:val="70D6E246"/>
    <w:rsid w:val="70E48BEB"/>
    <w:rsid w:val="70F1C4DF"/>
    <w:rsid w:val="711D06F4"/>
    <w:rsid w:val="7160CF8B"/>
    <w:rsid w:val="71830B4E"/>
    <w:rsid w:val="718D5DC0"/>
    <w:rsid w:val="71AC03C0"/>
    <w:rsid w:val="71B22C30"/>
    <w:rsid w:val="71C95C00"/>
    <w:rsid w:val="71EA9FB7"/>
    <w:rsid w:val="71FEB02F"/>
    <w:rsid w:val="72276077"/>
    <w:rsid w:val="724C4D85"/>
    <w:rsid w:val="7250966F"/>
    <w:rsid w:val="72575CDD"/>
    <w:rsid w:val="72B3CFFB"/>
    <w:rsid w:val="72E9D356"/>
    <w:rsid w:val="72F6258B"/>
    <w:rsid w:val="73202B56"/>
    <w:rsid w:val="73A7FF97"/>
    <w:rsid w:val="741CDBAD"/>
    <w:rsid w:val="74A5B1E8"/>
    <w:rsid w:val="74A900E5"/>
    <w:rsid w:val="74DA2E7C"/>
    <w:rsid w:val="754DFCBF"/>
    <w:rsid w:val="75785EF8"/>
    <w:rsid w:val="75893A8B"/>
    <w:rsid w:val="759A66A0"/>
    <w:rsid w:val="75A0322A"/>
    <w:rsid w:val="75B2A205"/>
    <w:rsid w:val="75DE98A2"/>
    <w:rsid w:val="763478F8"/>
    <w:rsid w:val="767A3DE9"/>
    <w:rsid w:val="767D9DB8"/>
    <w:rsid w:val="769E22A5"/>
    <w:rsid w:val="76B661B8"/>
    <w:rsid w:val="76BECF71"/>
    <w:rsid w:val="76D6E9F2"/>
    <w:rsid w:val="76EB5581"/>
    <w:rsid w:val="76FC9D18"/>
    <w:rsid w:val="771A680D"/>
    <w:rsid w:val="773D4769"/>
    <w:rsid w:val="7747D6F2"/>
    <w:rsid w:val="774E7266"/>
    <w:rsid w:val="7754EF04"/>
    <w:rsid w:val="77B53ABF"/>
    <w:rsid w:val="77C3C817"/>
    <w:rsid w:val="77D20131"/>
    <w:rsid w:val="782AE8FE"/>
    <w:rsid w:val="7837FC0C"/>
    <w:rsid w:val="789807F0"/>
    <w:rsid w:val="78E4D33C"/>
    <w:rsid w:val="793DB6D6"/>
    <w:rsid w:val="79767624"/>
    <w:rsid w:val="7988B7D7"/>
    <w:rsid w:val="79B981E5"/>
    <w:rsid w:val="79C2D7D4"/>
    <w:rsid w:val="79DB4638"/>
    <w:rsid w:val="7A21F44F"/>
    <w:rsid w:val="7A4A5672"/>
    <w:rsid w:val="7A7EFA82"/>
    <w:rsid w:val="7A8AB0D9"/>
    <w:rsid w:val="7AA10DB4"/>
    <w:rsid w:val="7AA91382"/>
    <w:rsid w:val="7AD2387C"/>
    <w:rsid w:val="7AF9543E"/>
    <w:rsid w:val="7B5ABEC2"/>
    <w:rsid w:val="7B69525A"/>
    <w:rsid w:val="7B873984"/>
    <w:rsid w:val="7B8C6A18"/>
    <w:rsid w:val="7B9CD675"/>
    <w:rsid w:val="7BE4D12D"/>
    <w:rsid w:val="7BFE8D80"/>
    <w:rsid w:val="7C08B306"/>
    <w:rsid w:val="7C8F7FF7"/>
    <w:rsid w:val="7C9BDD72"/>
    <w:rsid w:val="7D1666DD"/>
    <w:rsid w:val="7D244DED"/>
    <w:rsid w:val="7D2808A3"/>
    <w:rsid w:val="7D2EA621"/>
    <w:rsid w:val="7D33CA04"/>
    <w:rsid w:val="7D3A746D"/>
    <w:rsid w:val="7DA18D01"/>
    <w:rsid w:val="7DC05992"/>
    <w:rsid w:val="7DC78BE7"/>
    <w:rsid w:val="7DFB6624"/>
    <w:rsid w:val="7E2A5E7B"/>
    <w:rsid w:val="7E2ED146"/>
    <w:rsid w:val="7E42DDBA"/>
    <w:rsid w:val="7E7F35FD"/>
    <w:rsid w:val="7E8D4482"/>
    <w:rsid w:val="7E93E672"/>
    <w:rsid w:val="7F580C78"/>
    <w:rsid w:val="7F635C48"/>
    <w:rsid w:val="7F63A179"/>
    <w:rsid w:val="7F8C214D"/>
    <w:rsid w:val="7F96E22F"/>
    <w:rsid w:val="7FA4118D"/>
    <w:rsid w:val="7FFEE84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F9B8EB"/>
  <w15:docId w15:val="{DCAE4855-9DCD-4E56-AAF5-533E68334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2CD"/>
  </w:style>
  <w:style w:type="paragraph" w:styleId="Heading1">
    <w:name w:val="heading 1"/>
    <w:basedOn w:val="Normal"/>
    <w:next w:val="Normal"/>
    <w:link w:val="Heading1Char"/>
    <w:uiPriority w:val="9"/>
    <w:qFormat/>
    <w:rsid w:val="00FA03CF"/>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37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37A8"/>
  </w:style>
  <w:style w:type="paragraph" w:styleId="Footer">
    <w:name w:val="footer"/>
    <w:basedOn w:val="Normal"/>
    <w:link w:val="FooterChar"/>
    <w:uiPriority w:val="99"/>
    <w:unhideWhenUsed/>
    <w:rsid w:val="005D37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37A8"/>
  </w:style>
  <w:style w:type="paragraph" w:customStyle="1" w:styleId="Default">
    <w:name w:val="Default"/>
    <w:rsid w:val="00D92817"/>
    <w:pPr>
      <w:autoSpaceDE w:val="0"/>
      <w:autoSpaceDN w:val="0"/>
      <w:adjustRightInd w:val="0"/>
      <w:spacing w:after="0" w:line="240" w:lineRule="auto"/>
    </w:pPr>
    <w:rPr>
      <w:rFonts w:ascii="Calibri" w:hAnsi="Calibri" w:cs="Calibri"/>
      <w:color w:val="000000"/>
      <w:sz w:val="24"/>
      <w:szCs w:val="24"/>
    </w:rPr>
  </w:style>
  <w:style w:type="paragraph" w:styleId="Bibliography">
    <w:name w:val="Bibliography"/>
    <w:basedOn w:val="Normal"/>
    <w:next w:val="Normal"/>
    <w:uiPriority w:val="37"/>
    <w:unhideWhenUsed/>
    <w:rsid w:val="00265B2F"/>
    <w:pPr>
      <w:tabs>
        <w:tab w:val="left" w:pos="384"/>
      </w:tabs>
      <w:spacing w:after="240" w:line="240" w:lineRule="auto"/>
      <w:ind w:left="384" w:hanging="384"/>
    </w:pPr>
  </w:style>
  <w:style w:type="table" w:styleId="PlainTable2">
    <w:name w:val="Plain Table 2"/>
    <w:basedOn w:val="TableNormal"/>
    <w:uiPriority w:val="42"/>
    <w:rsid w:val="007F462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27E5A"/>
    <w:rPr>
      <w:sz w:val="16"/>
      <w:szCs w:val="16"/>
    </w:rPr>
  </w:style>
  <w:style w:type="paragraph" w:styleId="CommentText">
    <w:name w:val="annotation text"/>
    <w:basedOn w:val="Normal"/>
    <w:link w:val="CommentTextChar"/>
    <w:uiPriority w:val="99"/>
    <w:unhideWhenUsed/>
    <w:rsid w:val="00727E5A"/>
    <w:pPr>
      <w:spacing w:line="240" w:lineRule="auto"/>
    </w:pPr>
    <w:rPr>
      <w:sz w:val="20"/>
      <w:szCs w:val="20"/>
    </w:rPr>
  </w:style>
  <w:style w:type="character" w:customStyle="1" w:styleId="CommentTextChar">
    <w:name w:val="Comment Text Char"/>
    <w:basedOn w:val="DefaultParagraphFont"/>
    <w:link w:val="CommentText"/>
    <w:uiPriority w:val="99"/>
    <w:rsid w:val="00727E5A"/>
    <w:rPr>
      <w:sz w:val="20"/>
      <w:szCs w:val="20"/>
    </w:rPr>
  </w:style>
  <w:style w:type="paragraph" w:styleId="CommentSubject">
    <w:name w:val="annotation subject"/>
    <w:basedOn w:val="CommentText"/>
    <w:next w:val="CommentText"/>
    <w:link w:val="CommentSubjectChar"/>
    <w:uiPriority w:val="99"/>
    <w:semiHidden/>
    <w:unhideWhenUsed/>
    <w:rsid w:val="00727E5A"/>
    <w:rPr>
      <w:b/>
      <w:bCs/>
    </w:rPr>
  </w:style>
  <w:style w:type="character" w:customStyle="1" w:styleId="CommentSubjectChar">
    <w:name w:val="Comment Subject Char"/>
    <w:basedOn w:val="CommentTextChar"/>
    <w:link w:val="CommentSubject"/>
    <w:uiPriority w:val="99"/>
    <w:semiHidden/>
    <w:rsid w:val="00727E5A"/>
    <w:rPr>
      <w:b/>
      <w:bCs/>
      <w:sz w:val="20"/>
      <w:szCs w:val="20"/>
    </w:rPr>
  </w:style>
  <w:style w:type="paragraph" w:styleId="BalloonText">
    <w:name w:val="Balloon Text"/>
    <w:basedOn w:val="Normal"/>
    <w:link w:val="BalloonTextChar"/>
    <w:uiPriority w:val="99"/>
    <w:semiHidden/>
    <w:unhideWhenUsed/>
    <w:rsid w:val="004E03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037B"/>
    <w:rPr>
      <w:rFonts w:ascii="Segoe UI" w:hAnsi="Segoe UI" w:cs="Segoe UI"/>
      <w:sz w:val="18"/>
      <w:szCs w:val="18"/>
    </w:rPr>
  </w:style>
  <w:style w:type="paragraph" w:styleId="Revision">
    <w:name w:val="Revision"/>
    <w:hidden/>
    <w:uiPriority w:val="99"/>
    <w:semiHidden/>
    <w:rsid w:val="001120DE"/>
    <w:pPr>
      <w:spacing w:after="0" w:line="240" w:lineRule="auto"/>
    </w:pPr>
  </w:style>
  <w:style w:type="paragraph" w:styleId="ListParagraph">
    <w:name w:val="List Paragraph"/>
    <w:basedOn w:val="Normal"/>
    <w:uiPriority w:val="34"/>
    <w:qFormat/>
    <w:rsid w:val="0089281B"/>
    <w:pPr>
      <w:ind w:left="720"/>
      <w:contextualSpacing/>
    </w:pPr>
  </w:style>
  <w:style w:type="paragraph" w:styleId="NoSpacing">
    <w:name w:val="No Spacing"/>
    <w:uiPriority w:val="1"/>
    <w:qFormat/>
    <w:rsid w:val="00711CBA"/>
    <w:pPr>
      <w:spacing w:after="0" w:line="240" w:lineRule="auto"/>
    </w:pPr>
  </w:style>
  <w:style w:type="character" w:styleId="Hyperlink">
    <w:name w:val="Hyperlink"/>
    <w:basedOn w:val="DefaultParagraphFont"/>
    <w:uiPriority w:val="99"/>
    <w:unhideWhenUsed/>
    <w:rsid w:val="007C527D"/>
    <w:rPr>
      <w:color w:val="0563C1" w:themeColor="hyperlink"/>
      <w:u w:val="single"/>
    </w:rPr>
  </w:style>
  <w:style w:type="character" w:styleId="UnresolvedMention">
    <w:name w:val="Unresolved Mention"/>
    <w:basedOn w:val="DefaultParagraphFont"/>
    <w:uiPriority w:val="99"/>
    <w:semiHidden/>
    <w:unhideWhenUsed/>
    <w:rsid w:val="007C527D"/>
    <w:rPr>
      <w:color w:val="605E5C"/>
      <w:shd w:val="clear" w:color="auto" w:fill="E1DFDD"/>
    </w:rPr>
  </w:style>
  <w:style w:type="character" w:customStyle="1" w:styleId="Heading1Char">
    <w:name w:val="Heading 1 Char"/>
    <w:basedOn w:val="DefaultParagraphFont"/>
    <w:link w:val="Heading1"/>
    <w:uiPriority w:val="9"/>
    <w:rsid w:val="00FA03CF"/>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88379">
      <w:bodyDiv w:val="1"/>
      <w:marLeft w:val="0"/>
      <w:marRight w:val="0"/>
      <w:marTop w:val="0"/>
      <w:marBottom w:val="0"/>
      <w:divBdr>
        <w:top w:val="none" w:sz="0" w:space="0" w:color="auto"/>
        <w:left w:val="none" w:sz="0" w:space="0" w:color="auto"/>
        <w:bottom w:val="none" w:sz="0" w:space="0" w:color="auto"/>
        <w:right w:val="none" w:sz="0" w:space="0" w:color="auto"/>
      </w:divBdr>
    </w:div>
    <w:div w:id="490486756">
      <w:bodyDiv w:val="1"/>
      <w:marLeft w:val="0"/>
      <w:marRight w:val="0"/>
      <w:marTop w:val="0"/>
      <w:marBottom w:val="0"/>
      <w:divBdr>
        <w:top w:val="none" w:sz="0" w:space="0" w:color="auto"/>
        <w:left w:val="none" w:sz="0" w:space="0" w:color="auto"/>
        <w:bottom w:val="none" w:sz="0" w:space="0" w:color="auto"/>
        <w:right w:val="none" w:sz="0" w:space="0" w:color="auto"/>
      </w:divBdr>
    </w:div>
    <w:div w:id="542065072">
      <w:bodyDiv w:val="1"/>
      <w:marLeft w:val="0"/>
      <w:marRight w:val="0"/>
      <w:marTop w:val="0"/>
      <w:marBottom w:val="0"/>
      <w:divBdr>
        <w:top w:val="none" w:sz="0" w:space="0" w:color="auto"/>
        <w:left w:val="none" w:sz="0" w:space="0" w:color="auto"/>
        <w:bottom w:val="none" w:sz="0" w:space="0" w:color="auto"/>
        <w:right w:val="none" w:sz="0" w:space="0" w:color="auto"/>
      </w:divBdr>
    </w:div>
    <w:div w:id="1785614254">
      <w:bodyDiv w:val="1"/>
      <w:marLeft w:val="0"/>
      <w:marRight w:val="0"/>
      <w:marTop w:val="0"/>
      <w:marBottom w:val="0"/>
      <w:divBdr>
        <w:top w:val="none" w:sz="0" w:space="0" w:color="auto"/>
        <w:left w:val="none" w:sz="0" w:space="0" w:color="auto"/>
        <w:bottom w:val="none" w:sz="0" w:space="0" w:color="auto"/>
        <w:right w:val="none" w:sz="0" w:space="0" w:color="auto"/>
      </w:divBdr>
    </w:div>
    <w:div w:id="1870752747">
      <w:bodyDiv w:val="1"/>
      <w:marLeft w:val="0"/>
      <w:marRight w:val="0"/>
      <w:marTop w:val="0"/>
      <w:marBottom w:val="0"/>
      <w:divBdr>
        <w:top w:val="none" w:sz="0" w:space="0" w:color="auto"/>
        <w:left w:val="none" w:sz="0" w:space="0" w:color="auto"/>
        <w:bottom w:val="none" w:sz="0" w:space="0" w:color="auto"/>
        <w:right w:val="none" w:sz="0" w:space="0" w:color="auto"/>
      </w:divBdr>
    </w:div>
    <w:div w:id="1990132640">
      <w:bodyDiv w:val="1"/>
      <w:marLeft w:val="0"/>
      <w:marRight w:val="0"/>
      <w:marTop w:val="0"/>
      <w:marBottom w:val="0"/>
      <w:divBdr>
        <w:top w:val="none" w:sz="0" w:space="0" w:color="auto"/>
        <w:left w:val="none" w:sz="0" w:space="0" w:color="auto"/>
        <w:bottom w:val="none" w:sz="0" w:space="0" w:color="auto"/>
        <w:right w:val="none" w:sz="0" w:space="0" w:color="auto"/>
      </w:divBdr>
      <w:divsChild>
        <w:div w:id="2070610850">
          <w:marLeft w:val="-29"/>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9074A-9064-4E83-9F1E-C0EC3DDCF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046</Words>
  <Characters>596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isiwe Noholoza</dc:creator>
  <cp:keywords/>
  <dc:description/>
  <cp:lastModifiedBy>Sandisiwe Noholoza</cp:lastModifiedBy>
  <cp:revision>12</cp:revision>
  <cp:lastPrinted>2022-02-28T17:59:00Z</cp:lastPrinted>
  <dcterms:created xsi:type="dcterms:W3CDTF">2022-10-27T12:18:00Z</dcterms:created>
  <dcterms:modified xsi:type="dcterms:W3CDTF">2023-04-04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1WHid0rw"/&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